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0AFF3" w14:textId="0ADD9FFA" w:rsidR="009E56E3" w:rsidRPr="002B2FF2" w:rsidRDefault="00B4333C" w:rsidP="0037132A">
      <w:pPr>
        <w:pStyle w:val="Heading1"/>
        <w:rPr>
          <w:lang w:val="en-US"/>
        </w:rPr>
      </w:pPr>
      <w:r w:rsidRPr="002B2FF2">
        <w:rPr>
          <w:lang w:val="en-US"/>
        </w:rPr>
        <w:t>Early A</w:t>
      </w:r>
      <w:r w:rsidR="003318E6">
        <w:rPr>
          <w:lang w:val="en-US"/>
        </w:rPr>
        <w:t xml:space="preserve">lzheimer’s </w:t>
      </w:r>
      <w:r w:rsidRPr="002B2FF2">
        <w:rPr>
          <w:lang w:val="en-US"/>
        </w:rPr>
        <w:t>diagnosis:</w:t>
      </w:r>
      <w:r w:rsidR="0077371E">
        <w:rPr>
          <w:lang w:val="en-US"/>
        </w:rPr>
        <w:t xml:space="preserve"> US</w:t>
      </w:r>
      <w:r w:rsidRPr="002B2FF2">
        <w:rPr>
          <w:lang w:val="en-US"/>
        </w:rPr>
        <w:t xml:space="preserve"> primary care physician</w:t>
      </w:r>
      <w:r w:rsidR="003318E6">
        <w:rPr>
          <w:lang w:val="en-US"/>
        </w:rPr>
        <w:t>s and use of blood biomarkers</w:t>
      </w:r>
    </w:p>
    <w:p w14:paraId="104E0A0A" w14:textId="352A5563" w:rsidR="00BE108A" w:rsidRDefault="00621D23" w:rsidP="00BE108A">
      <w:pPr>
        <w:rPr>
          <w:sz w:val="20"/>
          <w:lang w:val="en-US"/>
        </w:rPr>
      </w:pPr>
      <w:r w:rsidRPr="002B2FF2">
        <w:rPr>
          <w:sz w:val="20"/>
          <w:lang w:val="en-US"/>
        </w:rPr>
        <w:t xml:space="preserve">Jeffrey </w:t>
      </w:r>
      <w:r w:rsidR="005107A9">
        <w:rPr>
          <w:sz w:val="20"/>
          <w:lang w:val="en-US"/>
        </w:rPr>
        <w:t xml:space="preserve">M. </w:t>
      </w:r>
      <w:r w:rsidRPr="002B2FF2">
        <w:rPr>
          <w:sz w:val="20"/>
          <w:lang w:val="en-US"/>
        </w:rPr>
        <w:t>Burns, Susan Alford, Justine Coppinger, Martí Jiménez</w:t>
      </w:r>
      <w:r w:rsidR="00503033">
        <w:rPr>
          <w:sz w:val="20"/>
          <w:lang w:val="en-US"/>
        </w:rPr>
        <w:t>-</w:t>
      </w:r>
      <w:r w:rsidRPr="002B2FF2">
        <w:rPr>
          <w:sz w:val="20"/>
          <w:lang w:val="en-US"/>
        </w:rPr>
        <w:t xml:space="preserve">Mausbach, Sutapa Ray, Hemant Pandey, Rosemary Laird </w:t>
      </w:r>
    </w:p>
    <w:p w14:paraId="280F40AC" w14:textId="12EE45FB" w:rsidR="00866392" w:rsidRPr="00866392" w:rsidRDefault="00866392" w:rsidP="00866392">
      <w:pPr>
        <w:keepNext/>
        <w:keepLines/>
        <w:spacing w:before="160" w:after="240" w:line="240" w:lineRule="auto"/>
        <w:outlineLvl w:val="1"/>
        <w:rPr>
          <w:rFonts w:asciiTheme="majorHAnsi" w:eastAsiaTheme="majorEastAsia" w:hAnsiTheme="majorHAnsi" w:cstheme="majorBidi"/>
          <w:color w:val="00124B" w:themeColor="accent1" w:themeShade="BF"/>
          <w:sz w:val="26"/>
          <w:szCs w:val="28"/>
          <w:lang w:val="en-US"/>
        </w:rPr>
      </w:pPr>
      <w:r w:rsidRPr="00866392">
        <w:rPr>
          <w:rFonts w:asciiTheme="majorHAnsi" w:eastAsiaTheme="majorEastAsia" w:hAnsiTheme="majorHAnsi" w:cstheme="majorBidi"/>
          <w:color w:val="00124B" w:themeColor="accent1" w:themeShade="BF"/>
          <w:sz w:val="26"/>
          <w:szCs w:val="28"/>
          <w:lang w:val="en-US"/>
        </w:rPr>
        <w:t>Supplementary Table 1</w:t>
      </w:r>
      <w:r>
        <w:rPr>
          <w:rFonts w:asciiTheme="majorHAnsi" w:eastAsiaTheme="majorEastAsia" w:hAnsiTheme="majorHAnsi" w:cstheme="majorBidi"/>
          <w:color w:val="00124B" w:themeColor="accent1" w:themeShade="BF"/>
          <w:sz w:val="26"/>
          <w:szCs w:val="28"/>
          <w:lang w:val="en-US"/>
        </w:rPr>
        <w:t xml:space="preserve">: </w:t>
      </w:r>
      <w:r w:rsidRPr="00E72233">
        <w:rPr>
          <w:rFonts w:asciiTheme="majorHAnsi" w:eastAsiaTheme="majorEastAsia" w:hAnsiTheme="majorHAnsi" w:cstheme="majorBidi"/>
          <w:b/>
          <w:bCs/>
          <w:color w:val="00124B" w:themeColor="accent1" w:themeShade="BF"/>
          <w:sz w:val="26"/>
          <w:szCs w:val="28"/>
          <w:lang w:val="en-US"/>
        </w:rPr>
        <w:t>Test X characteristics</w:t>
      </w:r>
    </w:p>
    <w:tbl>
      <w:tblPr>
        <w:tblW w:w="90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7"/>
        <w:gridCol w:w="7517"/>
      </w:tblGrid>
      <w:tr w:rsidR="00866392" w:rsidRPr="00866392" w14:paraId="1E9AFE5D" w14:textId="77777777" w:rsidTr="002153D9">
        <w:trPr>
          <w:trHeight w:val="3181"/>
        </w:trPr>
        <w:tc>
          <w:tcPr>
            <w:tcW w:w="1547" w:type="dxa"/>
            <w:tcBorders>
              <w:top w:val="single" w:sz="4" w:space="0" w:color="939AA7" w:themeColor="accent6"/>
              <w:left w:val="single" w:sz="6" w:space="0" w:color="FFFFFF"/>
              <w:bottom w:val="single" w:sz="6" w:space="0" w:color="A5A5A5"/>
              <w:right w:val="single" w:sz="6" w:space="0" w:color="FFFFFF"/>
            </w:tcBorders>
            <w:shd w:val="clear" w:color="auto" w:fill="D7E9F8"/>
            <w:tcMar>
              <w:top w:w="115" w:type="dxa"/>
              <w:left w:w="108" w:type="dxa"/>
              <w:bottom w:w="115" w:type="dxa"/>
              <w:right w:w="108" w:type="dxa"/>
            </w:tcMar>
            <w:vAlign w:val="center"/>
            <w:hideMark/>
          </w:tcPr>
          <w:p w14:paraId="382594A6" w14:textId="77777777" w:rsidR="00866392" w:rsidRPr="00866392" w:rsidRDefault="00866392" w:rsidP="002153D9">
            <w:p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Test Description </w:t>
            </w:r>
          </w:p>
        </w:tc>
        <w:tc>
          <w:tcPr>
            <w:tcW w:w="7517" w:type="dxa"/>
            <w:tcBorders>
              <w:top w:val="single" w:sz="4" w:space="0" w:color="939AA7" w:themeColor="accent6"/>
              <w:left w:val="single" w:sz="6" w:space="0" w:color="FFFFFF"/>
              <w:bottom w:val="single" w:sz="6" w:space="0" w:color="A5A5A5"/>
              <w:right w:val="single" w:sz="6" w:space="0" w:color="FFFFFF"/>
            </w:tcBorders>
            <w:shd w:val="clear" w:color="auto" w:fill="auto"/>
            <w:tcMar>
              <w:top w:w="115" w:type="dxa"/>
              <w:left w:w="108" w:type="dxa"/>
              <w:bottom w:w="115" w:type="dxa"/>
              <w:right w:w="108" w:type="dxa"/>
            </w:tcMar>
            <w:vAlign w:val="center"/>
            <w:hideMark/>
          </w:tcPr>
          <w:p w14:paraId="14C4693E" w14:textId="77777777" w:rsidR="00866392" w:rsidRPr="00866392" w:rsidRDefault="00866392" w:rsidP="002153D9">
            <w:pPr>
              <w:numPr>
                <w:ilvl w:val="0"/>
                <w:numId w:val="3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 xml:space="preserve">Test X </w:t>
            </w: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is a </w:t>
            </w: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>blood</w:t>
            </w: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 test developed to aid in the diagnosis of </w:t>
            </w: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 xml:space="preserve">Alzheimer's disease (AD) for patients aged 55 and older who </w:t>
            </w:r>
            <w:proofErr w:type="gramStart"/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>present</w:t>
            </w:r>
            <w:proofErr w:type="gramEnd"/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 xml:space="preserve"> with cognitive impairment and are being evaluated for AD and other causes of cognitive decline</w:t>
            </w:r>
          </w:p>
          <w:p w14:paraId="4E062732" w14:textId="77777777" w:rsidR="00866392" w:rsidRPr="00866392" w:rsidRDefault="00866392" w:rsidP="002153D9">
            <w:pPr>
              <w:numPr>
                <w:ilvl w:val="0"/>
                <w:numId w:val="3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Test X measures the </w:t>
            </w: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>concentration of multiple analytes in the plasma to evaluate for presence of brain amyloid plaques</w:t>
            </w:r>
          </w:p>
          <w:p w14:paraId="5D1A816E" w14:textId="77777777" w:rsidR="00866392" w:rsidRPr="00866392" w:rsidRDefault="00866392" w:rsidP="002153D9">
            <w:pPr>
              <w:numPr>
                <w:ilvl w:val="1"/>
                <w:numId w:val="3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Analytes include amyloid beta peptides, tau peptides</w:t>
            </w:r>
          </w:p>
          <w:p w14:paraId="5CE431C0" w14:textId="77777777" w:rsidR="00866392" w:rsidRPr="00866392" w:rsidRDefault="00866392" w:rsidP="002153D9">
            <w:pPr>
              <w:numPr>
                <w:ilvl w:val="1"/>
                <w:numId w:val="3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Technology used: mass spectrometry</w:t>
            </w:r>
          </w:p>
          <w:p w14:paraId="395575F5" w14:textId="77777777" w:rsidR="00866392" w:rsidRPr="00866392" w:rsidRDefault="00866392" w:rsidP="002153D9">
            <w:pPr>
              <w:numPr>
                <w:ilvl w:val="0"/>
                <w:numId w:val="4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Test X combines the analyte measurements into a </w:t>
            </w: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 xml:space="preserve">clinically validated algorithm </w:t>
            </w: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to determine a patient’s likelihood </w:t>
            </w:r>
            <w:proofErr w:type="gramStart"/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for</w:t>
            </w:r>
            <w:proofErr w:type="gramEnd"/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 having a positive amyloid PET scan</w:t>
            </w:r>
          </w:p>
        </w:tc>
      </w:tr>
      <w:tr w:rsidR="00866392" w:rsidRPr="00866392" w14:paraId="2CC10C1B" w14:textId="77777777" w:rsidTr="00C02480">
        <w:trPr>
          <w:trHeight w:val="1002"/>
        </w:trPr>
        <w:tc>
          <w:tcPr>
            <w:tcW w:w="1547" w:type="dxa"/>
            <w:tcBorders>
              <w:top w:val="single" w:sz="6" w:space="0" w:color="A5A5A5"/>
              <w:left w:val="single" w:sz="6" w:space="0" w:color="FFFFFF"/>
              <w:bottom w:val="single" w:sz="6" w:space="0" w:color="A5A5A5"/>
              <w:right w:val="single" w:sz="6" w:space="0" w:color="FFFFFF"/>
            </w:tcBorders>
            <w:shd w:val="clear" w:color="auto" w:fill="D7E9F8"/>
            <w:tcMar>
              <w:top w:w="115" w:type="dxa"/>
              <w:left w:w="108" w:type="dxa"/>
              <w:bottom w:w="115" w:type="dxa"/>
              <w:right w:w="108" w:type="dxa"/>
            </w:tcMar>
            <w:vAlign w:val="center"/>
            <w:hideMark/>
          </w:tcPr>
          <w:p w14:paraId="3B1CFEC4" w14:textId="77777777" w:rsidR="00866392" w:rsidRPr="00866392" w:rsidRDefault="00866392" w:rsidP="002153D9">
            <w:p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Test Result &amp; Turnaround Time</w:t>
            </w:r>
          </w:p>
        </w:tc>
        <w:tc>
          <w:tcPr>
            <w:tcW w:w="7517" w:type="dxa"/>
            <w:tcBorders>
              <w:top w:val="single" w:sz="6" w:space="0" w:color="A5A5A5"/>
              <w:left w:val="single" w:sz="6" w:space="0" w:color="FFFFFF"/>
              <w:bottom w:val="single" w:sz="6" w:space="0" w:color="A5A5A5"/>
              <w:right w:val="single" w:sz="6" w:space="0" w:color="FFFFFF"/>
            </w:tcBorders>
            <w:shd w:val="clear" w:color="auto" w:fill="auto"/>
            <w:tcMar>
              <w:top w:w="115" w:type="dxa"/>
              <w:left w:w="108" w:type="dxa"/>
              <w:bottom w:w="115" w:type="dxa"/>
              <w:right w:w="108" w:type="dxa"/>
            </w:tcMar>
            <w:vAlign w:val="center"/>
            <w:hideMark/>
          </w:tcPr>
          <w:p w14:paraId="62667BE5" w14:textId="77777777" w:rsidR="00866392" w:rsidRPr="00866392" w:rsidRDefault="00866392" w:rsidP="002153D9">
            <w:pPr>
              <w:numPr>
                <w:ilvl w:val="0"/>
                <w:numId w:val="5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Test X result output is a numeric score (0-100), which assigns likelihood for presence of brain amyloid pathology as </w:t>
            </w: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>Negative</w:t>
            </w: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 or</w:t>
            </w: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 xml:space="preserve"> Positive</w:t>
            </w:r>
          </w:p>
          <w:p w14:paraId="10ABE01A" w14:textId="77777777" w:rsidR="00866392" w:rsidRPr="00866392" w:rsidRDefault="00866392" w:rsidP="002153D9">
            <w:pPr>
              <w:numPr>
                <w:ilvl w:val="0"/>
                <w:numId w:val="5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2 weeks</w:t>
            </w:r>
          </w:p>
        </w:tc>
      </w:tr>
      <w:tr w:rsidR="00866392" w:rsidRPr="00866392" w14:paraId="4C4A1EB4" w14:textId="77777777" w:rsidTr="00C02480">
        <w:trPr>
          <w:trHeight w:val="1507"/>
        </w:trPr>
        <w:tc>
          <w:tcPr>
            <w:tcW w:w="1547" w:type="dxa"/>
            <w:tcBorders>
              <w:top w:val="single" w:sz="6" w:space="0" w:color="A5A5A5"/>
              <w:left w:val="single" w:sz="6" w:space="0" w:color="FFFFFF"/>
              <w:bottom w:val="single" w:sz="6" w:space="0" w:color="A5A5A5"/>
              <w:right w:val="single" w:sz="6" w:space="0" w:color="FFFFFF"/>
            </w:tcBorders>
            <w:shd w:val="clear" w:color="auto" w:fill="D7E9F8"/>
            <w:tcMar>
              <w:top w:w="115" w:type="dxa"/>
              <w:left w:w="108" w:type="dxa"/>
              <w:bottom w:w="115" w:type="dxa"/>
              <w:right w:w="108" w:type="dxa"/>
            </w:tcMar>
            <w:vAlign w:val="center"/>
            <w:hideMark/>
          </w:tcPr>
          <w:p w14:paraId="04FA264D" w14:textId="77777777" w:rsidR="00866392" w:rsidRPr="00866392" w:rsidRDefault="00866392" w:rsidP="002153D9">
            <w:p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Test Interpretation</w:t>
            </w:r>
          </w:p>
        </w:tc>
        <w:tc>
          <w:tcPr>
            <w:tcW w:w="7517" w:type="dxa"/>
            <w:tcBorders>
              <w:top w:val="single" w:sz="6" w:space="0" w:color="A5A5A5"/>
              <w:left w:val="single" w:sz="6" w:space="0" w:color="FFFFFF"/>
              <w:bottom w:val="single" w:sz="6" w:space="0" w:color="A5A5A5"/>
              <w:right w:val="single" w:sz="6" w:space="0" w:color="FFFFFF"/>
            </w:tcBorders>
            <w:shd w:val="clear" w:color="auto" w:fill="auto"/>
            <w:tcMar>
              <w:top w:w="115" w:type="dxa"/>
              <w:left w:w="108" w:type="dxa"/>
              <w:bottom w:w="115" w:type="dxa"/>
              <w:right w:w="108" w:type="dxa"/>
            </w:tcMar>
            <w:vAlign w:val="center"/>
            <w:hideMark/>
          </w:tcPr>
          <w:p w14:paraId="0B9C1E2F" w14:textId="77777777" w:rsidR="00866392" w:rsidRPr="00866392" w:rsidRDefault="00866392" w:rsidP="002153D9">
            <w:pPr>
              <w:numPr>
                <w:ilvl w:val="0"/>
                <w:numId w:val="6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A </w:t>
            </w: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 xml:space="preserve">Negative </w:t>
            </w: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result score (0-47) is consistent with a negative amyloid PET scan, reflecting a low likelihood of amyloid plaques</w:t>
            </w:r>
          </w:p>
          <w:p w14:paraId="7F3EAC1D" w14:textId="77777777" w:rsidR="00866392" w:rsidRPr="00866392" w:rsidRDefault="00866392" w:rsidP="002153D9">
            <w:pPr>
              <w:numPr>
                <w:ilvl w:val="0"/>
                <w:numId w:val="6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A </w:t>
            </w: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 xml:space="preserve">Positive </w:t>
            </w: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result score (48-100) is consistent with a positive amyloid PET scan, reflecting a high likelihood of amyloid plaques</w:t>
            </w:r>
          </w:p>
          <w:p w14:paraId="225DD9D6" w14:textId="77777777" w:rsidR="00866392" w:rsidRPr="00866392" w:rsidRDefault="00866392" w:rsidP="002153D9">
            <w:pPr>
              <w:numPr>
                <w:ilvl w:val="0"/>
                <w:numId w:val="6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As currently designed, Test X is </w:t>
            </w: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u w:val="single"/>
                <w:lang w:val="en-US"/>
              </w:rPr>
              <w:t>NOT</w:t>
            </w: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 xml:space="preserve"> intended as a stand-alone diagnostic assay </w:t>
            </w: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[currently there is no test that is stand-alone for AD </w:t>
            </w:r>
            <w:proofErr w:type="gramStart"/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with the exception of</w:t>
            </w:r>
            <w:proofErr w:type="gramEnd"/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 post-mortem examination]</w:t>
            </w:r>
          </w:p>
          <w:p w14:paraId="057A9F9E" w14:textId="77777777" w:rsidR="00866392" w:rsidRPr="00866392" w:rsidRDefault="00866392" w:rsidP="002153D9">
            <w:pPr>
              <w:numPr>
                <w:ilvl w:val="0"/>
                <w:numId w:val="6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>Test X results are</w:t>
            </w: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 </w:t>
            </w:r>
            <w:r w:rsidRPr="00866392">
              <w:rPr>
                <w:rFonts w:asciiTheme="majorHAnsi" w:eastAsiaTheme="majorEastAsia" w:hAnsiTheme="majorHAnsi" w:cstheme="majorBidi"/>
                <w:b/>
                <w:bCs/>
                <w:color w:val="00124B" w:themeColor="accent1" w:themeShade="BF"/>
                <w:sz w:val="18"/>
                <w:szCs w:val="20"/>
                <w:lang w:val="en-US"/>
              </w:rPr>
              <w:t>interpreted in the context of other information about the patient</w:t>
            </w: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, such as medical and family history, neurological examination, neurobehavioral tests, imaging, and routine laboratory tests</w:t>
            </w:r>
          </w:p>
        </w:tc>
      </w:tr>
      <w:tr w:rsidR="00866392" w:rsidRPr="00866392" w14:paraId="6E6A76DE" w14:textId="77777777" w:rsidTr="00C02480">
        <w:trPr>
          <w:trHeight w:val="1590"/>
        </w:trPr>
        <w:tc>
          <w:tcPr>
            <w:tcW w:w="1547" w:type="dxa"/>
            <w:tcBorders>
              <w:top w:val="single" w:sz="6" w:space="0" w:color="A5A5A5"/>
              <w:left w:val="single" w:sz="6" w:space="0" w:color="FFFFFF"/>
              <w:bottom w:val="single" w:sz="4" w:space="0" w:color="939AA7" w:themeColor="accent6"/>
              <w:right w:val="single" w:sz="6" w:space="0" w:color="FFFFFF"/>
            </w:tcBorders>
            <w:shd w:val="clear" w:color="auto" w:fill="D7E9F8"/>
            <w:tcMar>
              <w:top w:w="115" w:type="dxa"/>
              <w:left w:w="108" w:type="dxa"/>
              <w:bottom w:w="115" w:type="dxa"/>
              <w:right w:w="108" w:type="dxa"/>
            </w:tcMar>
            <w:vAlign w:val="center"/>
            <w:hideMark/>
          </w:tcPr>
          <w:p w14:paraId="5288C2F8" w14:textId="77777777" w:rsidR="00866392" w:rsidRPr="00866392" w:rsidRDefault="00866392" w:rsidP="002153D9">
            <w:p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Diagnostic Accuracy</w:t>
            </w:r>
          </w:p>
        </w:tc>
        <w:tc>
          <w:tcPr>
            <w:tcW w:w="7517" w:type="dxa"/>
            <w:tcBorders>
              <w:top w:val="single" w:sz="6" w:space="0" w:color="A5A5A5"/>
              <w:left w:val="single" w:sz="6" w:space="0" w:color="FFFFFF"/>
              <w:bottom w:val="single" w:sz="4" w:space="0" w:color="939AA7" w:themeColor="accent6"/>
              <w:right w:val="single" w:sz="6" w:space="0" w:color="FFFFFF"/>
            </w:tcBorders>
            <w:shd w:val="clear" w:color="auto" w:fill="auto"/>
            <w:tcMar>
              <w:top w:w="115" w:type="dxa"/>
              <w:left w:w="108" w:type="dxa"/>
              <w:bottom w:w="115" w:type="dxa"/>
              <w:right w:w="108" w:type="dxa"/>
            </w:tcMar>
            <w:vAlign w:val="center"/>
            <w:hideMark/>
          </w:tcPr>
          <w:p w14:paraId="63AC8D4B" w14:textId="77777777" w:rsidR="00866392" w:rsidRPr="00866392" w:rsidRDefault="00866392" w:rsidP="002153D9">
            <w:pPr>
              <w:numPr>
                <w:ilvl w:val="0"/>
                <w:numId w:val="7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Positive percent agreement (PPA) or </w:t>
            </w:r>
            <w:proofErr w:type="spellStart"/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sensitivity</w:t>
            </w: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vertAlign w:val="superscript"/>
                <w:lang w:val="en-US"/>
              </w:rPr>
              <w:t>a</w:t>
            </w:r>
            <w:proofErr w:type="spellEnd"/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     91% </w:t>
            </w:r>
          </w:p>
          <w:p w14:paraId="6DB550FB" w14:textId="77777777" w:rsidR="00866392" w:rsidRPr="00866392" w:rsidRDefault="00866392" w:rsidP="002153D9">
            <w:pPr>
              <w:numPr>
                <w:ilvl w:val="0"/>
                <w:numId w:val="7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Negative percent agreement (NPA) or </w:t>
            </w:r>
            <w:proofErr w:type="spellStart"/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specificity</w:t>
            </w: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vertAlign w:val="superscript"/>
                <w:lang w:val="en-US"/>
              </w:rPr>
              <w:t>b</w:t>
            </w:r>
            <w:proofErr w:type="spellEnd"/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 xml:space="preserve">   86%</w:t>
            </w:r>
          </w:p>
          <w:p w14:paraId="5FF0AC1C" w14:textId="77777777" w:rsidR="00866392" w:rsidRPr="00866392" w:rsidRDefault="00866392" w:rsidP="002153D9">
            <w:pPr>
              <w:numPr>
                <w:ilvl w:val="0"/>
                <w:numId w:val="7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Accuracy                                                                            89%</w:t>
            </w:r>
          </w:p>
          <w:p w14:paraId="2F07A2FD" w14:textId="77777777" w:rsidR="00866392" w:rsidRPr="00866392" w:rsidRDefault="00866392" w:rsidP="002153D9">
            <w:pPr>
              <w:numPr>
                <w:ilvl w:val="0"/>
                <w:numId w:val="7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Positive Predictive Value                                                91%</w:t>
            </w:r>
          </w:p>
          <w:p w14:paraId="53047E34" w14:textId="77777777" w:rsidR="00866392" w:rsidRPr="00866392" w:rsidRDefault="00866392" w:rsidP="002153D9">
            <w:pPr>
              <w:numPr>
                <w:ilvl w:val="0"/>
                <w:numId w:val="7"/>
              </w:numPr>
              <w:spacing w:before="60" w:after="60" w:line="240" w:lineRule="auto"/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</w:pPr>
            <w:r w:rsidRPr="00866392">
              <w:rPr>
                <w:rFonts w:asciiTheme="majorHAnsi" w:eastAsiaTheme="majorEastAsia" w:hAnsiTheme="majorHAnsi" w:cstheme="majorBidi"/>
                <w:color w:val="00124B" w:themeColor="accent1" w:themeShade="BF"/>
                <w:sz w:val="18"/>
                <w:szCs w:val="20"/>
                <w:lang w:val="en-US"/>
              </w:rPr>
              <w:t>Negative Predictive Value                                              86%</w:t>
            </w:r>
          </w:p>
        </w:tc>
      </w:tr>
    </w:tbl>
    <w:p w14:paraId="055F04A9" w14:textId="77777777" w:rsidR="00866392" w:rsidRPr="00866392" w:rsidRDefault="00866392" w:rsidP="00866392">
      <w:pPr>
        <w:spacing w:line="240" w:lineRule="auto"/>
        <w:rPr>
          <w:color w:val="404040" w:themeColor="text1" w:themeTint="BF"/>
          <w:sz w:val="20"/>
          <w:lang w:val="en-US"/>
        </w:rPr>
      </w:pPr>
      <w:proofErr w:type="spellStart"/>
      <w:r w:rsidRPr="00866392">
        <w:rPr>
          <w:color w:val="404040" w:themeColor="text1" w:themeTint="BF"/>
          <w:sz w:val="20"/>
          <w:vertAlign w:val="superscript"/>
          <w:lang w:val="en-US"/>
        </w:rPr>
        <w:t>a</w:t>
      </w:r>
      <w:r w:rsidRPr="00866392">
        <w:rPr>
          <w:color w:val="404040" w:themeColor="text1" w:themeTint="BF"/>
          <w:sz w:val="20"/>
          <w:lang w:val="en-US"/>
        </w:rPr>
        <w:t>Sensitivity</w:t>
      </w:r>
      <w:proofErr w:type="spellEnd"/>
      <w:r w:rsidRPr="00866392">
        <w:rPr>
          <w:color w:val="404040" w:themeColor="text1" w:themeTint="BF"/>
          <w:sz w:val="20"/>
          <w:lang w:val="en-US"/>
        </w:rPr>
        <w:t>: ability of a test to correctly identify those with disease (true positive)</w:t>
      </w:r>
    </w:p>
    <w:p w14:paraId="480FD94B" w14:textId="2A926C52" w:rsidR="00EB2A4D" w:rsidRDefault="00866392" w:rsidP="007F6CA0">
      <w:pPr>
        <w:spacing w:line="240" w:lineRule="auto"/>
        <w:rPr>
          <w:sz w:val="20"/>
          <w:lang w:val="en-US"/>
        </w:rPr>
      </w:pPr>
      <w:proofErr w:type="spellStart"/>
      <w:r w:rsidRPr="00866392">
        <w:rPr>
          <w:color w:val="404040" w:themeColor="text1" w:themeTint="BF"/>
          <w:sz w:val="20"/>
          <w:vertAlign w:val="superscript"/>
          <w:lang w:val="en-US"/>
        </w:rPr>
        <w:t>b</w:t>
      </w:r>
      <w:r w:rsidRPr="00866392">
        <w:rPr>
          <w:color w:val="404040" w:themeColor="text1" w:themeTint="BF"/>
          <w:sz w:val="20"/>
          <w:lang w:val="en-US"/>
        </w:rPr>
        <w:t>Specificity</w:t>
      </w:r>
      <w:proofErr w:type="spellEnd"/>
      <w:r w:rsidRPr="00866392">
        <w:rPr>
          <w:color w:val="404040" w:themeColor="text1" w:themeTint="BF"/>
          <w:sz w:val="20"/>
          <w:lang w:val="en-US"/>
        </w:rPr>
        <w:t>: ability of a test to correctly identify those without the disease (true negative)</w:t>
      </w:r>
    </w:p>
    <w:sectPr w:rsidR="00EB2A4D" w:rsidSect="00995F48">
      <w:headerReference w:type="default" r:id="rId11"/>
      <w:footerReference w:type="default" r:id="rId12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A166D" w14:textId="77777777" w:rsidR="009F1AC8" w:rsidRPr="00194F9F" w:rsidRDefault="009F1AC8" w:rsidP="00B26B48">
      <w:pPr>
        <w:spacing w:after="0" w:line="240" w:lineRule="auto"/>
      </w:pPr>
      <w:r w:rsidRPr="00194F9F">
        <w:separator/>
      </w:r>
    </w:p>
  </w:endnote>
  <w:endnote w:type="continuationSeparator" w:id="0">
    <w:p w14:paraId="3141EE13" w14:textId="77777777" w:rsidR="009F1AC8" w:rsidRPr="00194F9F" w:rsidRDefault="009F1AC8" w:rsidP="00B26B48">
      <w:pPr>
        <w:spacing w:after="0" w:line="240" w:lineRule="auto"/>
      </w:pPr>
      <w:r w:rsidRPr="00194F9F">
        <w:continuationSeparator/>
      </w:r>
    </w:p>
  </w:endnote>
  <w:endnote w:type="continuationNotice" w:id="1">
    <w:p w14:paraId="2E5E62BC" w14:textId="77777777" w:rsidR="009F1AC8" w:rsidRDefault="009F1A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is For Office">
    <w:altName w:val="Calibri"/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0491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559A53" w14:textId="1E16F281" w:rsidR="00400157" w:rsidRDefault="00400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ECE70B" w14:textId="77777777" w:rsidR="00400157" w:rsidRDefault="004001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6EB686" w14:textId="77777777" w:rsidR="009F1AC8" w:rsidRPr="00194F9F" w:rsidRDefault="009F1AC8" w:rsidP="00B26B48">
      <w:pPr>
        <w:spacing w:after="0" w:line="240" w:lineRule="auto"/>
      </w:pPr>
      <w:r w:rsidRPr="00194F9F">
        <w:separator/>
      </w:r>
    </w:p>
  </w:footnote>
  <w:footnote w:type="continuationSeparator" w:id="0">
    <w:p w14:paraId="40A2D672" w14:textId="77777777" w:rsidR="009F1AC8" w:rsidRPr="00194F9F" w:rsidRDefault="009F1AC8" w:rsidP="00B26B48">
      <w:pPr>
        <w:spacing w:after="0" w:line="240" w:lineRule="auto"/>
      </w:pPr>
      <w:r w:rsidRPr="00194F9F">
        <w:continuationSeparator/>
      </w:r>
    </w:p>
  </w:footnote>
  <w:footnote w:type="continuationNotice" w:id="1">
    <w:p w14:paraId="05A7C68D" w14:textId="77777777" w:rsidR="009F1AC8" w:rsidRDefault="009F1AC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5549D" w14:textId="4EDA3D4D" w:rsidR="00FA7DA7" w:rsidRPr="006F355B" w:rsidRDefault="005716C9" w:rsidP="00FA7DA7">
    <w:pPr>
      <w:pStyle w:val="Header"/>
      <w:jc w:val="right"/>
      <w:rPr>
        <w:lang w:val="da-DK"/>
      </w:rPr>
    </w:pPr>
    <w:r>
      <w:rPr>
        <w:lang w:val="da-DK"/>
      </w:rPr>
      <w:t>Burns</w:t>
    </w:r>
    <w:r w:rsidR="00EE63F7">
      <w:rPr>
        <w:lang w:val="da-DK"/>
      </w:rPr>
      <w:t xml:space="preserve"> et al</w:t>
    </w:r>
    <w:r w:rsidR="00FA7DA7">
      <w:rPr>
        <w:lang w:val="da-DK"/>
      </w:rPr>
      <w:t xml:space="preserve">. </w:t>
    </w:r>
    <w:r w:rsidR="00FA7DA7">
      <w:rPr>
        <w:lang w:val="da-DK"/>
      </w:rPr>
      <w:t xml:space="preserve">BBM of </w:t>
    </w:r>
    <w:r w:rsidR="00681432">
      <w:rPr>
        <w:lang w:val="da-DK"/>
      </w:rPr>
      <w:t xml:space="preserve">early </w:t>
    </w:r>
    <w:r w:rsidR="00FA7DA7">
      <w:rPr>
        <w:lang w:val="da-DK"/>
      </w:rPr>
      <w:t xml:space="preserve">AD in primary </w:t>
    </w:r>
    <w:r w:rsidR="00FA7DA7">
      <w:rPr>
        <w:lang w:val="da-DK"/>
      </w:rPr>
      <w:t>care</w:t>
    </w:r>
    <w:r w:rsidR="005D2A19">
      <w:rPr>
        <w:lang w:val="da-DK"/>
      </w:rPr>
      <w:t xml:space="preserve"> | </w:t>
    </w:r>
    <w:r w:rsidR="00866392">
      <w:rPr>
        <w:b/>
        <w:bCs/>
        <w:lang w:val="da-DK"/>
      </w:rPr>
      <w:t xml:space="preserve">Supplementary </w:t>
    </w:r>
    <w:r w:rsidR="00C02480">
      <w:rPr>
        <w:b/>
        <w:bCs/>
        <w:lang w:val="da-DK"/>
      </w:rPr>
      <w:t>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91F6D"/>
    <w:multiLevelType w:val="hybridMultilevel"/>
    <w:tmpl w:val="5728F666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D65A8"/>
    <w:multiLevelType w:val="hybridMultilevel"/>
    <w:tmpl w:val="543E1F8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D2C0B"/>
    <w:multiLevelType w:val="hybridMultilevel"/>
    <w:tmpl w:val="F830F21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E45ED"/>
    <w:multiLevelType w:val="hybridMultilevel"/>
    <w:tmpl w:val="B5A405BA"/>
    <w:lvl w:ilvl="0" w:tplc="1C24F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2674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F647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5E0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7A89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00C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8207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A66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E8A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04F5C85"/>
    <w:multiLevelType w:val="hybridMultilevel"/>
    <w:tmpl w:val="4B4E5AB8"/>
    <w:lvl w:ilvl="0" w:tplc="A22843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124B6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8C1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CE69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FEE3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3CFB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F40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48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52AC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90343E1"/>
    <w:multiLevelType w:val="hybridMultilevel"/>
    <w:tmpl w:val="840AD64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9A5780"/>
    <w:multiLevelType w:val="hybridMultilevel"/>
    <w:tmpl w:val="120A75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1567D"/>
    <w:multiLevelType w:val="hybridMultilevel"/>
    <w:tmpl w:val="91F4D55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54271D"/>
    <w:multiLevelType w:val="hybridMultilevel"/>
    <w:tmpl w:val="85989CB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1155F0"/>
    <w:multiLevelType w:val="hybridMultilevel"/>
    <w:tmpl w:val="59160F0E"/>
    <w:lvl w:ilvl="0" w:tplc="BA086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89896">
      <w:numFmt w:val="bullet"/>
      <w:lvlText w:val="-"/>
      <w:lvlJc w:val="left"/>
      <w:pPr>
        <w:ind w:left="1440" w:hanging="360"/>
      </w:pPr>
      <w:rPr>
        <w:rFonts w:ascii="Apis For Office" w:eastAsiaTheme="minorEastAsia" w:hAnsi="Apis For Office" w:cs="Apis For Office" w:hint="default"/>
      </w:rPr>
    </w:lvl>
    <w:lvl w:ilvl="2" w:tplc="61FA0D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B2DC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BEB2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76F0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406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ECBA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C8D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ED60D07"/>
    <w:multiLevelType w:val="hybridMultilevel"/>
    <w:tmpl w:val="1278FAD4"/>
    <w:lvl w:ilvl="0" w:tplc="1E9ED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C488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C4C4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B4B6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282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FAF4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988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3AC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491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75752B8"/>
    <w:multiLevelType w:val="hybridMultilevel"/>
    <w:tmpl w:val="2E8CFBC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8E2C17"/>
    <w:multiLevelType w:val="hybridMultilevel"/>
    <w:tmpl w:val="E34ED3A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5F06A9"/>
    <w:multiLevelType w:val="hybridMultilevel"/>
    <w:tmpl w:val="754A34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F677A"/>
    <w:multiLevelType w:val="hybridMultilevel"/>
    <w:tmpl w:val="20C0D70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46706A"/>
    <w:multiLevelType w:val="hybridMultilevel"/>
    <w:tmpl w:val="D012E79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F7718A"/>
    <w:multiLevelType w:val="hybridMultilevel"/>
    <w:tmpl w:val="360E46A2"/>
    <w:lvl w:ilvl="0" w:tplc="1D883F92">
      <w:start w:val="1"/>
      <w:numFmt w:val="bullet"/>
      <w:lvlText w:val="-"/>
      <w:lvlJc w:val="left"/>
      <w:pPr>
        <w:ind w:left="720" w:hanging="360"/>
      </w:pPr>
      <w:rPr>
        <w:rFonts w:ascii="Apis For Office" w:eastAsiaTheme="minorEastAsia" w:hAnsi="Apis For Office" w:cs="Apis For Office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881110"/>
    <w:multiLevelType w:val="hybridMultilevel"/>
    <w:tmpl w:val="697E706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F44FD3"/>
    <w:multiLevelType w:val="hybridMultilevel"/>
    <w:tmpl w:val="AF527912"/>
    <w:lvl w:ilvl="0" w:tplc="678E2D98">
      <w:start w:val="3"/>
      <w:numFmt w:val="bullet"/>
      <w:lvlText w:val="-"/>
      <w:lvlJc w:val="left"/>
      <w:pPr>
        <w:ind w:left="720" w:hanging="360"/>
      </w:pPr>
      <w:rPr>
        <w:rFonts w:ascii="Apis For Office" w:eastAsiaTheme="minorEastAsia" w:hAnsi="Apis For Office" w:cs="Apis For Office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832BE9"/>
    <w:multiLevelType w:val="hybridMultilevel"/>
    <w:tmpl w:val="777085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F375F0"/>
    <w:multiLevelType w:val="hybridMultilevel"/>
    <w:tmpl w:val="7E949520"/>
    <w:lvl w:ilvl="0" w:tplc="7B085FDC">
      <w:start w:val="1"/>
      <w:numFmt w:val="decimal"/>
      <w:lvlText w:val="%1)"/>
      <w:lvlJc w:val="left"/>
      <w:pPr>
        <w:ind w:left="1080" w:hanging="360"/>
      </w:pPr>
    </w:lvl>
    <w:lvl w:ilvl="1" w:tplc="0CCEAFC8">
      <w:start w:val="1"/>
      <w:numFmt w:val="decimal"/>
      <w:lvlText w:val="%2)"/>
      <w:lvlJc w:val="left"/>
      <w:pPr>
        <w:ind w:left="1080" w:hanging="360"/>
      </w:pPr>
    </w:lvl>
    <w:lvl w:ilvl="2" w:tplc="14B26744">
      <w:start w:val="1"/>
      <w:numFmt w:val="decimal"/>
      <w:lvlText w:val="%3)"/>
      <w:lvlJc w:val="left"/>
      <w:pPr>
        <w:ind w:left="1080" w:hanging="360"/>
      </w:pPr>
    </w:lvl>
    <w:lvl w:ilvl="3" w:tplc="016A9A02">
      <w:start w:val="1"/>
      <w:numFmt w:val="decimal"/>
      <w:lvlText w:val="%4)"/>
      <w:lvlJc w:val="left"/>
      <w:pPr>
        <w:ind w:left="1080" w:hanging="360"/>
      </w:pPr>
    </w:lvl>
    <w:lvl w:ilvl="4" w:tplc="BDFAA6DC">
      <w:start w:val="1"/>
      <w:numFmt w:val="decimal"/>
      <w:lvlText w:val="%5)"/>
      <w:lvlJc w:val="left"/>
      <w:pPr>
        <w:ind w:left="1080" w:hanging="360"/>
      </w:pPr>
    </w:lvl>
    <w:lvl w:ilvl="5" w:tplc="EC9CE40A">
      <w:start w:val="1"/>
      <w:numFmt w:val="decimal"/>
      <w:lvlText w:val="%6)"/>
      <w:lvlJc w:val="left"/>
      <w:pPr>
        <w:ind w:left="1080" w:hanging="360"/>
      </w:pPr>
    </w:lvl>
    <w:lvl w:ilvl="6" w:tplc="EBA818AC">
      <w:start w:val="1"/>
      <w:numFmt w:val="decimal"/>
      <w:lvlText w:val="%7)"/>
      <w:lvlJc w:val="left"/>
      <w:pPr>
        <w:ind w:left="1080" w:hanging="360"/>
      </w:pPr>
    </w:lvl>
    <w:lvl w:ilvl="7" w:tplc="04743004">
      <w:start w:val="1"/>
      <w:numFmt w:val="decimal"/>
      <w:lvlText w:val="%8)"/>
      <w:lvlJc w:val="left"/>
      <w:pPr>
        <w:ind w:left="1080" w:hanging="360"/>
      </w:pPr>
    </w:lvl>
    <w:lvl w:ilvl="8" w:tplc="890ADACA">
      <w:start w:val="1"/>
      <w:numFmt w:val="decimal"/>
      <w:lvlText w:val="%9)"/>
      <w:lvlJc w:val="left"/>
      <w:pPr>
        <w:ind w:left="1080" w:hanging="360"/>
      </w:pPr>
    </w:lvl>
  </w:abstractNum>
  <w:abstractNum w:abstractNumId="21" w15:restartNumberingAfterBreak="0">
    <w:nsid w:val="6A0E6C6B"/>
    <w:multiLevelType w:val="hybridMultilevel"/>
    <w:tmpl w:val="229C27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8A7568"/>
    <w:multiLevelType w:val="hybridMultilevel"/>
    <w:tmpl w:val="4C024268"/>
    <w:lvl w:ilvl="0" w:tplc="1D883F92">
      <w:start w:val="1"/>
      <w:numFmt w:val="bullet"/>
      <w:lvlText w:val="-"/>
      <w:lvlJc w:val="left"/>
      <w:pPr>
        <w:ind w:left="720" w:hanging="360"/>
      </w:pPr>
      <w:rPr>
        <w:rFonts w:ascii="Apis For Office" w:eastAsiaTheme="minorEastAsia" w:hAnsi="Apis For Office" w:cs="Apis For Office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955C39"/>
    <w:multiLevelType w:val="hybridMultilevel"/>
    <w:tmpl w:val="89EED0C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574325"/>
    <w:multiLevelType w:val="hybridMultilevel"/>
    <w:tmpl w:val="DA6C0400"/>
    <w:lvl w:ilvl="0" w:tplc="39ACC8CC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4F5C92"/>
    <w:multiLevelType w:val="hybridMultilevel"/>
    <w:tmpl w:val="154208E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212BFC"/>
    <w:multiLevelType w:val="hybridMultilevel"/>
    <w:tmpl w:val="5E8C856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742881"/>
    <w:multiLevelType w:val="hybridMultilevel"/>
    <w:tmpl w:val="1DFA624C"/>
    <w:lvl w:ilvl="0" w:tplc="8CB8D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F0B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3C37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D0F9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4A4A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223F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1A1D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5CCC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C04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43680369">
    <w:abstractNumId w:val="13"/>
  </w:num>
  <w:num w:numId="2" w16cid:durableId="1116483823">
    <w:abstractNumId w:val="0"/>
  </w:num>
  <w:num w:numId="3" w16cid:durableId="1397168068">
    <w:abstractNumId w:val="9"/>
  </w:num>
  <w:num w:numId="4" w16cid:durableId="480931039">
    <w:abstractNumId w:val="3"/>
  </w:num>
  <w:num w:numId="5" w16cid:durableId="1155413716">
    <w:abstractNumId w:val="10"/>
  </w:num>
  <w:num w:numId="6" w16cid:durableId="1708795649">
    <w:abstractNumId w:val="4"/>
  </w:num>
  <w:num w:numId="7" w16cid:durableId="1942880607">
    <w:abstractNumId w:val="27"/>
  </w:num>
  <w:num w:numId="8" w16cid:durableId="962810952">
    <w:abstractNumId w:val="2"/>
  </w:num>
  <w:num w:numId="9" w16cid:durableId="1141968873">
    <w:abstractNumId w:val="6"/>
  </w:num>
  <w:num w:numId="10" w16cid:durableId="949780050">
    <w:abstractNumId w:val="17"/>
  </w:num>
  <w:num w:numId="11" w16cid:durableId="1556508863">
    <w:abstractNumId w:val="23"/>
  </w:num>
  <w:num w:numId="12" w16cid:durableId="1134568289">
    <w:abstractNumId w:val="1"/>
  </w:num>
  <w:num w:numId="13" w16cid:durableId="2076927023">
    <w:abstractNumId w:val="7"/>
  </w:num>
  <w:num w:numId="14" w16cid:durableId="1380475581">
    <w:abstractNumId w:val="14"/>
  </w:num>
  <w:num w:numId="15" w16cid:durableId="647902954">
    <w:abstractNumId w:val="19"/>
  </w:num>
  <w:num w:numId="16" w16cid:durableId="1606385039">
    <w:abstractNumId w:val="8"/>
  </w:num>
  <w:num w:numId="17" w16cid:durableId="1397511327">
    <w:abstractNumId w:val="5"/>
  </w:num>
  <w:num w:numId="18" w16cid:durableId="1360933771">
    <w:abstractNumId w:val="24"/>
  </w:num>
  <w:num w:numId="19" w16cid:durableId="138233721">
    <w:abstractNumId w:val="18"/>
  </w:num>
  <w:num w:numId="20" w16cid:durableId="1709214">
    <w:abstractNumId w:val="11"/>
  </w:num>
  <w:num w:numId="21" w16cid:durableId="107354867">
    <w:abstractNumId w:val="22"/>
  </w:num>
  <w:num w:numId="22" w16cid:durableId="710807644">
    <w:abstractNumId w:val="16"/>
  </w:num>
  <w:num w:numId="23" w16cid:durableId="385571408">
    <w:abstractNumId w:val="12"/>
  </w:num>
  <w:num w:numId="24" w16cid:durableId="1010793311">
    <w:abstractNumId w:val="15"/>
  </w:num>
  <w:num w:numId="25" w16cid:durableId="776563384">
    <w:abstractNumId w:val="26"/>
  </w:num>
  <w:num w:numId="26" w16cid:durableId="902838198">
    <w:abstractNumId w:val="25"/>
  </w:num>
  <w:num w:numId="27" w16cid:durableId="615597906">
    <w:abstractNumId w:val="21"/>
  </w:num>
  <w:num w:numId="28" w16cid:durableId="324554676">
    <w:abstractNumId w:val="2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tabolism&lt;/Style&gt;&lt;LeftDelim&gt;{&lt;/LeftDelim&gt;&lt;RightDelim&gt;}&lt;/RightDelim&gt;&lt;FontName&gt;Apis For Offic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B5B7F"/>
    <w:rsid w:val="0000007A"/>
    <w:rsid w:val="00000135"/>
    <w:rsid w:val="000003E9"/>
    <w:rsid w:val="00000507"/>
    <w:rsid w:val="00000729"/>
    <w:rsid w:val="0000172D"/>
    <w:rsid w:val="00001B20"/>
    <w:rsid w:val="000025DB"/>
    <w:rsid w:val="00003A52"/>
    <w:rsid w:val="00003CDE"/>
    <w:rsid w:val="00003DA2"/>
    <w:rsid w:val="00004445"/>
    <w:rsid w:val="00004A18"/>
    <w:rsid w:val="00004C80"/>
    <w:rsid w:val="00004FA1"/>
    <w:rsid w:val="000060F1"/>
    <w:rsid w:val="00006B13"/>
    <w:rsid w:val="00006D47"/>
    <w:rsid w:val="00006EBB"/>
    <w:rsid w:val="000072EE"/>
    <w:rsid w:val="000076DE"/>
    <w:rsid w:val="000077DE"/>
    <w:rsid w:val="00007890"/>
    <w:rsid w:val="00007B7D"/>
    <w:rsid w:val="000103DD"/>
    <w:rsid w:val="00010EFF"/>
    <w:rsid w:val="00011BB6"/>
    <w:rsid w:val="00011F44"/>
    <w:rsid w:val="000124C8"/>
    <w:rsid w:val="00013070"/>
    <w:rsid w:val="000130E4"/>
    <w:rsid w:val="000137A4"/>
    <w:rsid w:val="00014013"/>
    <w:rsid w:val="00014897"/>
    <w:rsid w:val="000151E5"/>
    <w:rsid w:val="00015928"/>
    <w:rsid w:val="0001653E"/>
    <w:rsid w:val="00016A42"/>
    <w:rsid w:val="00017180"/>
    <w:rsid w:val="00017964"/>
    <w:rsid w:val="00017B70"/>
    <w:rsid w:val="0002104C"/>
    <w:rsid w:val="000215B8"/>
    <w:rsid w:val="00021832"/>
    <w:rsid w:val="00023449"/>
    <w:rsid w:val="000238E1"/>
    <w:rsid w:val="00024694"/>
    <w:rsid w:val="00024ECC"/>
    <w:rsid w:val="00024FC7"/>
    <w:rsid w:val="00025244"/>
    <w:rsid w:val="0002557D"/>
    <w:rsid w:val="00025FC1"/>
    <w:rsid w:val="00026611"/>
    <w:rsid w:val="00026B45"/>
    <w:rsid w:val="00026DD9"/>
    <w:rsid w:val="000305F6"/>
    <w:rsid w:val="00030F99"/>
    <w:rsid w:val="00031916"/>
    <w:rsid w:val="000319C7"/>
    <w:rsid w:val="00031A6B"/>
    <w:rsid w:val="00031A91"/>
    <w:rsid w:val="00031B32"/>
    <w:rsid w:val="00032121"/>
    <w:rsid w:val="00032692"/>
    <w:rsid w:val="00033131"/>
    <w:rsid w:val="0003394B"/>
    <w:rsid w:val="00033BCC"/>
    <w:rsid w:val="00034CCF"/>
    <w:rsid w:val="00035684"/>
    <w:rsid w:val="00035D4B"/>
    <w:rsid w:val="00035D7A"/>
    <w:rsid w:val="00035DF2"/>
    <w:rsid w:val="00036342"/>
    <w:rsid w:val="00036CB4"/>
    <w:rsid w:val="00037371"/>
    <w:rsid w:val="00037A0A"/>
    <w:rsid w:val="00040114"/>
    <w:rsid w:val="0004017A"/>
    <w:rsid w:val="0004028E"/>
    <w:rsid w:val="0004042C"/>
    <w:rsid w:val="0004044D"/>
    <w:rsid w:val="00040488"/>
    <w:rsid w:val="00041336"/>
    <w:rsid w:val="0004153C"/>
    <w:rsid w:val="00041761"/>
    <w:rsid w:val="00041959"/>
    <w:rsid w:val="0004198F"/>
    <w:rsid w:val="00041F76"/>
    <w:rsid w:val="00042268"/>
    <w:rsid w:val="0004232F"/>
    <w:rsid w:val="000424CA"/>
    <w:rsid w:val="000427F8"/>
    <w:rsid w:val="00042A50"/>
    <w:rsid w:val="00042D1C"/>
    <w:rsid w:val="00042E73"/>
    <w:rsid w:val="00042E90"/>
    <w:rsid w:val="00042FC7"/>
    <w:rsid w:val="00043792"/>
    <w:rsid w:val="000439F1"/>
    <w:rsid w:val="0004489D"/>
    <w:rsid w:val="00044DF6"/>
    <w:rsid w:val="00044E06"/>
    <w:rsid w:val="00044F75"/>
    <w:rsid w:val="000456C5"/>
    <w:rsid w:val="000459FA"/>
    <w:rsid w:val="00046194"/>
    <w:rsid w:val="00046617"/>
    <w:rsid w:val="0004680F"/>
    <w:rsid w:val="00047D45"/>
    <w:rsid w:val="00047D4F"/>
    <w:rsid w:val="00050254"/>
    <w:rsid w:val="0005100E"/>
    <w:rsid w:val="00051578"/>
    <w:rsid w:val="00051BAD"/>
    <w:rsid w:val="000522A8"/>
    <w:rsid w:val="000525D4"/>
    <w:rsid w:val="000529E7"/>
    <w:rsid w:val="00052D11"/>
    <w:rsid w:val="000532AE"/>
    <w:rsid w:val="00053594"/>
    <w:rsid w:val="000535A4"/>
    <w:rsid w:val="000537FF"/>
    <w:rsid w:val="0005441B"/>
    <w:rsid w:val="0005532C"/>
    <w:rsid w:val="000554D6"/>
    <w:rsid w:val="00055845"/>
    <w:rsid w:val="0005637A"/>
    <w:rsid w:val="00056694"/>
    <w:rsid w:val="000578A1"/>
    <w:rsid w:val="00060774"/>
    <w:rsid w:val="00060DDB"/>
    <w:rsid w:val="0006138B"/>
    <w:rsid w:val="000617CD"/>
    <w:rsid w:val="00061A0D"/>
    <w:rsid w:val="00061D30"/>
    <w:rsid w:val="00063166"/>
    <w:rsid w:val="00063DE4"/>
    <w:rsid w:val="0006502A"/>
    <w:rsid w:val="00066845"/>
    <w:rsid w:val="00066917"/>
    <w:rsid w:val="00066A23"/>
    <w:rsid w:val="00066A32"/>
    <w:rsid w:val="00066B3A"/>
    <w:rsid w:val="0006723F"/>
    <w:rsid w:val="000675EE"/>
    <w:rsid w:val="0007032E"/>
    <w:rsid w:val="00070534"/>
    <w:rsid w:val="00070C9D"/>
    <w:rsid w:val="00070E45"/>
    <w:rsid w:val="000718EA"/>
    <w:rsid w:val="00071C43"/>
    <w:rsid w:val="0007228C"/>
    <w:rsid w:val="00073DAD"/>
    <w:rsid w:val="00074111"/>
    <w:rsid w:val="00074376"/>
    <w:rsid w:val="00074D7E"/>
    <w:rsid w:val="00075805"/>
    <w:rsid w:val="000758AC"/>
    <w:rsid w:val="00075F1A"/>
    <w:rsid w:val="0007759E"/>
    <w:rsid w:val="00077698"/>
    <w:rsid w:val="00077C0F"/>
    <w:rsid w:val="00077C68"/>
    <w:rsid w:val="00077E79"/>
    <w:rsid w:val="000804D9"/>
    <w:rsid w:val="00080A6E"/>
    <w:rsid w:val="000811A3"/>
    <w:rsid w:val="00081268"/>
    <w:rsid w:val="0008207F"/>
    <w:rsid w:val="00082D6C"/>
    <w:rsid w:val="00082DF3"/>
    <w:rsid w:val="00082F20"/>
    <w:rsid w:val="000835F5"/>
    <w:rsid w:val="00083BA6"/>
    <w:rsid w:val="00084E1B"/>
    <w:rsid w:val="00085B6D"/>
    <w:rsid w:val="000866C2"/>
    <w:rsid w:val="0008724B"/>
    <w:rsid w:val="00087629"/>
    <w:rsid w:val="00087C93"/>
    <w:rsid w:val="0009075C"/>
    <w:rsid w:val="00091378"/>
    <w:rsid w:val="00091D25"/>
    <w:rsid w:val="00091F80"/>
    <w:rsid w:val="00092024"/>
    <w:rsid w:val="000925FC"/>
    <w:rsid w:val="000926C9"/>
    <w:rsid w:val="000931AC"/>
    <w:rsid w:val="0009389C"/>
    <w:rsid w:val="000942E8"/>
    <w:rsid w:val="0009469A"/>
    <w:rsid w:val="00094899"/>
    <w:rsid w:val="00094D72"/>
    <w:rsid w:val="00095D84"/>
    <w:rsid w:val="00096663"/>
    <w:rsid w:val="0009700D"/>
    <w:rsid w:val="00097179"/>
    <w:rsid w:val="00097629"/>
    <w:rsid w:val="00097949"/>
    <w:rsid w:val="000A025F"/>
    <w:rsid w:val="000A1870"/>
    <w:rsid w:val="000A263D"/>
    <w:rsid w:val="000A27B7"/>
    <w:rsid w:val="000A27C9"/>
    <w:rsid w:val="000A2E4B"/>
    <w:rsid w:val="000A2F6C"/>
    <w:rsid w:val="000A3411"/>
    <w:rsid w:val="000A3B8F"/>
    <w:rsid w:val="000A3E15"/>
    <w:rsid w:val="000A401A"/>
    <w:rsid w:val="000A402D"/>
    <w:rsid w:val="000A4ACD"/>
    <w:rsid w:val="000A538E"/>
    <w:rsid w:val="000A570B"/>
    <w:rsid w:val="000A5D91"/>
    <w:rsid w:val="000A5F22"/>
    <w:rsid w:val="000A606F"/>
    <w:rsid w:val="000A6252"/>
    <w:rsid w:val="000A6701"/>
    <w:rsid w:val="000A6A1A"/>
    <w:rsid w:val="000A6ACE"/>
    <w:rsid w:val="000A6D9E"/>
    <w:rsid w:val="000A6FDF"/>
    <w:rsid w:val="000A7D47"/>
    <w:rsid w:val="000A7E4D"/>
    <w:rsid w:val="000B142F"/>
    <w:rsid w:val="000B1A85"/>
    <w:rsid w:val="000B2411"/>
    <w:rsid w:val="000B28D7"/>
    <w:rsid w:val="000B2A91"/>
    <w:rsid w:val="000B2B28"/>
    <w:rsid w:val="000B4735"/>
    <w:rsid w:val="000B5055"/>
    <w:rsid w:val="000B5327"/>
    <w:rsid w:val="000B6026"/>
    <w:rsid w:val="000B61FC"/>
    <w:rsid w:val="000B64DE"/>
    <w:rsid w:val="000B693F"/>
    <w:rsid w:val="000B6E68"/>
    <w:rsid w:val="000B727A"/>
    <w:rsid w:val="000B78F1"/>
    <w:rsid w:val="000C0416"/>
    <w:rsid w:val="000C06D3"/>
    <w:rsid w:val="000C0775"/>
    <w:rsid w:val="000C2085"/>
    <w:rsid w:val="000C23E1"/>
    <w:rsid w:val="000C247E"/>
    <w:rsid w:val="000C250C"/>
    <w:rsid w:val="000C33C8"/>
    <w:rsid w:val="000C3D19"/>
    <w:rsid w:val="000C42F3"/>
    <w:rsid w:val="000C4AF3"/>
    <w:rsid w:val="000C508E"/>
    <w:rsid w:val="000C5381"/>
    <w:rsid w:val="000C5D71"/>
    <w:rsid w:val="000C75F8"/>
    <w:rsid w:val="000C79B1"/>
    <w:rsid w:val="000D0637"/>
    <w:rsid w:val="000D1019"/>
    <w:rsid w:val="000D102D"/>
    <w:rsid w:val="000D11CC"/>
    <w:rsid w:val="000D1637"/>
    <w:rsid w:val="000D1ACB"/>
    <w:rsid w:val="000D1D28"/>
    <w:rsid w:val="000D1F35"/>
    <w:rsid w:val="000D2BCE"/>
    <w:rsid w:val="000D3E18"/>
    <w:rsid w:val="000D432D"/>
    <w:rsid w:val="000D47E0"/>
    <w:rsid w:val="000D48F9"/>
    <w:rsid w:val="000D496D"/>
    <w:rsid w:val="000D5A80"/>
    <w:rsid w:val="000D5AB1"/>
    <w:rsid w:val="000D5F03"/>
    <w:rsid w:val="000D63F6"/>
    <w:rsid w:val="000D743F"/>
    <w:rsid w:val="000D7529"/>
    <w:rsid w:val="000E0435"/>
    <w:rsid w:val="000E08F6"/>
    <w:rsid w:val="000E0BDA"/>
    <w:rsid w:val="000E1733"/>
    <w:rsid w:val="000E24D3"/>
    <w:rsid w:val="000E301F"/>
    <w:rsid w:val="000E325C"/>
    <w:rsid w:val="000E33BB"/>
    <w:rsid w:val="000E408D"/>
    <w:rsid w:val="000E4735"/>
    <w:rsid w:val="000E4EF9"/>
    <w:rsid w:val="000E5261"/>
    <w:rsid w:val="000E581B"/>
    <w:rsid w:val="000E5EFA"/>
    <w:rsid w:val="000E6078"/>
    <w:rsid w:val="000E6A97"/>
    <w:rsid w:val="000E775B"/>
    <w:rsid w:val="000E7E20"/>
    <w:rsid w:val="000E7EE8"/>
    <w:rsid w:val="000E7F54"/>
    <w:rsid w:val="000F033C"/>
    <w:rsid w:val="000F05E5"/>
    <w:rsid w:val="000F0971"/>
    <w:rsid w:val="000F18DB"/>
    <w:rsid w:val="000F1973"/>
    <w:rsid w:val="000F1CB4"/>
    <w:rsid w:val="000F3408"/>
    <w:rsid w:val="000F3A64"/>
    <w:rsid w:val="000F3CB0"/>
    <w:rsid w:val="000F4579"/>
    <w:rsid w:val="000F4C0F"/>
    <w:rsid w:val="000F4D9F"/>
    <w:rsid w:val="000F51AD"/>
    <w:rsid w:val="000F55E5"/>
    <w:rsid w:val="000F57AB"/>
    <w:rsid w:val="000F5FA7"/>
    <w:rsid w:val="000F630B"/>
    <w:rsid w:val="000F63F4"/>
    <w:rsid w:val="000F6DC5"/>
    <w:rsid w:val="000F6DEB"/>
    <w:rsid w:val="000F6F89"/>
    <w:rsid w:val="000F704B"/>
    <w:rsid w:val="000F73A7"/>
    <w:rsid w:val="000F7A6E"/>
    <w:rsid w:val="001008EF"/>
    <w:rsid w:val="00101548"/>
    <w:rsid w:val="00101A72"/>
    <w:rsid w:val="00101E25"/>
    <w:rsid w:val="001025DF"/>
    <w:rsid w:val="001033D5"/>
    <w:rsid w:val="0010426A"/>
    <w:rsid w:val="001042CC"/>
    <w:rsid w:val="00104683"/>
    <w:rsid w:val="00105932"/>
    <w:rsid w:val="00105D1B"/>
    <w:rsid w:val="001069E4"/>
    <w:rsid w:val="00107575"/>
    <w:rsid w:val="00107713"/>
    <w:rsid w:val="001079F4"/>
    <w:rsid w:val="001109FF"/>
    <w:rsid w:val="001110FF"/>
    <w:rsid w:val="00112F70"/>
    <w:rsid w:val="0011396D"/>
    <w:rsid w:val="00113C18"/>
    <w:rsid w:val="00113CB3"/>
    <w:rsid w:val="001144E5"/>
    <w:rsid w:val="001146B6"/>
    <w:rsid w:val="00114B8C"/>
    <w:rsid w:val="00114E13"/>
    <w:rsid w:val="0011529E"/>
    <w:rsid w:val="00116868"/>
    <w:rsid w:val="00116CAB"/>
    <w:rsid w:val="00116E6A"/>
    <w:rsid w:val="001171C0"/>
    <w:rsid w:val="00117592"/>
    <w:rsid w:val="00117AAA"/>
    <w:rsid w:val="00117EBA"/>
    <w:rsid w:val="00121576"/>
    <w:rsid w:val="001219D7"/>
    <w:rsid w:val="001227F6"/>
    <w:rsid w:val="00123149"/>
    <w:rsid w:val="00123A4D"/>
    <w:rsid w:val="00123AFC"/>
    <w:rsid w:val="00123F0A"/>
    <w:rsid w:val="00124E64"/>
    <w:rsid w:val="00124F52"/>
    <w:rsid w:val="00125183"/>
    <w:rsid w:val="001253A8"/>
    <w:rsid w:val="00125C32"/>
    <w:rsid w:val="00126B82"/>
    <w:rsid w:val="00127126"/>
    <w:rsid w:val="001279E5"/>
    <w:rsid w:val="00130384"/>
    <w:rsid w:val="00130FBD"/>
    <w:rsid w:val="0013105E"/>
    <w:rsid w:val="00131872"/>
    <w:rsid w:val="00131AE8"/>
    <w:rsid w:val="00131BA9"/>
    <w:rsid w:val="00132490"/>
    <w:rsid w:val="00132C38"/>
    <w:rsid w:val="001331DD"/>
    <w:rsid w:val="001336BD"/>
    <w:rsid w:val="0013510B"/>
    <w:rsid w:val="00135362"/>
    <w:rsid w:val="00137406"/>
    <w:rsid w:val="001376FF"/>
    <w:rsid w:val="00137841"/>
    <w:rsid w:val="00137DA4"/>
    <w:rsid w:val="00137E92"/>
    <w:rsid w:val="00140E72"/>
    <w:rsid w:val="00141295"/>
    <w:rsid w:val="00142193"/>
    <w:rsid w:val="001425DE"/>
    <w:rsid w:val="00142F4C"/>
    <w:rsid w:val="001431D0"/>
    <w:rsid w:val="0014325F"/>
    <w:rsid w:val="00143619"/>
    <w:rsid w:val="00143764"/>
    <w:rsid w:val="00143A4B"/>
    <w:rsid w:val="00144280"/>
    <w:rsid w:val="00144AF3"/>
    <w:rsid w:val="001453FE"/>
    <w:rsid w:val="00146B0E"/>
    <w:rsid w:val="00146D12"/>
    <w:rsid w:val="001476C8"/>
    <w:rsid w:val="00147D26"/>
    <w:rsid w:val="00150D74"/>
    <w:rsid w:val="00150E72"/>
    <w:rsid w:val="00150F61"/>
    <w:rsid w:val="00150F9D"/>
    <w:rsid w:val="001517FA"/>
    <w:rsid w:val="00151ECA"/>
    <w:rsid w:val="001527E9"/>
    <w:rsid w:val="00152DE4"/>
    <w:rsid w:val="00152E84"/>
    <w:rsid w:val="00153354"/>
    <w:rsid w:val="001539F2"/>
    <w:rsid w:val="00153A8E"/>
    <w:rsid w:val="00154EBF"/>
    <w:rsid w:val="00154EDA"/>
    <w:rsid w:val="00155821"/>
    <w:rsid w:val="00156050"/>
    <w:rsid w:val="001604A7"/>
    <w:rsid w:val="001605A7"/>
    <w:rsid w:val="00160BBB"/>
    <w:rsid w:val="00161DA8"/>
    <w:rsid w:val="00162157"/>
    <w:rsid w:val="00163B11"/>
    <w:rsid w:val="00163D55"/>
    <w:rsid w:val="00164521"/>
    <w:rsid w:val="00164B81"/>
    <w:rsid w:val="00165214"/>
    <w:rsid w:val="00165450"/>
    <w:rsid w:val="001663F2"/>
    <w:rsid w:val="00166B05"/>
    <w:rsid w:val="0017002A"/>
    <w:rsid w:val="00170825"/>
    <w:rsid w:val="0017098E"/>
    <w:rsid w:val="00170B4A"/>
    <w:rsid w:val="00171658"/>
    <w:rsid w:val="00171667"/>
    <w:rsid w:val="00172534"/>
    <w:rsid w:val="001730E1"/>
    <w:rsid w:val="00173182"/>
    <w:rsid w:val="00173280"/>
    <w:rsid w:val="00173ADD"/>
    <w:rsid w:val="00173CEA"/>
    <w:rsid w:val="00174185"/>
    <w:rsid w:val="0017441E"/>
    <w:rsid w:val="00175DB5"/>
    <w:rsid w:val="00177C10"/>
    <w:rsid w:val="00177C71"/>
    <w:rsid w:val="00177F1E"/>
    <w:rsid w:val="001802EF"/>
    <w:rsid w:val="00180A89"/>
    <w:rsid w:val="00180D06"/>
    <w:rsid w:val="001816E7"/>
    <w:rsid w:val="001818D9"/>
    <w:rsid w:val="001819C1"/>
    <w:rsid w:val="00181DC1"/>
    <w:rsid w:val="00181EFB"/>
    <w:rsid w:val="00182862"/>
    <w:rsid w:val="00182E40"/>
    <w:rsid w:val="00183AF3"/>
    <w:rsid w:val="00183C57"/>
    <w:rsid w:val="0018424D"/>
    <w:rsid w:val="00184CC4"/>
    <w:rsid w:val="00185327"/>
    <w:rsid w:val="00185A9C"/>
    <w:rsid w:val="0018636A"/>
    <w:rsid w:val="00186A88"/>
    <w:rsid w:val="00186DF4"/>
    <w:rsid w:val="00187DC7"/>
    <w:rsid w:val="00187F8D"/>
    <w:rsid w:val="0019021E"/>
    <w:rsid w:val="001913EF"/>
    <w:rsid w:val="00191494"/>
    <w:rsid w:val="00192259"/>
    <w:rsid w:val="00192F67"/>
    <w:rsid w:val="00193190"/>
    <w:rsid w:val="001933FD"/>
    <w:rsid w:val="0019391B"/>
    <w:rsid w:val="00193A4D"/>
    <w:rsid w:val="00193D8C"/>
    <w:rsid w:val="00194192"/>
    <w:rsid w:val="00194F9F"/>
    <w:rsid w:val="001950D7"/>
    <w:rsid w:val="00195189"/>
    <w:rsid w:val="001956D2"/>
    <w:rsid w:val="0019607A"/>
    <w:rsid w:val="00196D70"/>
    <w:rsid w:val="00196DBC"/>
    <w:rsid w:val="00197B5B"/>
    <w:rsid w:val="00197F2F"/>
    <w:rsid w:val="001A01B9"/>
    <w:rsid w:val="001A065F"/>
    <w:rsid w:val="001A072C"/>
    <w:rsid w:val="001A1843"/>
    <w:rsid w:val="001A22C7"/>
    <w:rsid w:val="001A24DF"/>
    <w:rsid w:val="001A2732"/>
    <w:rsid w:val="001A2D66"/>
    <w:rsid w:val="001A32A3"/>
    <w:rsid w:val="001A32B0"/>
    <w:rsid w:val="001A3680"/>
    <w:rsid w:val="001A3913"/>
    <w:rsid w:val="001A3BCC"/>
    <w:rsid w:val="001A3D33"/>
    <w:rsid w:val="001A4260"/>
    <w:rsid w:val="001A4305"/>
    <w:rsid w:val="001A4A56"/>
    <w:rsid w:val="001A4F86"/>
    <w:rsid w:val="001A55D2"/>
    <w:rsid w:val="001A5B7E"/>
    <w:rsid w:val="001A6EDE"/>
    <w:rsid w:val="001A728C"/>
    <w:rsid w:val="001B03D4"/>
    <w:rsid w:val="001B0693"/>
    <w:rsid w:val="001B222C"/>
    <w:rsid w:val="001B25E6"/>
    <w:rsid w:val="001B2D71"/>
    <w:rsid w:val="001B37BD"/>
    <w:rsid w:val="001B3859"/>
    <w:rsid w:val="001B3B62"/>
    <w:rsid w:val="001B55AD"/>
    <w:rsid w:val="001B6473"/>
    <w:rsid w:val="001B6627"/>
    <w:rsid w:val="001B6706"/>
    <w:rsid w:val="001B6776"/>
    <w:rsid w:val="001B69E4"/>
    <w:rsid w:val="001B7559"/>
    <w:rsid w:val="001B7B5D"/>
    <w:rsid w:val="001B7D8F"/>
    <w:rsid w:val="001C37C0"/>
    <w:rsid w:val="001C4EF7"/>
    <w:rsid w:val="001C5688"/>
    <w:rsid w:val="001C568B"/>
    <w:rsid w:val="001C5951"/>
    <w:rsid w:val="001C5AB7"/>
    <w:rsid w:val="001C5E5D"/>
    <w:rsid w:val="001C6619"/>
    <w:rsid w:val="001C6A74"/>
    <w:rsid w:val="001C6BCE"/>
    <w:rsid w:val="001C6CBF"/>
    <w:rsid w:val="001C785E"/>
    <w:rsid w:val="001C7D24"/>
    <w:rsid w:val="001D02C0"/>
    <w:rsid w:val="001D087E"/>
    <w:rsid w:val="001D13A1"/>
    <w:rsid w:val="001D19C0"/>
    <w:rsid w:val="001D2AA7"/>
    <w:rsid w:val="001D3315"/>
    <w:rsid w:val="001D3748"/>
    <w:rsid w:val="001D3984"/>
    <w:rsid w:val="001D452E"/>
    <w:rsid w:val="001D49AB"/>
    <w:rsid w:val="001D4A07"/>
    <w:rsid w:val="001D5120"/>
    <w:rsid w:val="001D5808"/>
    <w:rsid w:val="001D5BF3"/>
    <w:rsid w:val="001D6979"/>
    <w:rsid w:val="001D71EE"/>
    <w:rsid w:val="001D78BB"/>
    <w:rsid w:val="001E0016"/>
    <w:rsid w:val="001E05DD"/>
    <w:rsid w:val="001E06C2"/>
    <w:rsid w:val="001E11DD"/>
    <w:rsid w:val="001E1999"/>
    <w:rsid w:val="001E19C3"/>
    <w:rsid w:val="001E1B71"/>
    <w:rsid w:val="001E2048"/>
    <w:rsid w:val="001E2596"/>
    <w:rsid w:val="001E3050"/>
    <w:rsid w:val="001E3371"/>
    <w:rsid w:val="001E40CF"/>
    <w:rsid w:val="001E48E5"/>
    <w:rsid w:val="001E4DC3"/>
    <w:rsid w:val="001E4E96"/>
    <w:rsid w:val="001E5256"/>
    <w:rsid w:val="001E5990"/>
    <w:rsid w:val="001E61E9"/>
    <w:rsid w:val="001E6432"/>
    <w:rsid w:val="001E6715"/>
    <w:rsid w:val="001E7FD1"/>
    <w:rsid w:val="001F02D0"/>
    <w:rsid w:val="001F06A9"/>
    <w:rsid w:val="001F0979"/>
    <w:rsid w:val="001F117C"/>
    <w:rsid w:val="001F1EB5"/>
    <w:rsid w:val="001F21F5"/>
    <w:rsid w:val="001F2A05"/>
    <w:rsid w:val="001F3B49"/>
    <w:rsid w:val="001F4F40"/>
    <w:rsid w:val="001F5740"/>
    <w:rsid w:val="001F60D8"/>
    <w:rsid w:val="001F610F"/>
    <w:rsid w:val="001F635E"/>
    <w:rsid w:val="001F6A0A"/>
    <w:rsid w:val="001F780E"/>
    <w:rsid w:val="001F7E80"/>
    <w:rsid w:val="002001A0"/>
    <w:rsid w:val="002009B2"/>
    <w:rsid w:val="00200FB0"/>
    <w:rsid w:val="00201427"/>
    <w:rsid w:val="00201829"/>
    <w:rsid w:val="00201CE9"/>
    <w:rsid w:val="00202C5D"/>
    <w:rsid w:val="00203481"/>
    <w:rsid w:val="00203995"/>
    <w:rsid w:val="002047CF"/>
    <w:rsid w:val="00204AC4"/>
    <w:rsid w:val="0020501B"/>
    <w:rsid w:val="00206DE0"/>
    <w:rsid w:val="00210DB2"/>
    <w:rsid w:val="00210F2F"/>
    <w:rsid w:val="00210F46"/>
    <w:rsid w:val="00211781"/>
    <w:rsid w:val="00212EF1"/>
    <w:rsid w:val="002147AB"/>
    <w:rsid w:val="0021499F"/>
    <w:rsid w:val="00214F7C"/>
    <w:rsid w:val="002153D9"/>
    <w:rsid w:val="00217493"/>
    <w:rsid w:val="00217AFC"/>
    <w:rsid w:val="00220E94"/>
    <w:rsid w:val="00223822"/>
    <w:rsid w:val="002243FC"/>
    <w:rsid w:val="002246AF"/>
    <w:rsid w:val="00225534"/>
    <w:rsid w:val="0022613B"/>
    <w:rsid w:val="00226252"/>
    <w:rsid w:val="00226D56"/>
    <w:rsid w:val="00226ECC"/>
    <w:rsid w:val="00227C4A"/>
    <w:rsid w:val="00230461"/>
    <w:rsid w:val="00230B5B"/>
    <w:rsid w:val="00230BD5"/>
    <w:rsid w:val="002310E1"/>
    <w:rsid w:val="002326DE"/>
    <w:rsid w:val="00232B5C"/>
    <w:rsid w:val="00233325"/>
    <w:rsid w:val="002333D0"/>
    <w:rsid w:val="002337C8"/>
    <w:rsid w:val="00233FA6"/>
    <w:rsid w:val="00234766"/>
    <w:rsid w:val="002349AA"/>
    <w:rsid w:val="002349AD"/>
    <w:rsid w:val="00234ECA"/>
    <w:rsid w:val="002353C3"/>
    <w:rsid w:val="002356EB"/>
    <w:rsid w:val="002357E2"/>
    <w:rsid w:val="002358B1"/>
    <w:rsid w:val="00235C28"/>
    <w:rsid w:val="00235EFB"/>
    <w:rsid w:val="00236A40"/>
    <w:rsid w:val="00236EA6"/>
    <w:rsid w:val="00240129"/>
    <w:rsid w:val="002408BB"/>
    <w:rsid w:val="00240B68"/>
    <w:rsid w:val="0024150E"/>
    <w:rsid w:val="0024187E"/>
    <w:rsid w:val="002419C3"/>
    <w:rsid w:val="00241AF5"/>
    <w:rsid w:val="00242B94"/>
    <w:rsid w:val="0024357A"/>
    <w:rsid w:val="002441F7"/>
    <w:rsid w:val="0024460A"/>
    <w:rsid w:val="00245A6C"/>
    <w:rsid w:val="00246931"/>
    <w:rsid w:val="00247108"/>
    <w:rsid w:val="00247740"/>
    <w:rsid w:val="00247D65"/>
    <w:rsid w:val="00250AB7"/>
    <w:rsid w:val="0025127B"/>
    <w:rsid w:val="002517A0"/>
    <w:rsid w:val="00251A17"/>
    <w:rsid w:val="00252C62"/>
    <w:rsid w:val="00253566"/>
    <w:rsid w:val="00253617"/>
    <w:rsid w:val="00254137"/>
    <w:rsid w:val="00254180"/>
    <w:rsid w:val="00254E0A"/>
    <w:rsid w:val="00255315"/>
    <w:rsid w:val="00255507"/>
    <w:rsid w:val="00255E01"/>
    <w:rsid w:val="002576CC"/>
    <w:rsid w:val="0026115A"/>
    <w:rsid w:val="00261D37"/>
    <w:rsid w:val="00261F3A"/>
    <w:rsid w:val="00262145"/>
    <w:rsid w:val="002627CB"/>
    <w:rsid w:val="002628F9"/>
    <w:rsid w:val="00263325"/>
    <w:rsid w:val="00263C69"/>
    <w:rsid w:val="00264562"/>
    <w:rsid w:val="002650F8"/>
    <w:rsid w:val="0026582A"/>
    <w:rsid w:val="00266300"/>
    <w:rsid w:val="002667A5"/>
    <w:rsid w:val="00266A48"/>
    <w:rsid w:val="00267487"/>
    <w:rsid w:val="00267E23"/>
    <w:rsid w:val="00270571"/>
    <w:rsid w:val="00271231"/>
    <w:rsid w:val="00271C1E"/>
    <w:rsid w:val="00272013"/>
    <w:rsid w:val="0027356F"/>
    <w:rsid w:val="00274096"/>
    <w:rsid w:val="002745D4"/>
    <w:rsid w:val="00275263"/>
    <w:rsid w:val="002754C1"/>
    <w:rsid w:val="00275536"/>
    <w:rsid w:val="00275965"/>
    <w:rsid w:val="0027670D"/>
    <w:rsid w:val="00276A27"/>
    <w:rsid w:val="002770B7"/>
    <w:rsid w:val="00277145"/>
    <w:rsid w:val="00277225"/>
    <w:rsid w:val="00280836"/>
    <w:rsid w:val="00280DFB"/>
    <w:rsid w:val="00281FF3"/>
    <w:rsid w:val="00282181"/>
    <w:rsid w:val="00283726"/>
    <w:rsid w:val="00283946"/>
    <w:rsid w:val="002839D5"/>
    <w:rsid w:val="00284487"/>
    <w:rsid w:val="00285B8C"/>
    <w:rsid w:val="00285EE3"/>
    <w:rsid w:val="00286370"/>
    <w:rsid w:val="0028667E"/>
    <w:rsid w:val="00286894"/>
    <w:rsid w:val="002871E2"/>
    <w:rsid w:val="00287CCC"/>
    <w:rsid w:val="00287CEE"/>
    <w:rsid w:val="00287D1E"/>
    <w:rsid w:val="002904C6"/>
    <w:rsid w:val="00290A52"/>
    <w:rsid w:val="00291B8B"/>
    <w:rsid w:val="002922B0"/>
    <w:rsid w:val="002927B3"/>
    <w:rsid w:val="0029314D"/>
    <w:rsid w:val="002931BB"/>
    <w:rsid w:val="00293208"/>
    <w:rsid w:val="0029341B"/>
    <w:rsid w:val="00293523"/>
    <w:rsid w:val="002938EF"/>
    <w:rsid w:val="00293A0D"/>
    <w:rsid w:val="00293B2B"/>
    <w:rsid w:val="002944AB"/>
    <w:rsid w:val="002947FA"/>
    <w:rsid w:val="0029523E"/>
    <w:rsid w:val="00295BF8"/>
    <w:rsid w:val="00295CEF"/>
    <w:rsid w:val="0029733E"/>
    <w:rsid w:val="00297607"/>
    <w:rsid w:val="002A04D1"/>
    <w:rsid w:val="002A0842"/>
    <w:rsid w:val="002A0A84"/>
    <w:rsid w:val="002A1CF8"/>
    <w:rsid w:val="002A1DC2"/>
    <w:rsid w:val="002A2D8B"/>
    <w:rsid w:val="002A2E40"/>
    <w:rsid w:val="002A2E41"/>
    <w:rsid w:val="002A3610"/>
    <w:rsid w:val="002A367E"/>
    <w:rsid w:val="002A389E"/>
    <w:rsid w:val="002A3C3B"/>
    <w:rsid w:val="002A3E6E"/>
    <w:rsid w:val="002A4195"/>
    <w:rsid w:val="002A4DE2"/>
    <w:rsid w:val="002A52EB"/>
    <w:rsid w:val="002A5BF0"/>
    <w:rsid w:val="002A5CCC"/>
    <w:rsid w:val="002A6369"/>
    <w:rsid w:val="002A65E6"/>
    <w:rsid w:val="002A67A6"/>
    <w:rsid w:val="002A6801"/>
    <w:rsid w:val="002A6E3E"/>
    <w:rsid w:val="002A7030"/>
    <w:rsid w:val="002A710C"/>
    <w:rsid w:val="002A7AB6"/>
    <w:rsid w:val="002A7AB9"/>
    <w:rsid w:val="002A7E7E"/>
    <w:rsid w:val="002B05CD"/>
    <w:rsid w:val="002B101C"/>
    <w:rsid w:val="002B1187"/>
    <w:rsid w:val="002B2576"/>
    <w:rsid w:val="002B2702"/>
    <w:rsid w:val="002B2AC5"/>
    <w:rsid w:val="002B2DFC"/>
    <w:rsid w:val="002B2FF2"/>
    <w:rsid w:val="002B42A3"/>
    <w:rsid w:val="002B42F8"/>
    <w:rsid w:val="002B4358"/>
    <w:rsid w:val="002B44D2"/>
    <w:rsid w:val="002B4669"/>
    <w:rsid w:val="002B566B"/>
    <w:rsid w:val="002B61B0"/>
    <w:rsid w:val="002B6637"/>
    <w:rsid w:val="002B6655"/>
    <w:rsid w:val="002B6A98"/>
    <w:rsid w:val="002B6B44"/>
    <w:rsid w:val="002B7323"/>
    <w:rsid w:val="002B7379"/>
    <w:rsid w:val="002B7B21"/>
    <w:rsid w:val="002B7E51"/>
    <w:rsid w:val="002B7EE4"/>
    <w:rsid w:val="002B7F7C"/>
    <w:rsid w:val="002C086A"/>
    <w:rsid w:val="002C1133"/>
    <w:rsid w:val="002C1A00"/>
    <w:rsid w:val="002C1E40"/>
    <w:rsid w:val="002C24AC"/>
    <w:rsid w:val="002C2F4A"/>
    <w:rsid w:val="002C4314"/>
    <w:rsid w:val="002C4AEC"/>
    <w:rsid w:val="002C4D0D"/>
    <w:rsid w:val="002C4DA1"/>
    <w:rsid w:val="002C4E04"/>
    <w:rsid w:val="002C5340"/>
    <w:rsid w:val="002C5890"/>
    <w:rsid w:val="002C5952"/>
    <w:rsid w:val="002C5CCC"/>
    <w:rsid w:val="002C6D60"/>
    <w:rsid w:val="002D1856"/>
    <w:rsid w:val="002D19FC"/>
    <w:rsid w:val="002D3D25"/>
    <w:rsid w:val="002D3E13"/>
    <w:rsid w:val="002D41F4"/>
    <w:rsid w:val="002D5665"/>
    <w:rsid w:val="002D577B"/>
    <w:rsid w:val="002D5DD1"/>
    <w:rsid w:val="002D5F83"/>
    <w:rsid w:val="002D66A3"/>
    <w:rsid w:val="002D6934"/>
    <w:rsid w:val="002D6A9F"/>
    <w:rsid w:val="002D6CE5"/>
    <w:rsid w:val="002D71C7"/>
    <w:rsid w:val="002D79BF"/>
    <w:rsid w:val="002E0335"/>
    <w:rsid w:val="002E1516"/>
    <w:rsid w:val="002E3801"/>
    <w:rsid w:val="002E386E"/>
    <w:rsid w:val="002E3888"/>
    <w:rsid w:val="002E38CC"/>
    <w:rsid w:val="002E3FAA"/>
    <w:rsid w:val="002E41B6"/>
    <w:rsid w:val="002E45D6"/>
    <w:rsid w:val="002E4738"/>
    <w:rsid w:val="002E58CB"/>
    <w:rsid w:val="002E5B01"/>
    <w:rsid w:val="002E5EAF"/>
    <w:rsid w:val="002E6ADE"/>
    <w:rsid w:val="002E6B2E"/>
    <w:rsid w:val="002E7AA1"/>
    <w:rsid w:val="002E7E23"/>
    <w:rsid w:val="002F044C"/>
    <w:rsid w:val="002F059B"/>
    <w:rsid w:val="002F0B48"/>
    <w:rsid w:val="002F0C70"/>
    <w:rsid w:val="002F0D96"/>
    <w:rsid w:val="002F1755"/>
    <w:rsid w:val="002F222A"/>
    <w:rsid w:val="002F2804"/>
    <w:rsid w:val="002F2E19"/>
    <w:rsid w:val="002F306A"/>
    <w:rsid w:val="002F31DA"/>
    <w:rsid w:val="002F3470"/>
    <w:rsid w:val="002F39DB"/>
    <w:rsid w:val="002F3A1A"/>
    <w:rsid w:val="002F3B56"/>
    <w:rsid w:val="002F3DFA"/>
    <w:rsid w:val="002F494A"/>
    <w:rsid w:val="002F4D33"/>
    <w:rsid w:val="002F58EA"/>
    <w:rsid w:val="002F59C3"/>
    <w:rsid w:val="002F5D04"/>
    <w:rsid w:val="002F6501"/>
    <w:rsid w:val="002F6831"/>
    <w:rsid w:val="002F7551"/>
    <w:rsid w:val="002F7CF0"/>
    <w:rsid w:val="00300124"/>
    <w:rsid w:val="003004A4"/>
    <w:rsid w:val="00300A47"/>
    <w:rsid w:val="00301C58"/>
    <w:rsid w:val="00301D79"/>
    <w:rsid w:val="00302293"/>
    <w:rsid w:val="0030250A"/>
    <w:rsid w:val="00302AEF"/>
    <w:rsid w:val="00303218"/>
    <w:rsid w:val="003036D4"/>
    <w:rsid w:val="00303730"/>
    <w:rsid w:val="0030395F"/>
    <w:rsid w:val="00304323"/>
    <w:rsid w:val="003045E2"/>
    <w:rsid w:val="00304E2F"/>
    <w:rsid w:val="00305565"/>
    <w:rsid w:val="003067D8"/>
    <w:rsid w:val="00306DE4"/>
    <w:rsid w:val="00306FF5"/>
    <w:rsid w:val="00307831"/>
    <w:rsid w:val="00307969"/>
    <w:rsid w:val="0031013B"/>
    <w:rsid w:val="00310489"/>
    <w:rsid w:val="0031057B"/>
    <w:rsid w:val="003107E6"/>
    <w:rsid w:val="00311CB1"/>
    <w:rsid w:val="00311E7A"/>
    <w:rsid w:val="0031245C"/>
    <w:rsid w:val="00313016"/>
    <w:rsid w:val="0031347E"/>
    <w:rsid w:val="00313B5D"/>
    <w:rsid w:val="00314413"/>
    <w:rsid w:val="00314850"/>
    <w:rsid w:val="00314886"/>
    <w:rsid w:val="00314EFE"/>
    <w:rsid w:val="00314F4C"/>
    <w:rsid w:val="00315532"/>
    <w:rsid w:val="003162B9"/>
    <w:rsid w:val="00316413"/>
    <w:rsid w:val="0031654E"/>
    <w:rsid w:val="003169C9"/>
    <w:rsid w:val="00317853"/>
    <w:rsid w:val="0031794C"/>
    <w:rsid w:val="00317EC1"/>
    <w:rsid w:val="00320AF6"/>
    <w:rsid w:val="00321462"/>
    <w:rsid w:val="0032199B"/>
    <w:rsid w:val="003236E3"/>
    <w:rsid w:val="003241B0"/>
    <w:rsid w:val="0032444F"/>
    <w:rsid w:val="00324829"/>
    <w:rsid w:val="003249F9"/>
    <w:rsid w:val="00324C19"/>
    <w:rsid w:val="00324E14"/>
    <w:rsid w:val="00324F7E"/>
    <w:rsid w:val="00325247"/>
    <w:rsid w:val="00326326"/>
    <w:rsid w:val="003263AC"/>
    <w:rsid w:val="0032662A"/>
    <w:rsid w:val="003271E7"/>
    <w:rsid w:val="003277A3"/>
    <w:rsid w:val="003279B8"/>
    <w:rsid w:val="00330254"/>
    <w:rsid w:val="003302BC"/>
    <w:rsid w:val="003307FB"/>
    <w:rsid w:val="00330E03"/>
    <w:rsid w:val="003318E6"/>
    <w:rsid w:val="00331CAB"/>
    <w:rsid w:val="00332049"/>
    <w:rsid w:val="003324FE"/>
    <w:rsid w:val="00332569"/>
    <w:rsid w:val="00333136"/>
    <w:rsid w:val="0033313B"/>
    <w:rsid w:val="003338CB"/>
    <w:rsid w:val="00333DF8"/>
    <w:rsid w:val="0033404A"/>
    <w:rsid w:val="003346C8"/>
    <w:rsid w:val="003349BC"/>
    <w:rsid w:val="00334D4E"/>
    <w:rsid w:val="00334EAD"/>
    <w:rsid w:val="00334F37"/>
    <w:rsid w:val="003353DB"/>
    <w:rsid w:val="00335581"/>
    <w:rsid w:val="00335A9E"/>
    <w:rsid w:val="00335E4A"/>
    <w:rsid w:val="003368C6"/>
    <w:rsid w:val="003370F9"/>
    <w:rsid w:val="0033732C"/>
    <w:rsid w:val="00337748"/>
    <w:rsid w:val="0033779B"/>
    <w:rsid w:val="00337B17"/>
    <w:rsid w:val="0034010D"/>
    <w:rsid w:val="00340159"/>
    <w:rsid w:val="003402A2"/>
    <w:rsid w:val="00340A55"/>
    <w:rsid w:val="00340BF9"/>
    <w:rsid w:val="00340D3E"/>
    <w:rsid w:val="00341AF2"/>
    <w:rsid w:val="00341EC3"/>
    <w:rsid w:val="0034207A"/>
    <w:rsid w:val="00342467"/>
    <w:rsid w:val="003424C8"/>
    <w:rsid w:val="00342979"/>
    <w:rsid w:val="00343A12"/>
    <w:rsid w:val="003444A7"/>
    <w:rsid w:val="003454D4"/>
    <w:rsid w:val="003457FE"/>
    <w:rsid w:val="00345E17"/>
    <w:rsid w:val="00346798"/>
    <w:rsid w:val="003470FF"/>
    <w:rsid w:val="0034725E"/>
    <w:rsid w:val="00347498"/>
    <w:rsid w:val="00347C5F"/>
    <w:rsid w:val="00350534"/>
    <w:rsid w:val="00350834"/>
    <w:rsid w:val="003519C9"/>
    <w:rsid w:val="00351C5A"/>
    <w:rsid w:val="00351D5D"/>
    <w:rsid w:val="00351DBC"/>
    <w:rsid w:val="00352AD9"/>
    <w:rsid w:val="00353562"/>
    <w:rsid w:val="003538F2"/>
    <w:rsid w:val="00354271"/>
    <w:rsid w:val="003543CC"/>
    <w:rsid w:val="0035443F"/>
    <w:rsid w:val="00354662"/>
    <w:rsid w:val="00354A74"/>
    <w:rsid w:val="00354CCD"/>
    <w:rsid w:val="00355300"/>
    <w:rsid w:val="003555A1"/>
    <w:rsid w:val="003558F3"/>
    <w:rsid w:val="00356309"/>
    <w:rsid w:val="00356461"/>
    <w:rsid w:val="0035686A"/>
    <w:rsid w:val="0035688E"/>
    <w:rsid w:val="00356EC5"/>
    <w:rsid w:val="00357C52"/>
    <w:rsid w:val="00357ED1"/>
    <w:rsid w:val="00360437"/>
    <w:rsid w:val="00360C7A"/>
    <w:rsid w:val="00361146"/>
    <w:rsid w:val="00361396"/>
    <w:rsid w:val="00361476"/>
    <w:rsid w:val="00361634"/>
    <w:rsid w:val="00361CDE"/>
    <w:rsid w:val="0036281A"/>
    <w:rsid w:val="00363750"/>
    <w:rsid w:val="003637B0"/>
    <w:rsid w:val="003646BB"/>
    <w:rsid w:val="003652C7"/>
    <w:rsid w:val="003657B9"/>
    <w:rsid w:val="00365AB6"/>
    <w:rsid w:val="00365C07"/>
    <w:rsid w:val="00365F92"/>
    <w:rsid w:val="003661F8"/>
    <w:rsid w:val="00366219"/>
    <w:rsid w:val="00366397"/>
    <w:rsid w:val="00366497"/>
    <w:rsid w:val="0036774C"/>
    <w:rsid w:val="00367752"/>
    <w:rsid w:val="003679A4"/>
    <w:rsid w:val="00367B38"/>
    <w:rsid w:val="0037049A"/>
    <w:rsid w:val="0037132A"/>
    <w:rsid w:val="00371A91"/>
    <w:rsid w:val="00371D49"/>
    <w:rsid w:val="00371F95"/>
    <w:rsid w:val="0037216D"/>
    <w:rsid w:val="0037233E"/>
    <w:rsid w:val="00372A07"/>
    <w:rsid w:val="00372CCB"/>
    <w:rsid w:val="003733AC"/>
    <w:rsid w:val="00374A9B"/>
    <w:rsid w:val="00375093"/>
    <w:rsid w:val="00375DF5"/>
    <w:rsid w:val="003760D0"/>
    <w:rsid w:val="0037654B"/>
    <w:rsid w:val="00376B16"/>
    <w:rsid w:val="00377210"/>
    <w:rsid w:val="00377D09"/>
    <w:rsid w:val="00377F9F"/>
    <w:rsid w:val="00380B6E"/>
    <w:rsid w:val="00380C0B"/>
    <w:rsid w:val="00381095"/>
    <w:rsid w:val="00381B24"/>
    <w:rsid w:val="00381B6E"/>
    <w:rsid w:val="00381F10"/>
    <w:rsid w:val="00381FA1"/>
    <w:rsid w:val="00382008"/>
    <w:rsid w:val="00383727"/>
    <w:rsid w:val="0038387D"/>
    <w:rsid w:val="00385946"/>
    <w:rsid w:val="0038700B"/>
    <w:rsid w:val="00387055"/>
    <w:rsid w:val="003870F7"/>
    <w:rsid w:val="00387946"/>
    <w:rsid w:val="00390397"/>
    <w:rsid w:val="003906A6"/>
    <w:rsid w:val="003907F9"/>
    <w:rsid w:val="003912CD"/>
    <w:rsid w:val="003917C2"/>
    <w:rsid w:val="00391B12"/>
    <w:rsid w:val="0039261B"/>
    <w:rsid w:val="003928A0"/>
    <w:rsid w:val="00392A7E"/>
    <w:rsid w:val="00392C65"/>
    <w:rsid w:val="003934C2"/>
    <w:rsid w:val="0039387D"/>
    <w:rsid w:val="00395029"/>
    <w:rsid w:val="00395C59"/>
    <w:rsid w:val="00395D20"/>
    <w:rsid w:val="00395E6E"/>
    <w:rsid w:val="00395FAC"/>
    <w:rsid w:val="00396182"/>
    <w:rsid w:val="003963F5"/>
    <w:rsid w:val="0039661E"/>
    <w:rsid w:val="00396995"/>
    <w:rsid w:val="00397B3A"/>
    <w:rsid w:val="00397C27"/>
    <w:rsid w:val="003A0BD4"/>
    <w:rsid w:val="003A0E56"/>
    <w:rsid w:val="003A153B"/>
    <w:rsid w:val="003A2064"/>
    <w:rsid w:val="003A31FD"/>
    <w:rsid w:val="003A35A3"/>
    <w:rsid w:val="003A3F3C"/>
    <w:rsid w:val="003A4192"/>
    <w:rsid w:val="003A5093"/>
    <w:rsid w:val="003A5165"/>
    <w:rsid w:val="003A51FD"/>
    <w:rsid w:val="003A558E"/>
    <w:rsid w:val="003A5794"/>
    <w:rsid w:val="003A59D4"/>
    <w:rsid w:val="003A5B93"/>
    <w:rsid w:val="003A5E49"/>
    <w:rsid w:val="003A69A6"/>
    <w:rsid w:val="003A6AFF"/>
    <w:rsid w:val="003A76E9"/>
    <w:rsid w:val="003A7A2C"/>
    <w:rsid w:val="003A7A3F"/>
    <w:rsid w:val="003B05EA"/>
    <w:rsid w:val="003B13CB"/>
    <w:rsid w:val="003B1628"/>
    <w:rsid w:val="003B213F"/>
    <w:rsid w:val="003B21E9"/>
    <w:rsid w:val="003B2526"/>
    <w:rsid w:val="003B27D5"/>
    <w:rsid w:val="003B3359"/>
    <w:rsid w:val="003B3C8B"/>
    <w:rsid w:val="003B42E7"/>
    <w:rsid w:val="003B4A8D"/>
    <w:rsid w:val="003B4E75"/>
    <w:rsid w:val="003B58E1"/>
    <w:rsid w:val="003B637A"/>
    <w:rsid w:val="003B6D84"/>
    <w:rsid w:val="003B6DAB"/>
    <w:rsid w:val="003B7145"/>
    <w:rsid w:val="003B7A58"/>
    <w:rsid w:val="003B7B35"/>
    <w:rsid w:val="003C0283"/>
    <w:rsid w:val="003C0372"/>
    <w:rsid w:val="003C0AB4"/>
    <w:rsid w:val="003C0DA8"/>
    <w:rsid w:val="003C1004"/>
    <w:rsid w:val="003C1104"/>
    <w:rsid w:val="003C1231"/>
    <w:rsid w:val="003C1557"/>
    <w:rsid w:val="003C1ABB"/>
    <w:rsid w:val="003C2200"/>
    <w:rsid w:val="003C377F"/>
    <w:rsid w:val="003C67B3"/>
    <w:rsid w:val="003C6AEE"/>
    <w:rsid w:val="003C7B28"/>
    <w:rsid w:val="003D0255"/>
    <w:rsid w:val="003D0443"/>
    <w:rsid w:val="003D0508"/>
    <w:rsid w:val="003D0E7D"/>
    <w:rsid w:val="003D10A6"/>
    <w:rsid w:val="003D184E"/>
    <w:rsid w:val="003D1FB0"/>
    <w:rsid w:val="003D217B"/>
    <w:rsid w:val="003D23EE"/>
    <w:rsid w:val="003D25D3"/>
    <w:rsid w:val="003D33C8"/>
    <w:rsid w:val="003D3935"/>
    <w:rsid w:val="003D3A10"/>
    <w:rsid w:val="003D4073"/>
    <w:rsid w:val="003D4E7C"/>
    <w:rsid w:val="003D5109"/>
    <w:rsid w:val="003D5546"/>
    <w:rsid w:val="003D6336"/>
    <w:rsid w:val="003D6834"/>
    <w:rsid w:val="003D7373"/>
    <w:rsid w:val="003D7E5A"/>
    <w:rsid w:val="003E01F3"/>
    <w:rsid w:val="003E0750"/>
    <w:rsid w:val="003E10A6"/>
    <w:rsid w:val="003E18C6"/>
    <w:rsid w:val="003E1D5B"/>
    <w:rsid w:val="003E2002"/>
    <w:rsid w:val="003E3483"/>
    <w:rsid w:val="003E3EA8"/>
    <w:rsid w:val="003E4229"/>
    <w:rsid w:val="003E4552"/>
    <w:rsid w:val="003E4913"/>
    <w:rsid w:val="003E5014"/>
    <w:rsid w:val="003E548C"/>
    <w:rsid w:val="003E559F"/>
    <w:rsid w:val="003E6D1B"/>
    <w:rsid w:val="003E6DEE"/>
    <w:rsid w:val="003E7748"/>
    <w:rsid w:val="003E7F3F"/>
    <w:rsid w:val="003F0C1F"/>
    <w:rsid w:val="003F10A7"/>
    <w:rsid w:val="003F17C0"/>
    <w:rsid w:val="003F19D8"/>
    <w:rsid w:val="003F2008"/>
    <w:rsid w:val="003F243B"/>
    <w:rsid w:val="003F2716"/>
    <w:rsid w:val="003F2DC5"/>
    <w:rsid w:val="003F3C2D"/>
    <w:rsid w:val="003F3C91"/>
    <w:rsid w:val="003F3EB1"/>
    <w:rsid w:val="003F4101"/>
    <w:rsid w:val="003F4373"/>
    <w:rsid w:val="003F4A30"/>
    <w:rsid w:val="003F5230"/>
    <w:rsid w:val="003F66CB"/>
    <w:rsid w:val="003F6AC9"/>
    <w:rsid w:val="003F6B29"/>
    <w:rsid w:val="003F6D6A"/>
    <w:rsid w:val="003F6E65"/>
    <w:rsid w:val="003F6F86"/>
    <w:rsid w:val="003F742B"/>
    <w:rsid w:val="003F7606"/>
    <w:rsid w:val="00400157"/>
    <w:rsid w:val="00400961"/>
    <w:rsid w:val="00400D55"/>
    <w:rsid w:val="004011D1"/>
    <w:rsid w:val="004024BC"/>
    <w:rsid w:val="0040533C"/>
    <w:rsid w:val="0040556E"/>
    <w:rsid w:val="004055BA"/>
    <w:rsid w:val="0040594C"/>
    <w:rsid w:val="0040597F"/>
    <w:rsid w:val="00405A55"/>
    <w:rsid w:val="004063D0"/>
    <w:rsid w:val="0040702C"/>
    <w:rsid w:val="00407116"/>
    <w:rsid w:val="004077D6"/>
    <w:rsid w:val="00407988"/>
    <w:rsid w:val="004103E3"/>
    <w:rsid w:val="004103EC"/>
    <w:rsid w:val="00410874"/>
    <w:rsid w:val="00410918"/>
    <w:rsid w:val="0041114C"/>
    <w:rsid w:val="004111C1"/>
    <w:rsid w:val="00411516"/>
    <w:rsid w:val="00411DC0"/>
    <w:rsid w:val="004120D1"/>
    <w:rsid w:val="004135D5"/>
    <w:rsid w:val="00414108"/>
    <w:rsid w:val="00414356"/>
    <w:rsid w:val="0041461D"/>
    <w:rsid w:val="00414998"/>
    <w:rsid w:val="004152CD"/>
    <w:rsid w:val="004155B2"/>
    <w:rsid w:val="00415A0C"/>
    <w:rsid w:val="0041646E"/>
    <w:rsid w:val="004173B7"/>
    <w:rsid w:val="004200BB"/>
    <w:rsid w:val="00420771"/>
    <w:rsid w:val="00420BC6"/>
    <w:rsid w:val="00421AE2"/>
    <w:rsid w:val="00421B0C"/>
    <w:rsid w:val="00421F55"/>
    <w:rsid w:val="00422070"/>
    <w:rsid w:val="00423021"/>
    <w:rsid w:val="00425649"/>
    <w:rsid w:val="00425B24"/>
    <w:rsid w:val="00426522"/>
    <w:rsid w:val="00426691"/>
    <w:rsid w:val="00427384"/>
    <w:rsid w:val="004274E3"/>
    <w:rsid w:val="00427687"/>
    <w:rsid w:val="0042782D"/>
    <w:rsid w:val="00427AD2"/>
    <w:rsid w:val="00430116"/>
    <w:rsid w:val="004301E1"/>
    <w:rsid w:val="004305B0"/>
    <w:rsid w:val="00430848"/>
    <w:rsid w:val="00430925"/>
    <w:rsid w:val="00430AB6"/>
    <w:rsid w:val="00430B0A"/>
    <w:rsid w:val="004314BE"/>
    <w:rsid w:val="004317D6"/>
    <w:rsid w:val="00431866"/>
    <w:rsid w:val="004322D7"/>
    <w:rsid w:val="00432489"/>
    <w:rsid w:val="00432B20"/>
    <w:rsid w:val="00432BC4"/>
    <w:rsid w:val="00434205"/>
    <w:rsid w:val="00434C1E"/>
    <w:rsid w:val="00435EB0"/>
    <w:rsid w:val="004360C0"/>
    <w:rsid w:val="00437043"/>
    <w:rsid w:val="00437A82"/>
    <w:rsid w:val="004404FC"/>
    <w:rsid w:val="00440BB8"/>
    <w:rsid w:val="0044223F"/>
    <w:rsid w:val="004423D8"/>
    <w:rsid w:val="00442BEA"/>
    <w:rsid w:val="004430E5"/>
    <w:rsid w:val="00443186"/>
    <w:rsid w:val="0044353F"/>
    <w:rsid w:val="004446D9"/>
    <w:rsid w:val="00444CC2"/>
    <w:rsid w:val="00445028"/>
    <w:rsid w:val="0044581C"/>
    <w:rsid w:val="0044584F"/>
    <w:rsid w:val="00445872"/>
    <w:rsid w:val="00445E88"/>
    <w:rsid w:val="00445EA6"/>
    <w:rsid w:val="00445FB3"/>
    <w:rsid w:val="0044603E"/>
    <w:rsid w:val="00446702"/>
    <w:rsid w:val="00446AF6"/>
    <w:rsid w:val="0045089D"/>
    <w:rsid w:val="004513E7"/>
    <w:rsid w:val="00451591"/>
    <w:rsid w:val="004515DB"/>
    <w:rsid w:val="004519EF"/>
    <w:rsid w:val="00451B01"/>
    <w:rsid w:val="00451CA8"/>
    <w:rsid w:val="00451EC6"/>
    <w:rsid w:val="00452BA3"/>
    <w:rsid w:val="004534F5"/>
    <w:rsid w:val="00453A3C"/>
    <w:rsid w:val="00453B4F"/>
    <w:rsid w:val="00453C57"/>
    <w:rsid w:val="00453FC8"/>
    <w:rsid w:val="00454083"/>
    <w:rsid w:val="004547E4"/>
    <w:rsid w:val="00454937"/>
    <w:rsid w:val="0045504D"/>
    <w:rsid w:val="00455DAF"/>
    <w:rsid w:val="0045629E"/>
    <w:rsid w:val="00456718"/>
    <w:rsid w:val="0045790F"/>
    <w:rsid w:val="004617C8"/>
    <w:rsid w:val="00462420"/>
    <w:rsid w:val="004626E1"/>
    <w:rsid w:val="00465768"/>
    <w:rsid w:val="00465B06"/>
    <w:rsid w:val="00465C82"/>
    <w:rsid w:val="00465F25"/>
    <w:rsid w:val="00466017"/>
    <w:rsid w:val="00466CEB"/>
    <w:rsid w:val="00466DBD"/>
    <w:rsid w:val="0046723D"/>
    <w:rsid w:val="00467251"/>
    <w:rsid w:val="0047003A"/>
    <w:rsid w:val="00470A6A"/>
    <w:rsid w:val="00470CF9"/>
    <w:rsid w:val="00470DA1"/>
    <w:rsid w:val="00471F01"/>
    <w:rsid w:val="0047236C"/>
    <w:rsid w:val="00473F32"/>
    <w:rsid w:val="00474C46"/>
    <w:rsid w:val="0047524A"/>
    <w:rsid w:val="0047531A"/>
    <w:rsid w:val="0047571C"/>
    <w:rsid w:val="00475E56"/>
    <w:rsid w:val="00475EE9"/>
    <w:rsid w:val="00476580"/>
    <w:rsid w:val="00476DA6"/>
    <w:rsid w:val="00476F99"/>
    <w:rsid w:val="004777F8"/>
    <w:rsid w:val="004778E1"/>
    <w:rsid w:val="0047798E"/>
    <w:rsid w:val="00477C87"/>
    <w:rsid w:val="004809AF"/>
    <w:rsid w:val="00480B13"/>
    <w:rsid w:val="004812A4"/>
    <w:rsid w:val="0048184E"/>
    <w:rsid w:val="00481A48"/>
    <w:rsid w:val="00481A6E"/>
    <w:rsid w:val="00481A7F"/>
    <w:rsid w:val="00481FC0"/>
    <w:rsid w:val="00482D5A"/>
    <w:rsid w:val="004830F2"/>
    <w:rsid w:val="004836CC"/>
    <w:rsid w:val="00483710"/>
    <w:rsid w:val="00483F28"/>
    <w:rsid w:val="004847A8"/>
    <w:rsid w:val="00484B33"/>
    <w:rsid w:val="00484E5E"/>
    <w:rsid w:val="00485888"/>
    <w:rsid w:val="00486004"/>
    <w:rsid w:val="0048626A"/>
    <w:rsid w:val="004862C4"/>
    <w:rsid w:val="004863B9"/>
    <w:rsid w:val="00490640"/>
    <w:rsid w:val="004907CC"/>
    <w:rsid w:val="00490BCC"/>
    <w:rsid w:val="00490BF9"/>
    <w:rsid w:val="004911CC"/>
    <w:rsid w:val="00492680"/>
    <w:rsid w:val="00492CA3"/>
    <w:rsid w:val="0049351A"/>
    <w:rsid w:val="004947A3"/>
    <w:rsid w:val="00494DB6"/>
    <w:rsid w:val="00494F93"/>
    <w:rsid w:val="004950DD"/>
    <w:rsid w:val="0049550A"/>
    <w:rsid w:val="004959FB"/>
    <w:rsid w:val="00496D6D"/>
    <w:rsid w:val="00496DB0"/>
    <w:rsid w:val="00496E94"/>
    <w:rsid w:val="00497E70"/>
    <w:rsid w:val="00497ED8"/>
    <w:rsid w:val="004A0EE8"/>
    <w:rsid w:val="004A1028"/>
    <w:rsid w:val="004A1AAB"/>
    <w:rsid w:val="004A1B43"/>
    <w:rsid w:val="004A1CB2"/>
    <w:rsid w:val="004A5394"/>
    <w:rsid w:val="004A5698"/>
    <w:rsid w:val="004A5FB9"/>
    <w:rsid w:val="004A6107"/>
    <w:rsid w:val="004A6392"/>
    <w:rsid w:val="004A63C8"/>
    <w:rsid w:val="004A6586"/>
    <w:rsid w:val="004A660A"/>
    <w:rsid w:val="004A6D62"/>
    <w:rsid w:val="004B001B"/>
    <w:rsid w:val="004B0220"/>
    <w:rsid w:val="004B0638"/>
    <w:rsid w:val="004B107E"/>
    <w:rsid w:val="004B1499"/>
    <w:rsid w:val="004B19AB"/>
    <w:rsid w:val="004B238D"/>
    <w:rsid w:val="004B345E"/>
    <w:rsid w:val="004B4F4A"/>
    <w:rsid w:val="004B5589"/>
    <w:rsid w:val="004B5601"/>
    <w:rsid w:val="004B5F02"/>
    <w:rsid w:val="004B64B6"/>
    <w:rsid w:val="004B6546"/>
    <w:rsid w:val="004B6EA2"/>
    <w:rsid w:val="004B750E"/>
    <w:rsid w:val="004B7FE5"/>
    <w:rsid w:val="004C13F2"/>
    <w:rsid w:val="004C1858"/>
    <w:rsid w:val="004C1D6D"/>
    <w:rsid w:val="004C22BF"/>
    <w:rsid w:val="004C2521"/>
    <w:rsid w:val="004C27FD"/>
    <w:rsid w:val="004C39C8"/>
    <w:rsid w:val="004C3E30"/>
    <w:rsid w:val="004C42CB"/>
    <w:rsid w:val="004C58D7"/>
    <w:rsid w:val="004C6846"/>
    <w:rsid w:val="004C6F87"/>
    <w:rsid w:val="004C748D"/>
    <w:rsid w:val="004C775F"/>
    <w:rsid w:val="004C7F0E"/>
    <w:rsid w:val="004D172D"/>
    <w:rsid w:val="004D1930"/>
    <w:rsid w:val="004D1AED"/>
    <w:rsid w:val="004D2049"/>
    <w:rsid w:val="004D2106"/>
    <w:rsid w:val="004D27BE"/>
    <w:rsid w:val="004D2F98"/>
    <w:rsid w:val="004D30C7"/>
    <w:rsid w:val="004D35B4"/>
    <w:rsid w:val="004D38BA"/>
    <w:rsid w:val="004D3A31"/>
    <w:rsid w:val="004D449E"/>
    <w:rsid w:val="004D5143"/>
    <w:rsid w:val="004D5D63"/>
    <w:rsid w:val="004D63C2"/>
    <w:rsid w:val="004D67BF"/>
    <w:rsid w:val="004D6E26"/>
    <w:rsid w:val="004D7587"/>
    <w:rsid w:val="004D7EEB"/>
    <w:rsid w:val="004E0210"/>
    <w:rsid w:val="004E03DE"/>
    <w:rsid w:val="004E0FF5"/>
    <w:rsid w:val="004E19F2"/>
    <w:rsid w:val="004E32C5"/>
    <w:rsid w:val="004E37EA"/>
    <w:rsid w:val="004E3AD4"/>
    <w:rsid w:val="004E435B"/>
    <w:rsid w:val="004E4F8B"/>
    <w:rsid w:val="004E5183"/>
    <w:rsid w:val="004E59F4"/>
    <w:rsid w:val="004E6570"/>
    <w:rsid w:val="004E66D0"/>
    <w:rsid w:val="004E71A5"/>
    <w:rsid w:val="004E74D8"/>
    <w:rsid w:val="004E7A66"/>
    <w:rsid w:val="004F08FB"/>
    <w:rsid w:val="004F1B19"/>
    <w:rsid w:val="004F1EC8"/>
    <w:rsid w:val="004F24FE"/>
    <w:rsid w:val="004F2DCC"/>
    <w:rsid w:val="004F311A"/>
    <w:rsid w:val="004F3E3C"/>
    <w:rsid w:val="004F3E68"/>
    <w:rsid w:val="004F42E4"/>
    <w:rsid w:val="004F4530"/>
    <w:rsid w:val="004F4612"/>
    <w:rsid w:val="004F5037"/>
    <w:rsid w:val="004F5704"/>
    <w:rsid w:val="004F591E"/>
    <w:rsid w:val="004F658C"/>
    <w:rsid w:val="004F7427"/>
    <w:rsid w:val="004F7657"/>
    <w:rsid w:val="0050037B"/>
    <w:rsid w:val="00500401"/>
    <w:rsid w:val="005008EA"/>
    <w:rsid w:val="005012CF"/>
    <w:rsid w:val="00501524"/>
    <w:rsid w:val="00501CF9"/>
    <w:rsid w:val="00501FD4"/>
    <w:rsid w:val="00501FFA"/>
    <w:rsid w:val="00502132"/>
    <w:rsid w:val="00502290"/>
    <w:rsid w:val="0050238C"/>
    <w:rsid w:val="0050252D"/>
    <w:rsid w:val="00502639"/>
    <w:rsid w:val="0050280A"/>
    <w:rsid w:val="00502A85"/>
    <w:rsid w:val="00502DC0"/>
    <w:rsid w:val="00502FC0"/>
    <w:rsid w:val="00503033"/>
    <w:rsid w:val="00503682"/>
    <w:rsid w:val="00504362"/>
    <w:rsid w:val="0050649D"/>
    <w:rsid w:val="0050733A"/>
    <w:rsid w:val="00507476"/>
    <w:rsid w:val="00507A8E"/>
    <w:rsid w:val="00510587"/>
    <w:rsid w:val="005107A9"/>
    <w:rsid w:val="00510B6F"/>
    <w:rsid w:val="00510BFF"/>
    <w:rsid w:val="00510E7B"/>
    <w:rsid w:val="00512199"/>
    <w:rsid w:val="00512F4F"/>
    <w:rsid w:val="00513600"/>
    <w:rsid w:val="00513F96"/>
    <w:rsid w:val="005142B8"/>
    <w:rsid w:val="00514921"/>
    <w:rsid w:val="005149E7"/>
    <w:rsid w:val="00514DDF"/>
    <w:rsid w:val="00514EC1"/>
    <w:rsid w:val="00516C63"/>
    <w:rsid w:val="00516EBA"/>
    <w:rsid w:val="00516EFD"/>
    <w:rsid w:val="005203B0"/>
    <w:rsid w:val="0052053F"/>
    <w:rsid w:val="005206A8"/>
    <w:rsid w:val="00520D9A"/>
    <w:rsid w:val="00521185"/>
    <w:rsid w:val="005212B3"/>
    <w:rsid w:val="00522562"/>
    <w:rsid w:val="0052332F"/>
    <w:rsid w:val="00523A4D"/>
    <w:rsid w:val="00524411"/>
    <w:rsid w:val="005247C5"/>
    <w:rsid w:val="005249E2"/>
    <w:rsid w:val="00526BFE"/>
    <w:rsid w:val="00527DB7"/>
    <w:rsid w:val="00527DD8"/>
    <w:rsid w:val="0053102E"/>
    <w:rsid w:val="00531B62"/>
    <w:rsid w:val="00531E3A"/>
    <w:rsid w:val="005321DA"/>
    <w:rsid w:val="0053377A"/>
    <w:rsid w:val="00535133"/>
    <w:rsid w:val="00535EAF"/>
    <w:rsid w:val="0053767D"/>
    <w:rsid w:val="005377E0"/>
    <w:rsid w:val="0054026C"/>
    <w:rsid w:val="00541E2B"/>
    <w:rsid w:val="00541E37"/>
    <w:rsid w:val="00542BF9"/>
    <w:rsid w:val="00544A2E"/>
    <w:rsid w:val="00544B18"/>
    <w:rsid w:val="00544E07"/>
    <w:rsid w:val="00545340"/>
    <w:rsid w:val="00545A66"/>
    <w:rsid w:val="005465E3"/>
    <w:rsid w:val="005479DC"/>
    <w:rsid w:val="00547CEB"/>
    <w:rsid w:val="00547DE3"/>
    <w:rsid w:val="00550384"/>
    <w:rsid w:val="00550B66"/>
    <w:rsid w:val="00551EEC"/>
    <w:rsid w:val="00552171"/>
    <w:rsid w:val="00553C5E"/>
    <w:rsid w:val="00553C88"/>
    <w:rsid w:val="00553CA3"/>
    <w:rsid w:val="00554500"/>
    <w:rsid w:val="00554511"/>
    <w:rsid w:val="005549B1"/>
    <w:rsid w:val="005557F2"/>
    <w:rsid w:val="00555B97"/>
    <w:rsid w:val="00556EE2"/>
    <w:rsid w:val="00557D12"/>
    <w:rsid w:val="00560882"/>
    <w:rsid w:val="00562B46"/>
    <w:rsid w:val="00562F56"/>
    <w:rsid w:val="00563540"/>
    <w:rsid w:val="00563EFA"/>
    <w:rsid w:val="005644C0"/>
    <w:rsid w:val="00564A84"/>
    <w:rsid w:val="00564BFF"/>
    <w:rsid w:val="00564EF8"/>
    <w:rsid w:val="0056504D"/>
    <w:rsid w:val="00565214"/>
    <w:rsid w:val="005653C9"/>
    <w:rsid w:val="00565B01"/>
    <w:rsid w:val="00565EAB"/>
    <w:rsid w:val="005662DF"/>
    <w:rsid w:val="00566D88"/>
    <w:rsid w:val="00567908"/>
    <w:rsid w:val="0057107D"/>
    <w:rsid w:val="005716C9"/>
    <w:rsid w:val="00571A55"/>
    <w:rsid w:val="0057297C"/>
    <w:rsid w:val="00573B8D"/>
    <w:rsid w:val="00573CE0"/>
    <w:rsid w:val="00573EC2"/>
    <w:rsid w:val="00573EFB"/>
    <w:rsid w:val="00574319"/>
    <w:rsid w:val="0057460B"/>
    <w:rsid w:val="0057485E"/>
    <w:rsid w:val="00575F7F"/>
    <w:rsid w:val="00576058"/>
    <w:rsid w:val="00576DF1"/>
    <w:rsid w:val="00577BFC"/>
    <w:rsid w:val="00581538"/>
    <w:rsid w:val="0058185A"/>
    <w:rsid w:val="005822B2"/>
    <w:rsid w:val="00582355"/>
    <w:rsid w:val="00582FEF"/>
    <w:rsid w:val="00583168"/>
    <w:rsid w:val="005832CF"/>
    <w:rsid w:val="00583873"/>
    <w:rsid w:val="00583E7C"/>
    <w:rsid w:val="00583FCD"/>
    <w:rsid w:val="005847D5"/>
    <w:rsid w:val="00584ED8"/>
    <w:rsid w:val="005852F6"/>
    <w:rsid w:val="0058549A"/>
    <w:rsid w:val="005856A3"/>
    <w:rsid w:val="00585B53"/>
    <w:rsid w:val="00586B1F"/>
    <w:rsid w:val="00586F31"/>
    <w:rsid w:val="00587395"/>
    <w:rsid w:val="005875AD"/>
    <w:rsid w:val="00590467"/>
    <w:rsid w:val="0059073C"/>
    <w:rsid w:val="00590A47"/>
    <w:rsid w:val="00590D1A"/>
    <w:rsid w:val="005919C7"/>
    <w:rsid w:val="0059215B"/>
    <w:rsid w:val="00592E25"/>
    <w:rsid w:val="00594BD3"/>
    <w:rsid w:val="00595046"/>
    <w:rsid w:val="005950EC"/>
    <w:rsid w:val="00595144"/>
    <w:rsid w:val="005956A9"/>
    <w:rsid w:val="00595A13"/>
    <w:rsid w:val="005962AF"/>
    <w:rsid w:val="005965C2"/>
    <w:rsid w:val="00596772"/>
    <w:rsid w:val="0059698F"/>
    <w:rsid w:val="00596E65"/>
    <w:rsid w:val="00596F6F"/>
    <w:rsid w:val="00596F98"/>
    <w:rsid w:val="005972AC"/>
    <w:rsid w:val="005A10A2"/>
    <w:rsid w:val="005A14B1"/>
    <w:rsid w:val="005A1852"/>
    <w:rsid w:val="005A2543"/>
    <w:rsid w:val="005A2C7F"/>
    <w:rsid w:val="005A3494"/>
    <w:rsid w:val="005A35F9"/>
    <w:rsid w:val="005A4085"/>
    <w:rsid w:val="005A448C"/>
    <w:rsid w:val="005A4F78"/>
    <w:rsid w:val="005A58A9"/>
    <w:rsid w:val="005A5A17"/>
    <w:rsid w:val="005A5E98"/>
    <w:rsid w:val="005A6C03"/>
    <w:rsid w:val="005A7394"/>
    <w:rsid w:val="005A7A3B"/>
    <w:rsid w:val="005B0986"/>
    <w:rsid w:val="005B10C7"/>
    <w:rsid w:val="005B11C6"/>
    <w:rsid w:val="005B2AD9"/>
    <w:rsid w:val="005B2C04"/>
    <w:rsid w:val="005B4277"/>
    <w:rsid w:val="005B4F7B"/>
    <w:rsid w:val="005B655A"/>
    <w:rsid w:val="005B65ED"/>
    <w:rsid w:val="005B75BD"/>
    <w:rsid w:val="005C0863"/>
    <w:rsid w:val="005C0985"/>
    <w:rsid w:val="005C0CF1"/>
    <w:rsid w:val="005C1082"/>
    <w:rsid w:val="005C10EA"/>
    <w:rsid w:val="005C1347"/>
    <w:rsid w:val="005C1B61"/>
    <w:rsid w:val="005C226F"/>
    <w:rsid w:val="005C263F"/>
    <w:rsid w:val="005C2C20"/>
    <w:rsid w:val="005C3207"/>
    <w:rsid w:val="005C385F"/>
    <w:rsid w:val="005C3C55"/>
    <w:rsid w:val="005C418F"/>
    <w:rsid w:val="005C489A"/>
    <w:rsid w:val="005C4A78"/>
    <w:rsid w:val="005C51B1"/>
    <w:rsid w:val="005C560B"/>
    <w:rsid w:val="005C6CF7"/>
    <w:rsid w:val="005C6ECC"/>
    <w:rsid w:val="005C714C"/>
    <w:rsid w:val="005C7557"/>
    <w:rsid w:val="005C79BF"/>
    <w:rsid w:val="005C7B0D"/>
    <w:rsid w:val="005D0C63"/>
    <w:rsid w:val="005D1AFC"/>
    <w:rsid w:val="005D1B82"/>
    <w:rsid w:val="005D1B89"/>
    <w:rsid w:val="005D1EAC"/>
    <w:rsid w:val="005D2A19"/>
    <w:rsid w:val="005D2BAB"/>
    <w:rsid w:val="005D2EF6"/>
    <w:rsid w:val="005D2F39"/>
    <w:rsid w:val="005D3F90"/>
    <w:rsid w:val="005D4362"/>
    <w:rsid w:val="005D47E2"/>
    <w:rsid w:val="005D502D"/>
    <w:rsid w:val="005D559F"/>
    <w:rsid w:val="005D5645"/>
    <w:rsid w:val="005D57D8"/>
    <w:rsid w:val="005D5B15"/>
    <w:rsid w:val="005D5BDA"/>
    <w:rsid w:val="005D5CE8"/>
    <w:rsid w:val="005D625D"/>
    <w:rsid w:val="005D6AAB"/>
    <w:rsid w:val="005D714A"/>
    <w:rsid w:val="005D724F"/>
    <w:rsid w:val="005D72D5"/>
    <w:rsid w:val="005D7AEB"/>
    <w:rsid w:val="005E0272"/>
    <w:rsid w:val="005E0B3A"/>
    <w:rsid w:val="005E1169"/>
    <w:rsid w:val="005E13F4"/>
    <w:rsid w:val="005E1471"/>
    <w:rsid w:val="005E27C6"/>
    <w:rsid w:val="005E3516"/>
    <w:rsid w:val="005E4F7E"/>
    <w:rsid w:val="005E5008"/>
    <w:rsid w:val="005E50A6"/>
    <w:rsid w:val="005E56F2"/>
    <w:rsid w:val="005E5BDD"/>
    <w:rsid w:val="005E6199"/>
    <w:rsid w:val="005F000B"/>
    <w:rsid w:val="005F19F3"/>
    <w:rsid w:val="005F2C90"/>
    <w:rsid w:val="005F2DC1"/>
    <w:rsid w:val="005F3194"/>
    <w:rsid w:val="005F3262"/>
    <w:rsid w:val="005F354A"/>
    <w:rsid w:val="005F3A31"/>
    <w:rsid w:val="005F3FCD"/>
    <w:rsid w:val="005F45C8"/>
    <w:rsid w:val="005F4B43"/>
    <w:rsid w:val="005F4DD9"/>
    <w:rsid w:val="005F5199"/>
    <w:rsid w:val="005F5361"/>
    <w:rsid w:val="005F574D"/>
    <w:rsid w:val="005F5C58"/>
    <w:rsid w:val="005F6015"/>
    <w:rsid w:val="005F6717"/>
    <w:rsid w:val="005F6D44"/>
    <w:rsid w:val="005F78D2"/>
    <w:rsid w:val="00600126"/>
    <w:rsid w:val="0060046C"/>
    <w:rsid w:val="00600EBE"/>
    <w:rsid w:val="006012D9"/>
    <w:rsid w:val="006012E0"/>
    <w:rsid w:val="00601E9B"/>
    <w:rsid w:val="00601EF4"/>
    <w:rsid w:val="0060276F"/>
    <w:rsid w:val="00602C5E"/>
    <w:rsid w:val="00603A55"/>
    <w:rsid w:val="00603EF5"/>
    <w:rsid w:val="00604802"/>
    <w:rsid w:val="00605175"/>
    <w:rsid w:val="00606913"/>
    <w:rsid w:val="006079C3"/>
    <w:rsid w:val="00607CCA"/>
    <w:rsid w:val="0061006B"/>
    <w:rsid w:val="006102E2"/>
    <w:rsid w:val="006103B8"/>
    <w:rsid w:val="0061070B"/>
    <w:rsid w:val="00610927"/>
    <w:rsid w:val="00610A7C"/>
    <w:rsid w:val="00610F08"/>
    <w:rsid w:val="006112F3"/>
    <w:rsid w:val="00611374"/>
    <w:rsid w:val="00611454"/>
    <w:rsid w:val="00611715"/>
    <w:rsid w:val="00611BB6"/>
    <w:rsid w:val="006121EC"/>
    <w:rsid w:val="00612B21"/>
    <w:rsid w:val="00613401"/>
    <w:rsid w:val="00613528"/>
    <w:rsid w:val="006136C1"/>
    <w:rsid w:val="00613724"/>
    <w:rsid w:val="00613C31"/>
    <w:rsid w:val="006142A4"/>
    <w:rsid w:val="0061483E"/>
    <w:rsid w:val="00614CDD"/>
    <w:rsid w:val="006150C2"/>
    <w:rsid w:val="00615292"/>
    <w:rsid w:val="006155BE"/>
    <w:rsid w:val="0061587A"/>
    <w:rsid w:val="00616531"/>
    <w:rsid w:val="0061685B"/>
    <w:rsid w:val="00617B82"/>
    <w:rsid w:val="00617EE1"/>
    <w:rsid w:val="00620C7D"/>
    <w:rsid w:val="00621055"/>
    <w:rsid w:val="0062107C"/>
    <w:rsid w:val="00621D23"/>
    <w:rsid w:val="00621D74"/>
    <w:rsid w:val="00621EE5"/>
    <w:rsid w:val="00622FAF"/>
    <w:rsid w:val="006230A3"/>
    <w:rsid w:val="00623202"/>
    <w:rsid w:val="00623A06"/>
    <w:rsid w:val="00624185"/>
    <w:rsid w:val="006241BE"/>
    <w:rsid w:val="00625690"/>
    <w:rsid w:val="00625713"/>
    <w:rsid w:val="006264B3"/>
    <w:rsid w:val="00626522"/>
    <w:rsid w:val="00626788"/>
    <w:rsid w:val="00626854"/>
    <w:rsid w:val="006268ED"/>
    <w:rsid w:val="00626AFF"/>
    <w:rsid w:val="00627372"/>
    <w:rsid w:val="0062757F"/>
    <w:rsid w:val="00630013"/>
    <w:rsid w:val="00630B1B"/>
    <w:rsid w:val="006311E1"/>
    <w:rsid w:val="006317DA"/>
    <w:rsid w:val="006318F1"/>
    <w:rsid w:val="0063207C"/>
    <w:rsid w:val="00632786"/>
    <w:rsid w:val="00632A33"/>
    <w:rsid w:val="006332F2"/>
    <w:rsid w:val="00635246"/>
    <w:rsid w:val="006357FC"/>
    <w:rsid w:val="00635BDC"/>
    <w:rsid w:val="006361FA"/>
    <w:rsid w:val="00636D81"/>
    <w:rsid w:val="0063704E"/>
    <w:rsid w:val="0063713B"/>
    <w:rsid w:val="00637613"/>
    <w:rsid w:val="00637B46"/>
    <w:rsid w:val="006408FD"/>
    <w:rsid w:val="006411C3"/>
    <w:rsid w:val="00641C80"/>
    <w:rsid w:val="00641FA9"/>
    <w:rsid w:val="00642B96"/>
    <w:rsid w:val="0064359E"/>
    <w:rsid w:val="0064385F"/>
    <w:rsid w:val="006438A1"/>
    <w:rsid w:val="00644696"/>
    <w:rsid w:val="00644995"/>
    <w:rsid w:val="00644A84"/>
    <w:rsid w:val="00644D8F"/>
    <w:rsid w:val="00645116"/>
    <w:rsid w:val="00646161"/>
    <w:rsid w:val="006464B8"/>
    <w:rsid w:val="00646B67"/>
    <w:rsid w:val="006472E6"/>
    <w:rsid w:val="00650B28"/>
    <w:rsid w:val="00651DB0"/>
    <w:rsid w:val="006523DB"/>
    <w:rsid w:val="00652E3F"/>
    <w:rsid w:val="00653028"/>
    <w:rsid w:val="00654009"/>
    <w:rsid w:val="00654543"/>
    <w:rsid w:val="00654DFC"/>
    <w:rsid w:val="0065505F"/>
    <w:rsid w:val="00655178"/>
    <w:rsid w:val="00655664"/>
    <w:rsid w:val="006559C1"/>
    <w:rsid w:val="00655A52"/>
    <w:rsid w:val="00657533"/>
    <w:rsid w:val="00657696"/>
    <w:rsid w:val="006579FC"/>
    <w:rsid w:val="00661518"/>
    <w:rsid w:val="00661557"/>
    <w:rsid w:val="00662127"/>
    <w:rsid w:val="00662A19"/>
    <w:rsid w:val="00662CA6"/>
    <w:rsid w:val="00663FBD"/>
    <w:rsid w:val="0066418F"/>
    <w:rsid w:val="00664209"/>
    <w:rsid w:val="00664256"/>
    <w:rsid w:val="0066436F"/>
    <w:rsid w:val="00664A1D"/>
    <w:rsid w:val="00664BCB"/>
    <w:rsid w:val="00664BD6"/>
    <w:rsid w:val="00664D26"/>
    <w:rsid w:val="00666476"/>
    <w:rsid w:val="00666B43"/>
    <w:rsid w:val="00666E4C"/>
    <w:rsid w:val="00667712"/>
    <w:rsid w:val="0066778F"/>
    <w:rsid w:val="00667EE0"/>
    <w:rsid w:val="006707A3"/>
    <w:rsid w:val="00671DED"/>
    <w:rsid w:val="006732CD"/>
    <w:rsid w:val="006735DD"/>
    <w:rsid w:val="006738D6"/>
    <w:rsid w:val="00673B85"/>
    <w:rsid w:val="0067405A"/>
    <w:rsid w:val="00674154"/>
    <w:rsid w:val="00674549"/>
    <w:rsid w:val="00674A39"/>
    <w:rsid w:val="00674D3F"/>
    <w:rsid w:val="00674D9A"/>
    <w:rsid w:val="00674FD5"/>
    <w:rsid w:val="006750EB"/>
    <w:rsid w:val="006753A1"/>
    <w:rsid w:val="00675BAE"/>
    <w:rsid w:val="00675F40"/>
    <w:rsid w:val="0067649B"/>
    <w:rsid w:val="00676A4C"/>
    <w:rsid w:val="00676ECF"/>
    <w:rsid w:val="006770FB"/>
    <w:rsid w:val="00677DA8"/>
    <w:rsid w:val="00680159"/>
    <w:rsid w:val="00681432"/>
    <w:rsid w:val="00681598"/>
    <w:rsid w:val="00681848"/>
    <w:rsid w:val="00682525"/>
    <w:rsid w:val="00682ABF"/>
    <w:rsid w:val="00684195"/>
    <w:rsid w:val="00684350"/>
    <w:rsid w:val="00684A70"/>
    <w:rsid w:val="00684B25"/>
    <w:rsid w:val="006854AA"/>
    <w:rsid w:val="00685663"/>
    <w:rsid w:val="00685ABD"/>
    <w:rsid w:val="00686630"/>
    <w:rsid w:val="00686AD4"/>
    <w:rsid w:val="00686DF7"/>
    <w:rsid w:val="006873E5"/>
    <w:rsid w:val="0069028A"/>
    <w:rsid w:val="006902C9"/>
    <w:rsid w:val="0069135B"/>
    <w:rsid w:val="0069149B"/>
    <w:rsid w:val="00691C13"/>
    <w:rsid w:val="00692634"/>
    <w:rsid w:val="006926AE"/>
    <w:rsid w:val="00692DE5"/>
    <w:rsid w:val="00693169"/>
    <w:rsid w:val="00694185"/>
    <w:rsid w:val="006945AB"/>
    <w:rsid w:val="00694B74"/>
    <w:rsid w:val="00694E62"/>
    <w:rsid w:val="006956B5"/>
    <w:rsid w:val="006958D8"/>
    <w:rsid w:val="00695B88"/>
    <w:rsid w:val="00695F7A"/>
    <w:rsid w:val="006961AE"/>
    <w:rsid w:val="0069622B"/>
    <w:rsid w:val="0069690F"/>
    <w:rsid w:val="00696EA3"/>
    <w:rsid w:val="00697670"/>
    <w:rsid w:val="00697B16"/>
    <w:rsid w:val="00697E02"/>
    <w:rsid w:val="00697FDE"/>
    <w:rsid w:val="006A0ECA"/>
    <w:rsid w:val="006A14A4"/>
    <w:rsid w:val="006A2677"/>
    <w:rsid w:val="006A287A"/>
    <w:rsid w:val="006A3000"/>
    <w:rsid w:val="006A4514"/>
    <w:rsid w:val="006A5C22"/>
    <w:rsid w:val="006A690D"/>
    <w:rsid w:val="006A6B4A"/>
    <w:rsid w:val="006A6DCA"/>
    <w:rsid w:val="006A7FD2"/>
    <w:rsid w:val="006B0875"/>
    <w:rsid w:val="006B08F0"/>
    <w:rsid w:val="006B16A5"/>
    <w:rsid w:val="006B2F86"/>
    <w:rsid w:val="006B3588"/>
    <w:rsid w:val="006B3FD2"/>
    <w:rsid w:val="006B4878"/>
    <w:rsid w:val="006B4ACB"/>
    <w:rsid w:val="006B512B"/>
    <w:rsid w:val="006B5717"/>
    <w:rsid w:val="006B63D7"/>
    <w:rsid w:val="006B6949"/>
    <w:rsid w:val="006B6C5D"/>
    <w:rsid w:val="006B7202"/>
    <w:rsid w:val="006C0798"/>
    <w:rsid w:val="006C0C9C"/>
    <w:rsid w:val="006C140C"/>
    <w:rsid w:val="006C176D"/>
    <w:rsid w:val="006C1D62"/>
    <w:rsid w:val="006C2FC5"/>
    <w:rsid w:val="006C32E2"/>
    <w:rsid w:val="006C3C38"/>
    <w:rsid w:val="006C3DC4"/>
    <w:rsid w:val="006C43DD"/>
    <w:rsid w:val="006C5164"/>
    <w:rsid w:val="006C5391"/>
    <w:rsid w:val="006C5A0A"/>
    <w:rsid w:val="006C604A"/>
    <w:rsid w:val="006C6698"/>
    <w:rsid w:val="006C6D6F"/>
    <w:rsid w:val="006C6E4A"/>
    <w:rsid w:val="006C7244"/>
    <w:rsid w:val="006C738B"/>
    <w:rsid w:val="006C7582"/>
    <w:rsid w:val="006D02C4"/>
    <w:rsid w:val="006D053D"/>
    <w:rsid w:val="006D1C7B"/>
    <w:rsid w:val="006D217B"/>
    <w:rsid w:val="006D4A38"/>
    <w:rsid w:val="006D5343"/>
    <w:rsid w:val="006D54BA"/>
    <w:rsid w:val="006D5686"/>
    <w:rsid w:val="006D578F"/>
    <w:rsid w:val="006D6C9C"/>
    <w:rsid w:val="006D789F"/>
    <w:rsid w:val="006D7BF8"/>
    <w:rsid w:val="006D7D5F"/>
    <w:rsid w:val="006E024B"/>
    <w:rsid w:val="006E0A73"/>
    <w:rsid w:val="006E0B94"/>
    <w:rsid w:val="006E1144"/>
    <w:rsid w:val="006E11D5"/>
    <w:rsid w:val="006E1255"/>
    <w:rsid w:val="006E1E9E"/>
    <w:rsid w:val="006E23EE"/>
    <w:rsid w:val="006E2E63"/>
    <w:rsid w:val="006E352D"/>
    <w:rsid w:val="006E4ED0"/>
    <w:rsid w:val="006E56C8"/>
    <w:rsid w:val="006E6011"/>
    <w:rsid w:val="006E6856"/>
    <w:rsid w:val="006E7522"/>
    <w:rsid w:val="006E75DB"/>
    <w:rsid w:val="006E761D"/>
    <w:rsid w:val="006E7AF6"/>
    <w:rsid w:val="006E7ED6"/>
    <w:rsid w:val="006F0244"/>
    <w:rsid w:val="006F1391"/>
    <w:rsid w:val="006F1BDF"/>
    <w:rsid w:val="006F26B7"/>
    <w:rsid w:val="006F2FEE"/>
    <w:rsid w:val="006F355B"/>
    <w:rsid w:val="006F3606"/>
    <w:rsid w:val="006F3770"/>
    <w:rsid w:val="006F3AA0"/>
    <w:rsid w:val="006F3B18"/>
    <w:rsid w:val="006F3B7F"/>
    <w:rsid w:val="006F3F29"/>
    <w:rsid w:val="006F40A8"/>
    <w:rsid w:val="006F4661"/>
    <w:rsid w:val="006F4B08"/>
    <w:rsid w:val="006F50AB"/>
    <w:rsid w:val="006F56D8"/>
    <w:rsid w:val="006F5DDD"/>
    <w:rsid w:val="006F5E34"/>
    <w:rsid w:val="006F5EEB"/>
    <w:rsid w:val="006F733C"/>
    <w:rsid w:val="006F74F0"/>
    <w:rsid w:val="00700928"/>
    <w:rsid w:val="0070125D"/>
    <w:rsid w:val="007013BA"/>
    <w:rsid w:val="00703A2C"/>
    <w:rsid w:val="00703CEA"/>
    <w:rsid w:val="0070476F"/>
    <w:rsid w:val="00704CF0"/>
    <w:rsid w:val="007052DC"/>
    <w:rsid w:val="00705A92"/>
    <w:rsid w:val="00705D76"/>
    <w:rsid w:val="00705DC9"/>
    <w:rsid w:val="00706AD7"/>
    <w:rsid w:val="00706C12"/>
    <w:rsid w:val="00706E78"/>
    <w:rsid w:val="007075F8"/>
    <w:rsid w:val="007077E2"/>
    <w:rsid w:val="00707A87"/>
    <w:rsid w:val="00707DCD"/>
    <w:rsid w:val="007102C1"/>
    <w:rsid w:val="00710962"/>
    <w:rsid w:val="00710966"/>
    <w:rsid w:val="00711456"/>
    <w:rsid w:val="00711ABF"/>
    <w:rsid w:val="00711BD9"/>
    <w:rsid w:val="00712679"/>
    <w:rsid w:val="00712BFA"/>
    <w:rsid w:val="00712EE1"/>
    <w:rsid w:val="0071456C"/>
    <w:rsid w:val="007145A2"/>
    <w:rsid w:val="00714746"/>
    <w:rsid w:val="00715687"/>
    <w:rsid w:val="00715E52"/>
    <w:rsid w:val="00715EB7"/>
    <w:rsid w:val="00716185"/>
    <w:rsid w:val="00716C02"/>
    <w:rsid w:val="00716D91"/>
    <w:rsid w:val="00716E41"/>
    <w:rsid w:val="007174AA"/>
    <w:rsid w:val="00717A1D"/>
    <w:rsid w:val="0072058F"/>
    <w:rsid w:val="00721402"/>
    <w:rsid w:val="00721581"/>
    <w:rsid w:val="00721DCB"/>
    <w:rsid w:val="0072253B"/>
    <w:rsid w:val="00722DB6"/>
    <w:rsid w:val="00723037"/>
    <w:rsid w:val="007230CA"/>
    <w:rsid w:val="007236BB"/>
    <w:rsid w:val="00723ADF"/>
    <w:rsid w:val="00724A12"/>
    <w:rsid w:val="00724C10"/>
    <w:rsid w:val="00724C33"/>
    <w:rsid w:val="0072504C"/>
    <w:rsid w:val="0072607B"/>
    <w:rsid w:val="00726848"/>
    <w:rsid w:val="00726AD6"/>
    <w:rsid w:val="00726FB2"/>
    <w:rsid w:val="007277B1"/>
    <w:rsid w:val="00727D46"/>
    <w:rsid w:val="0073085E"/>
    <w:rsid w:val="007308EB"/>
    <w:rsid w:val="00730E47"/>
    <w:rsid w:val="0073144E"/>
    <w:rsid w:val="0073161F"/>
    <w:rsid w:val="00731A70"/>
    <w:rsid w:val="00731FFA"/>
    <w:rsid w:val="00732050"/>
    <w:rsid w:val="00732D1B"/>
    <w:rsid w:val="00733749"/>
    <w:rsid w:val="00733BB1"/>
    <w:rsid w:val="00733F26"/>
    <w:rsid w:val="00734272"/>
    <w:rsid w:val="0073443F"/>
    <w:rsid w:val="007347C1"/>
    <w:rsid w:val="00734E21"/>
    <w:rsid w:val="00735778"/>
    <w:rsid w:val="0073593D"/>
    <w:rsid w:val="007368DE"/>
    <w:rsid w:val="0073709B"/>
    <w:rsid w:val="00737828"/>
    <w:rsid w:val="00740377"/>
    <w:rsid w:val="00740393"/>
    <w:rsid w:val="007403B4"/>
    <w:rsid w:val="00740584"/>
    <w:rsid w:val="007406C4"/>
    <w:rsid w:val="00740F34"/>
    <w:rsid w:val="00741430"/>
    <w:rsid w:val="007416B6"/>
    <w:rsid w:val="00741927"/>
    <w:rsid w:val="00741A1E"/>
    <w:rsid w:val="00741C1B"/>
    <w:rsid w:val="00741C52"/>
    <w:rsid w:val="0074297B"/>
    <w:rsid w:val="00742B44"/>
    <w:rsid w:val="00742D15"/>
    <w:rsid w:val="00742DC1"/>
    <w:rsid w:val="00743CAD"/>
    <w:rsid w:val="00744EA3"/>
    <w:rsid w:val="00744F4F"/>
    <w:rsid w:val="007450C3"/>
    <w:rsid w:val="007453C9"/>
    <w:rsid w:val="00746AB8"/>
    <w:rsid w:val="007475C9"/>
    <w:rsid w:val="00747850"/>
    <w:rsid w:val="00747C40"/>
    <w:rsid w:val="0075155C"/>
    <w:rsid w:val="00751969"/>
    <w:rsid w:val="00751F84"/>
    <w:rsid w:val="00752745"/>
    <w:rsid w:val="0075355F"/>
    <w:rsid w:val="00753681"/>
    <w:rsid w:val="00754A31"/>
    <w:rsid w:val="007551D3"/>
    <w:rsid w:val="007553CD"/>
    <w:rsid w:val="00755B3A"/>
    <w:rsid w:val="0075667E"/>
    <w:rsid w:val="007568DB"/>
    <w:rsid w:val="00756CE3"/>
    <w:rsid w:val="007571D3"/>
    <w:rsid w:val="007572DA"/>
    <w:rsid w:val="0075796A"/>
    <w:rsid w:val="00757AA7"/>
    <w:rsid w:val="0076127B"/>
    <w:rsid w:val="007625C5"/>
    <w:rsid w:val="00763823"/>
    <w:rsid w:val="0076401B"/>
    <w:rsid w:val="00764467"/>
    <w:rsid w:val="007646EA"/>
    <w:rsid w:val="00766BC6"/>
    <w:rsid w:val="00766BFA"/>
    <w:rsid w:val="0076764A"/>
    <w:rsid w:val="007677E9"/>
    <w:rsid w:val="00770710"/>
    <w:rsid w:val="0077166C"/>
    <w:rsid w:val="00771BCD"/>
    <w:rsid w:val="00771E92"/>
    <w:rsid w:val="00771FDB"/>
    <w:rsid w:val="00772693"/>
    <w:rsid w:val="00772B18"/>
    <w:rsid w:val="00772EF5"/>
    <w:rsid w:val="00773547"/>
    <w:rsid w:val="007736BB"/>
    <w:rsid w:val="0077371E"/>
    <w:rsid w:val="00773861"/>
    <w:rsid w:val="007743C1"/>
    <w:rsid w:val="00774A5B"/>
    <w:rsid w:val="00775FA2"/>
    <w:rsid w:val="00776278"/>
    <w:rsid w:val="007766CC"/>
    <w:rsid w:val="00776916"/>
    <w:rsid w:val="00776A09"/>
    <w:rsid w:val="00776AC3"/>
    <w:rsid w:val="00776BDF"/>
    <w:rsid w:val="00776E52"/>
    <w:rsid w:val="007771C1"/>
    <w:rsid w:val="00777358"/>
    <w:rsid w:val="0077742B"/>
    <w:rsid w:val="007805A6"/>
    <w:rsid w:val="00780AF3"/>
    <w:rsid w:val="0078142D"/>
    <w:rsid w:val="007814FE"/>
    <w:rsid w:val="00782300"/>
    <w:rsid w:val="00782690"/>
    <w:rsid w:val="00782A36"/>
    <w:rsid w:val="00782F76"/>
    <w:rsid w:val="00784268"/>
    <w:rsid w:val="007842C4"/>
    <w:rsid w:val="007844F5"/>
    <w:rsid w:val="00784AAC"/>
    <w:rsid w:val="00784C2E"/>
    <w:rsid w:val="00785A20"/>
    <w:rsid w:val="00785FCB"/>
    <w:rsid w:val="00786358"/>
    <w:rsid w:val="00786714"/>
    <w:rsid w:val="00786B83"/>
    <w:rsid w:val="00786EAB"/>
    <w:rsid w:val="00787111"/>
    <w:rsid w:val="007900E7"/>
    <w:rsid w:val="00790291"/>
    <w:rsid w:val="0079065B"/>
    <w:rsid w:val="00790B61"/>
    <w:rsid w:val="00790C43"/>
    <w:rsid w:val="00791A5A"/>
    <w:rsid w:val="00792F1F"/>
    <w:rsid w:val="00793199"/>
    <w:rsid w:val="00793414"/>
    <w:rsid w:val="0079359E"/>
    <w:rsid w:val="0079381C"/>
    <w:rsid w:val="00795141"/>
    <w:rsid w:val="00795389"/>
    <w:rsid w:val="0079582C"/>
    <w:rsid w:val="00795EAD"/>
    <w:rsid w:val="0079661B"/>
    <w:rsid w:val="00796709"/>
    <w:rsid w:val="007971BA"/>
    <w:rsid w:val="007975D7"/>
    <w:rsid w:val="007A0070"/>
    <w:rsid w:val="007A05FD"/>
    <w:rsid w:val="007A06CE"/>
    <w:rsid w:val="007A0B77"/>
    <w:rsid w:val="007A191C"/>
    <w:rsid w:val="007A20B2"/>
    <w:rsid w:val="007A21F4"/>
    <w:rsid w:val="007A2B96"/>
    <w:rsid w:val="007A2F5C"/>
    <w:rsid w:val="007A3B49"/>
    <w:rsid w:val="007A3FC4"/>
    <w:rsid w:val="007A408D"/>
    <w:rsid w:val="007A4FC3"/>
    <w:rsid w:val="007A70A5"/>
    <w:rsid w:val="007A722C"/>
    <w:rsid w:val="007A7858"/>
    <w:rsid w:val="007B0E29"/>
    <w:rsid w:val="007B11A5"/>
    <w:rsid w:val="007B11AD"/>
    <w:rsid w:val="007B3768"/>
    <w:rsid w:val="007B3CEC"/>
    <w:rsid w:val="007B418E"/>
    <w:rsid w:val="007B5093"/>
    <w:rsid w:val="007B5B0F"/>
    <w:rsid w:val="007B639C"/>
    <w:rsid w:val="007B649D"/>
    <w:rsid w:val="007B654E"/>
    <w:rsid w:val="007B7192"/>
    <w:rsid w:val="007B7338"/>
    <w:rsid w:val="007B7852"/>
    <w:rsid w:val="007B7866"/>
    <w:rsid w:val="007C0161"/>
    <w:rsid w:val="007C0283"/>
    <w:rsid w:val="007C04EF"/>
    <w:rsid w:val="007C1402"/>
    <w:rsid w:val="007C1528"/>
    <w:rsid w:val="007C1BC0"/>
    <w:rsid w:val="007C20CB"/>
    <w:rsid w:val="007C2C35"/>
    <w:rsid w:val="007C2E54"/>
    <w:rsid w:val="007C304F"/>
    <w:rsid w:val="007C3404"/>
    <w:rsid w:val="007C3E14"/>
    <w:rsid w:val="007C416C"/>
    <w:rsid w:val="007C4668"/>
    <w:rsid w:val="007C52C5"/>
    <w:rsid w:val="007C554C"/>
    <w:rsid w:val="007C55E6"/>
    <w:rsid w:val="007C581A"/>
    <w:rsid w:val="007C59D9"/>
    <w:rsid w:val="007C5DC1"/>
    <w:rsid w:val="007C5DFB"/>
    <w:rsid w:val="007C6085"/>
    <w:rsid w:val="007C6F5B"/>
    <w:rsid w:val="007C73CE"/>
    <w:rsid w:val="007C789C"/>
    <w:rsid w:val="007C78B4"/>
    <w:rsid w:val="007C7DD5"/>
    <w:rsid w:val="007D15A6"/>
    <w:rsid w:val="007D16CE"/>
    <w:rsid w:val="007D1D23"/>
    <w:rsid w:val="007D312A"/>
    <w:rsid w:val="007D379F"/>
    <w:rsid w:val="007D3887"/>
    <w:rsid w:val="007D3AFC"/>
    <w:rsid w:val="007D4440"/>
    <w:rsid w:val="007D4C3E"/>
    <w:rsid w:val="007D4D3E"/>
    <w:rsid w:val="007D4E0F"/>
    <w:rsid w:val="007D5CB0"/>
    <w:rsid w:val="007D5F05"/>
    <w:rsid w:val="007D6703"/>
    <w:rsid w:val="007D73F2"/>
    <w:rsid w:val="007E0723"/>
    <w:rsid w:val="007E0D1F"/>
    <w:rsid w:val="007E138F"/>
    <w:rsid w:val="007E1455"/>
    <w:rsid w:val="007E1550"/>
    <w:rsid w:val="007E1BFA"/>
    <w:rsid w:val="007E4D4B"/>
    <w:rsid w:val="007E5ACC"/>
    <w:rsid w:val="007E5D1B"/>
    <w:rsid w:val="007E66BB"/>
    <w:rsid w:val="007E6A94"/>
    <w:rsid w:val="007E7493"/>
    <w:rsid w:val="007E74A7"/>
    <w:rsid w:val="007E7A30"/>
    <w:rsid w:val="007E7BCB"/>
    <w:rsid w:val="007F01E4"/>
    <w:rsid w:val="007F0DE5"/>
    <w:rsid w:val="007F1075"/>
    <w:rsid w:val="007F153D"/>
    <w:rsid w:val="007F386C"/>
    <w:rsid w:val="007F41CA"/>
    <w:rsid w:val="007F4F2B"/>
    <w:rsid w:val="007F53E0"/>
    <w:rsid w:val="007F57D8"/>
    <w:rsid w:val="007F5AAD"/>
    <w:rsid w:val="007F6283"/>
    <w:rsid w:val="007F6928"/>
    <w:rsid w:val="007F6CA0"/>
    <w:rsid w:val="007F6FD0"/>
    <w:rsid w:val="007F7566"/>
    <w:rsid w:val="007F7872"/>
    <w:rsid w:val="008000F3"/>
    <w:rsid w:val="008008A7"/>
    <w:rsid w:val="00800B4F"/>
    <w:rsid w:val="00800CE8"/>
    <w:rsid w:val="0080140C"/>
    <w:rsid w:val="00801479"/>
    <w:rsid w:val="008028E0"/>
    <w:rsid w:val="0080439A"/>
    <w:rsid w:val="00804B14"/>
    <w:rsid w:val="00804B6C"/>
    <w:rsid w:val="00804D9A"/>
    <w:rsid w:val="0080573D"/>
    <w:rsid w:val="00805F05"/>
    <w:rsid w:val="00805F7F"/>
    <w:rsid w:val="008060AC"/>
    <w:rsid w:val="0080625E"/>
    <w:rsid w:val="00806467"/>
    <w:rsid w:val="00806782"/>
    <w:rsid w:val="008067BC"/>
    <w:rsid w:val="00806DEE"/>
    <w:rsid w:val="00807B15"/>
    <w:rsid w:val="0081023B"/>
    <w:rsid w:val="00810948"/>
    <w:rsid w:val="0081178F"/>
    <w:rsid w:val="008128AD"/>
    <w:rsid w:val="00812CC8"/>
    <w:rsid w:val="00812E29"/>
    <w:rsid w:val="00813838"/>
    <w:rsid w:val="00813B35"/>
    <w:rsid w:val="00814498"/>
    <w:rsid w:val="008148A1"/>
    <w:rsid w:val="00814BB3"/>
    <w:rsid w:val="0081547A"/>
    <w:rsid w:val="0081557E"/>
    <w:rsid w:val="008157C7"/>
    <w:rsid w:val="00816590"/>
    <w:rsid w:val="0081660E"/>
    <w:rsid w:val="00816B81"/>
    <w:rsid w:val="00816BBA"/>
    <w:rsid w:val="0082013C"/>
    <w:rsid w:val="00821505"/>
    <w:rsid w:val="00821C34"/>
    <w:rsid w:val="00821C36"/>
    <w:rsid w:val="008221B2"/>
    <w:rsid w:val="00822673"/>
    <w:rsid w:val="00822BBA"/>
    <w:rsid w:val="008230B4"/>
    <w:rsid w:val="0082353B"/>
    <w:rsid w:val="00823633"/>
    <w:rsid w:val="00823C1D"/>
    <w:rsid w:val="008244DD"/>
    <w:rsid w:val="0082623D"/>
    <w:rsid w:val="008262AA"/>
    <w:rsid w:val="008268E8"/>
    <w:rsid w:val="0082743C"/>
    <w:rsid w:val="00827DA5"/>
    <w:rsid w:val="00830B8E"/>
    <w:rsid w:val="00831696"/>
    <w:rsid w:val="00831EE0"/>
    <w:rsid w:val="00832076"/>
    <w:rsid w:val="0083243B"/>
    <w:rsid w:val="00832D04"/>
    <w:rsid w:val="00832DE0"/>
    <w:rsid w:val="008336E3"/>
    <w:rsid w:val="008337A3"/>
    <w:rsid w:val="00833E10"/>
    <w:rsid w:val="00833E2B"/>
    <w:rsid w:val="00834CF5"/>
    <w:rsid w:val="00835BFB"/>
    <w:rsid w:val="00835C6E"/>
    <w:rsid w:val="00835DFF"/>
    <w:rsid w:val="008360C9"/>
    <w:rsid w:val="008365EF"/>
    <w:rsid w:val="0083708B"/>
    <w:rsid w:val="00837AF5"/>
    <w:rsid w:val="00837B33"/>
    <w:rsid w:val="00841161"/>
    <w:rsid w:val="008413E1"/>
    <w:rsid w:val="008416CC"/>
    <w:rsid w:val="00842DFF"/>
    <w:rsid w:val="00843074"/>
    <w:rsid w:val="00844B42"/>
    <w:rsid w:val="0084519C"/>
    <w:rsid w:val="00845511"/>
    <w:rsid w:val="00845B13"/>
    <w:rsid w:val="00845BF7"/>
    <w:rsid w:val="00845DB3"/>
    <w:rsid w:val="008463E2"/>
    <w:rsid w:val="00846A4A"/>
    <w:rsid w:val="008470D6"/>
    <w:rsid w:val="008472C6"/>
    <w:rsid w:val="008475AA"/>
    <w:rsid w:val="0084792C"/>
    <w:rsid w:val="00850626"/>
    <w:rsid w:val="00850D3E"/>
    <w:rsid w:val="00851570"/>
    <w:rsid w:val="00851A4B"/>
    <w:rsid w:val="00851C23"/>
    <w:rsid w:val="00851ECB"/>
    <w:rsid w:val="008524A1"/>
    <w:rsid w:val="008524A8"/>
    <w:rsid w:val="00852FB4"/>
    <w:rsid w:val="008531ED"/>
    <w:rsid w:val="00853650"/>
    <w:rsid w:val="00853CCE"/>
    <w:rsid w:val="00854494"/>
    <w:rsid w:val="008550D7"/>
    <w:rsid w:val="00855269"/>
    <w:rsid w:val="008555ED"/>
    <w:rsid w:val="008559B1"/>
    <w:rsid w:val="00855C96"/>
    <w:rsid w:val="0085640A"/>
    <w:rsid w:val="0085679A"/>
    <w:rsid w:val="00856A8E"/>
    <w:rsid w:val="00856E49"/>
    <w:rsid w:val="00857124"/>
    <w:rsid w:val="00860B6F"/>
    <w:rsid w:val="00860C06"/>
    <w:rsid w:val="00860D6A"/>
    <w:rsid w:val="00860F12"/>
    <w:rsid w:val="0086179B"/>
    <w:rsid w:val="00861DDD"/>
    <w:rsid w:val="00861F86"/>
    <w:rsid w:val="008623C7"/>
    <w:rsid w:val="00862C29"/>
    <w:rsid w:val="00862F44"/>
    <w:rsid w:val="008638FD"/>
    <w:rsid w:val="00863A5B"/>
    <w:rsid w:val="00863AE1"/>
    <w:rsid w:val="00863DC3"/>
    <w:rsid w:val="00864CC1"/>
    <w:rsid w:val="00865A31"/>
    <w:rsid w:val="00865C4F"/>
    <w:rsid w:val="00866392"/>
    <w:rsid w:val="00866F3E"/>
    <w:rsid w:val="00866FEE"/>
    <w:rsid w:val="008670B0"/>
    <w:rsid w:val="008672B1"/>
    <w:rsid w:val="00867E71"/>
    <w:rsid w:val="008708E7"/>
    <w:rsid w:val="0087095C"/>
    <w:rsid w:val="00870C01"/>
    <w:rsid w:val="008715DF"/>
    <w:rsid w:val="00871790"/>
    <w:rsid w:val="00871BCD"/>
    <w:rsid w:val="00871C6E"/>
    <w:rsid w:val="00871D12"/>
    <w:rsid w:val="00872087"/>
    <w:rsid w:val="0087259F"/>
    <w:rsid w:val="00872BAB"/>
    <w:rsid w:val="0087300F"/>
    <w:rsid w:val="00873EC6"/>
    <w:rsid w:val="00873EE9"/>
    <w:rsid w:val="00873EF3"/>
    <w:rsid w:val="008740B7"/>
    <w:rsid w:val="00874EEA"/>
    <w:rsid w:val="0087542C"/>
    <w:rsid w:val="00875C86"/>
    <w:rsid w:val="00876236"/>
    <w:rsid w:val="00876CF7"/>
    <w:rsid w:val="00876EA0"/>
    <w:rsid w:val="00877813"/>
    <w:rsid w:val="008806D2"/>
    <w:rsid w:val="00880B87"/>
    <w:rsid w:val="00880CC9"/>
    <w:rsid w:val="008813AF"/>
    <w:rsid w:val="0088274E"/>
    <w:rsid w:val="00882A90"/>
    <w:rsid w:val="00882EB5"/>
    <w:rsid w:val="008831F3"/>
    <w:rsid w:val="00883311"/>
    <w:rsid w:val="008839C1"/>
    <w:rsid w:val="008849C6"/>
    <w:rsid w:val="00884E9A"/>
    <w:rsid w:val="008856E5"/>
    <w:rsid w:val="00885820"/>
    <w:rsid w:val="008863A5"/>
    <w:rsid w:val="0088686F"/>
    <w:rsid w:val="00886EFB"/>
    <w:rsid w:val="0088712A"/>
    <w:rsid w:val="00887573"/>
    <w:rsid w:val="00887D7C"/>
    <w:rsid w:val="00887D85"/>
    <w:rsid w:val="008903FC"/>
    <w:rsid w:val="00890562"/>
    <w:rsid w:val="008905BC"/>
    <w:rsid w:val="00890A06"/>
    <w:rsid w:val="00891495"/>
    <w:rsid w:val="00891C0F"/>
    <w:rsid w:val="00892216"/>
    <w:rsid w:val="00892551"/>
    <w:rsid w:val="008943E4"/>
    <w:rsid w:val="00896010"/>
    <w:rsid w:val="00896537"/>
    <w:rsid w:val="008969FE"/>
    <w:rsid w:val="00896CEC"/>
    <w:rsid w:val="008970B9"/>
    <w:rsid w:val="008971D5"/>
    <w:rsid w:val="00897328"/>
    <w:rsid w:val="00897565"/>
    <w:rsid w:val="008976DD"/>
    <w:rsid w:val="00897C3E"/>
    <w:rsid w:val="00897D9B"/>
    <w:rsid w:val="00897F30"/>
    <w:rsid w:val="008A07DE"/>
    <w:rsid w:val="008A0A00"/>
    <w:rsid w:val="008A174A"/>
    <w:rsid w:val="008A1D6C"/>
    <w:rsid w:val="008A1DA1"/>
    <w:rsid w:val="008A1FD4"/>
    <w:rsid w:val="008A2E9A"/>
    <w:rsid w:val="008A3644"/>
    <w:rsid w:val="008A372F"/>
    <w:rsid w:val="008A43E4"/>
    <w:rsid w:val="008A4D64"/>
    <w:rsid w:val="008A62AB"/>
    <w:rsid w:val="008A7DD9"/>
    <w:rsid w:val="008B0424"/>
    <w:rsid w:val="008B06AE"/>
    <w:rsid w:val="008B0E38"/>
    <w:rsid w:val="008B13F0"/>
    <w:rsid w:val="008B156A"/>
    <w:rsid w:val="008B1EBF"/>
    <w:rsid w:val="008B2A0B"/>
    <w:rsid w:val="008B3341"/>
    <w:rsid w:val="008B39DC"/>
    <w:rsid w:val="008B3ADA"/>
    <w:rsid w:val="008B3CBD"/>
    <w:rsid w:val="008B3E70"/>
    <w:rsid w:val="008B44BF"/>
    <w:rsid w:val="008B4558"/>
    <w:rsid w:val="008B4648"/>
    <w:rsid w:val="008B5610"/>
    <w:rsid w:val="008B5A5D"/>
    <w:rsid w:val="008B5B1F"/>
    <w:rsid w:val="008B62F2"/>
    <w:rsid w:val="008B65EC"/>
    <w:rsid w:val="008B775D"/>
    <w:rsid w:val="008B7CEF"/>
    <w:rsid w:val="008C0555"/>
    <w:rsid w:val="008C1372"/>
    <w:rsid w:val="008C1BAC"/>
    <w:rsid w:val="008C1E44"/>
    <w:rsid w:val="008C200A"/>
    <w:rsid w:val="008C227A"/>
    <w:rsid w:val="008C2853"/>
    <w:rsid w:val="008C28FC"/>
    <w:rsid w:val="008C2991"/>
    <w:rsid w:val="008C2C60"/>
    <w:rsid w:val="008C2D99"/>
    <w:rsid w:val="008C4F81"/>
    <w:rsid w:val="008C4F93"/>
    <w:rsid w:val="008C5FB0"/>
    <w:rsid w:val="008C6AFD"/>
    <w:rsid w:val="008C750E"/>
    <w:rsid w:val="008C78FD"/>
    <w:rsid w:val="008C7935"/>
    <w:rsid w:val="008C7C25"/>
    <w:rsid w:val="008D0359"/>
    <w:rsid w:val="008D0FD0"/>
    <w:rsid w:val="008D15C2"/>
    <w:rsid w:val="008D17BB"/>
    <w:rsid w:val="008D17E2"/>
    <w:rsid w:val="008D1E9C"/>
    <w:rsid w:val="008D20C7"/>
    <w:rsid w:val="008D24E3"/>
    <w:rsid w:val="008D2D78"/>
    <w:rsid w:val="008D3CCA"/>
    <w:rsid w:val="008D3D99"/>
    <w:rsid w:val="008D45DE"/>
    <w:rsid w:val="008D46A5"/>
    <w:rsid w:val="008D47A9"/>
    <w:rsid w:val="008D4C1D"/>
    <w:rsid w:val="008D5A67"/>
    <w:rsid w:val="008D6265"/>
    <w:rsid w:val="008D6894"/>
    <w:rsid w:val="008D68B0"/>
    <w:rsid w:val="008D6B84"/>
    <w:rsid w:val="008D7111"/>
    <w:rsid w:val="008D7A38"/>
    <w:rsid w:val="008E0B84"/>
    <w:rsid w:val="008E2547"/>
    <w:rsid w:val="008E33A5"/>
    <w:rsid w:val="008E38D2"/>
    <w:rsid w:val="008E3985"/>
    <w:rsid w:val="008E3A93"/>
    <w:rsid w:val="008E4025"/>
    <w:rsid w:val="008E4399"/>
    <w:rsid w:val="008E43C8"/>
    <w:rsid w:val="008E4487"/>
    <w:rsid w:val="008E4728"/>
    <w:rsid w:val="008E5302"/>
    <w:rsid w:val="008E59C8"/>
    <w:rsid w:val="008E6345"/>
    <w:rsid w:val="008E68E3"/>
    <w:rsid w:val="008E68F0"/>
    <w:rsid w:val="008F032A"/>
    <w:rsid w:val="008F0686"/>
    <w:rsid w:val="008F0735"/>
    <w:rsid w:val="008F1814"/>
    <w:rsid w:val="008F186C"/>
    <w:rsid w:val="008F1B3F"/>
    <w:rsid w:val="008F24B9"/>
    <w:rsid w:val="008F261F"/>
    <w:rsid w:val="008F4211"/>
    <w:rsid w:val="008F4BEA"/>
    <w:rsid w:val="008F5F90"/>
    <w:rsid w:val="008F620C"/>
    <w:rsid w:val="008F633B"/>
    <w:rsid w:val="008F69F4"/>
    <w:rsid w:val="008F6F4D"/>
    <w:rsid w:val="008F7340"/>
    <w:rsid w:val="00900633"/>
    <w:rsid w:val="00902861"/>
    <w:rsid w:val="00902ECE"/>
    <w:rsid w:val="0090304E"/>
    <w:rsid w:val="00903B4A"/>
    <w:rsid w:val="00903BCF"/>
    <w:rsid w:val="00903CE5"/>
    <w:rsid w:val="00903DDA"/>
    <w:rsid w:val="009043D3"/>
    <w:rsid w:val="00905031"/>
    <w:rsid w:val="009050E1"/>
    <w:rsid w:val="00905195"/>
    <w:rsid w:val="009054FE"/>
    <w:rsid w:val="00905F18"/>
    <w:rsid w:val="00906C67"/>
    <w:rsid w:val="00907449"/>
    <w:rsid w:val="00907612"/>
    <w:rsid w:val="00907705"/>
    <w:rsid w:val="009078AE"/>
    <w:rsid w:val="0091103E"/>
    <w:rsid w:val="00911D62"/>
    <w:rsid w:val="00913421"/>
    <w:rsid w:val="00913C2F"/>
    <w:rsid w:val="00913D77"/>
    <w:rsid w:val="009159F2"/>
    <w:rsid w:val="00915E71"/>
    <w:rsid w:val="00916B3A"/>
    <w:rsid w:val="00916D6B"/>
    <w:rsid w:val="00916DD8"/>
    <w:rsid w:val="0091718C"/>
    <w:rsid w:val="00917663"/>
    <w:rsid w:val="009177E6"/>
    <w:rsid w:val="00920B0E"/>
    <w:rsid w:val="00920D18"/>
    <w:rsid w:val="00921371"/>
    <w:rsid w:val="00921AA5"/>
    <w:rsid w:val="00921CB6"/>
    <w:rsid w:val="00921CD1"/>
    <w:rsid w:val="00921DD2"/>
    <w:rsid w:val="009220CC"/>
    <w:rsid w:val="0092322C"/>
    <w:rsid w:val="00923510"/>
    <w:rsid w:val="00923EB0"/>
    <w:rsid w:val="00924042"/>
    <w:rsid w:val="00924777"/>
    <w:rsid w:val="00924811"/>
    <w:rsid w:val="00925678"/>
    <w:rsid w:val="00925CEE"/>
    <w:rsid w:val="00925DCA"/>
    <w:rsid w:val="00925DF1"/>
    <w:rsid w:val="009260D1"/>
    <w:rsid w:val="009271C3"/>
    <w:rsid w:val="009302B1"/>
    <w:rsid w:val="0093068E"/>
    <w:rsid w:val="0093118E"/>
    <w:rsid w:val="00931C01"/>
    <w:rsid w:val="0093263B"/>
    <w:rsid w:val="00932CC2"/>
    <w:rsid w:val="00933009"/>
    <w:rsid w:val="00933860"/>
    <w:rsid w:val="00933C37"/>
    <w:rsid w:val="00934671"/>
    <w:rsid w:val="00934C23"/>
    <w:rsid w:val="0093626D"/>
    <w:rsid w:val="0093630A"/>
    <w:rsid w:val="0093682A"/>
    <w:rsid w:val="0093742F"/>
    <w:rsid w:val="00937ADC"/>
    <w:rsid w:val="00940623"/>
    <w:rsid w:val="00941303"/>
    <w:rsid w:val="00941B9C"/>
    <w:rsid w:val="00942259"/>
    <w:rsid w:val="009425BC"/>
    <w:rsid w:val="009446DB"/>
    <w:rsid w:val="00944CD3"/>
    <w:rsid w:val="00945B78"/>
    <w:rsid w:val="00945E0D"/>
    <w:rsid w:val="00945F1F"/>
    <w:rsid w:val="009461A9"/>
    <w:rsid w:val="009470E0"/>
    <w:rsid w:val="00947A65"/>
    <w:rsid w:val="00947E7F"/>
    <w:rsid w:val="009500D8"/>
    <w:rsid w:val="0095053B"/>
    <w:rsid w:val="009509C5"/>
    <w:rsid w:val="00950D7B"/>
    <w:rsid w:val="00950DAC"/>
    <w:rsid w:val="00952439"/>
    <w:rsid w:val="00952AD2"/>
    <w:rsid w:val="00952E25"/>
    <w:rsid w:val="009536E7"/>
    <w:rsid w:val="00953763"/>
    <w:rsid w:val="00953C21"/>
    <w:rsid w:val="00953CCA"/>
    <w:rsid w:val="00953CE9"/>
    <w:rsid w:val="00954B2D"/>
    <w:rsid w:val="00955467"/>
    <w:rsid w:val="00956085"/>
    <w:rsid w:val="009569B8"/>
    <w:rsid w:val="00956EA4"/>
    <w:rsid w:val="00957426"/>
    <w:rsid w:val="009574F4"/>
    <w:rsid w:val="00960D30"/>
    <w:rsid w:val="00960E4B"/>
    <w:rsid w:val="009611B5"/>
    <w:rsid w:val="00961A09"/>
    <w:rsid w:val="0096212C"/>
    <w:rsid w:val="00962753"/>
    <w:rsid w:val="00962E29"/>
    <w:rsid w:val="0096349C"/>
    <w:rsid w:val="0096390F"/>
    <w:rsid w:val="0096412D"/>
    <w:rsid w:val="0096471C"/>
    <w:rsid w:val="00964E6C"/>
    <w:rsid w:val="00965643"/>
    <w:rsid w:val="00965DB9"/>
    <w:rsid w:val="0096734C"/>
    <w:rsid w:val="0096773E"/>
    <w:rsid w:val="00967F12"/>
    <w:rsid w:val="009703C3"/>
    <w:rsid w:val="009704D5"/>
    <w:rsid w:val="009708C8"/>
    <w:rsid w:val="00970A77"/>
    <w:rsid w:val="00970FB5"/>
    <w:rsid w:val="009714D4"/>
    <w:rsid w:val="009717F1"/>
    <w:rsid w:val="0097230B"/>
    <w:rsid w:val="00972FDD"/>
    <w:rsid w:val="00973B90"/>
    <w:rsid w:val="00974236"/>
    <w:rsid w:val="009742BA"/>
    <w:rsid w:val="0097434F"/>
    <w:rsid w:val="009748D1"/>
    <w:rsid w:val="0097528E"/>
    <w:rsid w:val="0097560F"/>
    <w:rsid w:val="009756CF"/>
    <w:rsid w:val="00975AF3"/>
    <w:rsid w:val="00975CCF"/>
    <w:rsid w:val="00975D1C"/>
    <w:rsid w:val="00976017"/>
    <w:rsid w:val="00976026"/>
    <w:rsid w:val="009763AE"/>
    <w:rsid w:val="00976BF5"/>
    <w:rsid w:val="00977990"/>
    <w:rsid w:val="00977EE5"/>
    <w:rsid w:val="009800A2"/>
    <w:rsid w:val="009800EF"/>
    <w:rsid w:val="00980471"/>
    <w:rsid w:val="00980CF6"/>
    <w:rsid w:val="00981E3C"/>
    <w:rsid w:val="00982685"/>
    <w:rsid w:val="009828F6"/>
    <w:rsid w:val="00982ABD"/>
    <w:rsid w:val="0098380F"/>
    <w:rsid w:val="00984437"/>
    <w:rsid w:val="00984BC4"/>
    <w:rsid w:val="009856C1"/>
    <w:rsid w:val="00985A06"/>
    <w:rsid w:val="00985E9B"/>
    <w:rsid w:val="00986038"/>
    <w:rsid w:val="00986B53"/>
    <w:rsid w:val="0098783F"/>
    <w:rsid w:val="0098784D"/>
    <w:rsid w:val="0098786D"/>
    <w:rsid w:val="00987F9D"/>
    <w:rsid w:val="0099051F"/>
    <w:rsid w:val="00990BED"/>
    <w:rsid w:val="00991B96"/>
    <w:rsid w:val="00991E32"/>
    <w:rsid w:val="009929CB"/>
    <w:rsid w:val="00992E7A"/>
    <w:rsid w:val="009931B8"/>
    <w:rsid w:val="0099337F"/>
    <w:rsid w:val="0099374E"/>
    <w:rsid w:val="009939AE"/>
    <w:rsid w:val="00994B21"/>
    <w:rsid w:val="00995F48"/>
    <w:rsid w:val="009961F2"/>
    <w:rsid w:val="00996AA2"/>
    <w:rsid w:val="00996D65"/>
    <w:rsid w:val="00997B6B"/>
    <w:rsid w:val="00997B76"/>
    <w:rsid w:val="009A07C2"/>
    <w:rsid w:val="009A0EC0"/>
    <w:rsid w:val="009A1664"/>
    <w:rsid w:val="009A21C4"/>
    <w:rsid w:val="009A2202"/>
    <w:rsid w:val="009A2DB4"/>
    <w:rsid w:val="009A2FD1"/>
    <w:rsid w:val="009A3038"/>
    <w:rsid w:val="009A3756"/>
    <w:rsid w:val="009A3CCD"/>
    <w:rsid w:val="009A403D"/>
    <w:rsid w:val="009A4970"/>
    <w:rsid w:val="009A5750"/>
    <w:rsid w:val="009A5973"/>
    <w:rsid w:val="009A6606"/>
    <w:rsid w:val="009A68B7"/>
    <w:rsid w:val="009A7145"/>
    <w:rsid w:val="009A7651"/>
    <w:rsid w:val="009A7BF0"/>
    <w:rsid w:val="009A7F4F"/>
    <w:rsid w:val="009B0ADA"/>
    <w:rsid w:val="009B0C12"/>
    <w:rsid w:val="009B1F21"/>
    <w:rsid w:val="009B218F"/>
    <w:rsid w:val="009B26CD"/>
    <w:rsid w:val="009B2F7D"/>
    <w:rsid w:val="009B30D7"/>
    <w:rsid w:val="009B3FE0"/>
    <w:rsid w:val="009B51B3"/>
    <w:rsid w:val="009B5F16"/>
    <w:rsid w:val="009B61C1"/>
    <w:rsid w:val="009B6869"/>
    <w:rsid w:val="009B72F5"/>
    <w:rsid w:val="009B7724"/>
    <w:rsid w:val="009B7C53"/>
    <w:rsid w:val="009C0C09"/>
    <w:rsid w:val="009C0FD6"/>
    <w:rsid w:val="009C14A9"/>
    <w:rsid w:val="009C1D7F"/>
    <w:rsid w:val="009C2D9D"/>
    <w:rsid w:val="009C2EDE"/>
    <w:rsid w:val="009C322A"/>
    <w:rsid w:val="009C3A5F"/>
    <w:rsid w:val="009C435C"/>
    <w:rsid w:val="009C4632"/>
    <w:rsid w:val="009C472B"/>
    <w:rsid w:val="009C56D9"/>
    <w:rsid w:val="009C62B4"/>
    <w:rsid w:val="009C6C1D"/>
    <w:rsid w:val="009C70D1"/>
    <w:rsid w:val="009C7169"/>
    <w:rsid w:val="009C722D"/>
    <w:rsid w:val="009C7303"/>
    <w:rsid w:val="009C769D"/>
    <w:rsid w:val="009C76E4"/>
    <w:rsid w:val="009C77C7"/>
    <w:rsid w:val="009D012B"/>
    <w:rsid w:val="009D0DFB"/>
    <w:rsid w:val="009D1053"/>
    <w:rsid w:val="009D134F"/>
    <w:rsid w:val="009D1418"/>
    <w:rsid w:val="009D1444"/>
    <w:rsid w:val="009D1BA5"/>
    <w:rsid w:val="009D208F"/>
    <w:rsid w:val="009D236D"/>
    <w:rsid w:val="009D251E"/>
    <w:rsid w:val="009D2FF3"/>
    <w:rsid w:val="009D36BA"/>
    <w:rsid w:val="009D3AFA"/>
    <w:rsid w:val="009D40FA"/>
    <w:rsid w:val="009D4359"/>
    <w:rsid w:val="009D43A9"/>
    <w:rsid w:val="009D4D27"/>
    <w:rsid w:val="009D60BF"/>
    <w:rsid w:val="009D6402"/>
    <w:rsid w:val="009D6903"/>
    <w:rsid w:val="009E031E"/>
    <w:rsid w:val="009E0AD2"/>
    <w:rsid w:val="009E1E7E"/>
    <w:rsid w:val="009E2B7B"/>
    <w:rsid w:val="009E3501"/>
    <w:rsid w:val="009E4AEC"/>
    <w:rsid w:val="009E4D22"/>
    <w:rsid w:val="009E4EFC"/>
    <w:rsid w:val="009E4F07"/>
    <w:rsid w:val="009E4F66"/>
    <w:rsid w:val="009E52EC"/>
    <w:rsid w:val="009E54DA"/>
    <w:rsid w:val="009E54F9"/>
    <w:rsid w:val="009E56E3"/>
    <w:rsid w:val="009E5B0F"/>
    <w:rsid w:val="009F0D28"/>
    <w:rsid w:val="009F0EFA"/>
    <w:rsid w:val="009F1884"/>
    <w:rsid w:val="009F1AC8"/>
    <w:rsid w:val="009F1C60"/>
    <w:rsid w:val="009F46A0"/>
    <w:rsid w:val="009F4773"/>
    <w:rsid w:val="009F56D6"/>
    <w:rsid w:val="009F56EF"/>
    <w:rsid w:val="009F57D0"/>
    <w:rsid w:val="009F59E8"/>
    <w:rsid w:val="009F632E"/>
    <w:rsid w:val="009F6A0F"/>
    <w:rsid w:val="009F6C72"/>
    <w:rsid w:val="009F6DF0"/>
    <w:rsid w:val="009F704E"/>
    <w:rsid w:val="009F759F"/>
    <w:rsid w:val="009F7C00"/>
    <w:rsid w:val="00A01174"/>
    <w:rsid w:val="00A01B59"/>
    <w:rsid w:val="00A01EF4"/>
    <w:rsid w:val="00A0201E"/>
    <w:rsid w:val="00A0203E"/>
    <w:rsid w:val="00A02439"/>
    <w:rsid w:val="00A025C7"/>
    <w:rsid w:val="00A036B4"/>
    <w:rsid w:val="00A03C87"/>
    <w:rsid w:val="00A040A8"/>
    <w:rsid w:val="00A04181"/>
    <w:rsid w:val="00A04E22"/>
    <w:rsid w:val="00A054E7"/>
    <w:rsid w:val="00A062E8"/>
    <w:rsid w:val="00A06BF6"/>
    <w:rsid w:val="00A06C7C"/>
    <w:rsid w:val="00A0721A"/>
    <w:rsid w:val="00A07256"/>
    <w:rsid w:val="00A0744C"/>
    <w:rsid w:val="00A075A8"/>
    <w:rsid w:val="00A078DB"/>
    <w:rsid w:val="00A07AC2"/>
    <w:rsid w:val="00A1015D"/>
    <w:rsid w:val="00A10442"/>
    <w:rsid w:val="00A10656"/>
    <w:rsid w:val="00A10F2C"/>
    <w:rsid w:val="00A110BA"/>
    <w:rsid w:val="00A11610"/>
    <w:rsid w:val="00A11B8C"/>
    <w:rsid w:val="00A11E1D"/>
    <w:rsid w:val="00A11E9A"/>
    <w:rsid w:val="00A11F5E"/>
    <w:rsid w:val="00A12335"/>
    <w:rsid w:val="00A12D29"/>
    <w:rsid w:val="00A135F7"/>
    <w:rsid w:val="00A13A2F"/>
    <w:rsid w:val="00A13C66"/>
    <w:rsid w:val="00A13E50"/>
    <w:rsid w:val="00A14CC0"/>
    <w:rsid w:val="00A1522E"/>
    <w:rsid w:val="00A1577A"/>
    <w:rsid w:val="00A15D55"/>
    <w:rsid w:val="00A16382"/>
    <w:rsid w:val="00A16C1A"/>
    <w:rsid w:val="00A17223"/>
    <w:rsid w:val="00A1756F"/>
    <w:rsid w:val="00A17C63"/>
    <w:rsid w:val="00A17D82"/>
    <w:rsid w:val="00A21073"/>
    <w:rsid w:val="00A2113F"/>
    <w:rsid w:val="00A21B1A"/>
    <w:rsid w:val="00A22621"/>
    <w:rsid w:val="00A22807"/>
    <w:rsid w:val="00A22BB9"/>
    <w:rsid w:val="00A22FD5"/>
    <w:rsid w:val="00A23B67"/>
    <w:rsid w:val="00A23CC9"/>
    <w:rsid w:val="00A23F3C"/>
    <w:rsid w:val="00A24192"/>
    <w:rsid w:val="00A24318"/>
    <w:rsid w:val="00A248B4"/>
    <w:rsid w:val="00A25387"/>
    <w:rsid w:val="00A25783"/>
    <w:rsid w:val="00A25884"/>
    <w:rsid w:val="00A2619F"/>
    <w:rsid w:val="00A30022"/>
    <w:rsid w:val="00A3041A"/>
    <w:rsid w:val="00A312CF"/>
    <w:rsid w:val="00A31C91"/>
    <w:rsid w:val="00A31F71"/>
    <w:rsid w:val="00A33091"/>
    <w:rsid w:val="00A34922"/>
    <w:rsid w:val="00A3535B"/>
    <w:rsid w:val="00A35392"/>
    <w:rsid w:val="00A35B8F"/>
    <w:rsid w:val="00A35D86"/>
    <w:rsid w:val="00A3624E"/>
    <w:rsid w:val="00A36637"/>
    <w:rsid w:val="00A36C00"/>
    <w:rsid w:val="00A3716E"/>
    <w:rsid w:val="00A37A8A"/>
    <w:rsid w:val="00A37E09"/>
    <w:rsid w:val="00A40333"/>
    <w:rsid w:val="00A40354"/>
    <w:rsid w:val="00A40ADF"/>
    <w:rsid w:val="00A40D4F"/>
    <w:rsid w:val="00A40EEA"/>
    <w:rsid w:val="00A4101B"/>
    <w:rsid w:val="00A42636"/>
    <w:rsid w:val="00A42986"/>
    <w:rsid w:val="00A42CCB"/>
    <w:rsid w:val="00A42E7E"/>
    <w:rsid w:val="00A42F9D"/>
    <w:rsid w:val="00A43083"/>
    <w:rsid w:val="00A4318F"/>
    <w:rsid w:val="00A43235"/>
    <w:rsid w:val="00A434B5"/>
    <w:rsid w:val="00A44C33"/>
    <w:rsid w:val="00A44C82"/>
    <w:rsid w:val="00A4505A"/>
    <w:rsid w:val="00A457FD"/>
    <w:rsid w:val="00A45B04"/>
    <w:rsid w:val="00A471D5"/>
    <w:rsid w:val="00A47309"/>
    <w:rsid w:val="00A477DE"/>
    <w:rsid w:val="00A47C2B"/>
    <w:rsid w:val="00A47F50"/>
    <w:rsid w:val="00A50404"/>
    <w:rsid w:val="00A50BD8"/>
    <w:rsid w:val="00A51672"/>
    <w:rsid w:val="00A51D94"/>
    <w:rsid w:val="00A520B3"/>
    <w:rsid w:val="00A52125"/>
    <w:rsid w:val="00A524F2"/>
    <w:rsid w:val="00A5291D"/>
    <w:rsid w:val="00A52930"/>
    <w:rsid w:val="00A52C9E"/>
    <w:rsid w:val="00A52D6A"/>
    <w:rsid w:val="00A53042"/>
    <w:rsid w:val="00A5327A"/>
    <w:rsid w:val="00A53EDF"/>
    <w:rsid w:val="00A546A5"/>
    <w:rsid w:val="00A556FD"/>
    <w:rsid w:val="00A55795"/>
    <w:rsid w:val="00A55CB5"/>
    <w:rsid w:val="00A55F07"/>
    <w:rsid w:val="00A56460"/>
    <w:rsid w:val="00A564AD"/>
    <w:rsid w:val="00A57555"/>
    <w:rsid w:val="00A5783E"/>
    <w:rsid w:val="00A57A7A"/>
    <w:rsid w:val="00A602CC"/>
    <w:rsid w:val="00A605A9"/>
    <w:rsid w:val="00A610E2"/>
    <w:rsid w:val="00A61AA7"/>
    <w:rsid w:val="00A62544"/>
    <w:rsid w:val="00A625A9"/>
    <w:rsid w:val="00A62FFD"/>
    <w:rsid w:val="00A6380F"/>
    <w:rsid w:val="00A6402B"/>
    <w:rsid w:val="00A64A1E"/>
    <w:rsid w:val="00A6507B"/>
    <w:rsid w:val="00A651F3"/>
    <w:rsid w:val="00A65981"/>
    <w:rsid w:val="00A65BF3"/>
    <w:rsid w:val="00A661B8"/>
    <w:rsid w:val="00A662F5"/>
    <w:rsid w:val="00A66B04"/>
    <w:rsid w:val="00A6712A"/>
    <w:rsid w:val="00A67427"/>
    <w:rsid w:val="00A678F1"/>
    <w:rsid w:val="00A67CE1"/>
    <w:rsid w:val="00A70D1E"/>
    <w:rsid w:val="00A715BC"/>
    <w:rsid w:val="00A72485"/>
    <w:rsid w:val="00A74184"/>
    <w:rsid w:val="00A746F6"/>
    <w:rsid w:val="00A74C33"/>
    <w:rsid w:val="00A76916"/>
    <w:rsid w:val="00A76B4E"/>
    <w:rsid w:val="00A76F14"/>
    <w:rsid w:val="00A77809"/>
    <w:rsid w:val="00A77B44"/>
    <w:rsid w:val="00A77B58"/>
    <w:rsid w:val="00A77E22"/>
    <w:rsid w:val="00A808C4"/>
    <w:rsid w:val="00A81315"/>
    <w:rsid w:val="00A820CB"/>
    <w:rsid w:val="00A82105"/>
    <w:rsid w:val="00A82CBE"/>
    <w:rsid w:val="00A82D1B"/>
    <w:rsid w:val="00A82DFE"/>
    <w:rsid w:val="00A8372A"/>
    <w:rsid w:val="00A84B46"/>
    <w:rsid w:val="00A84FD8"/>
    <w:rsid w:val="00A85863"/>
    <w:rsid w:val="00A85A39"/>
    <w:rsid w:val="00A868B2"/>
    <w:rsid w:val="00A86FC9"/>
    <w:rsid w:val="00A87258"/>
    <w:rsid w:val="00A87D1C"/>
    <w:rsid w:val="00A87E6A"/>
    <w:rsid w:val="00A90760"/>
    <w:rsid w:val="00A90799"/>
    <w:rsid w:val="00A9097D"/>
    <w:rsid w:val="00A91046"/>
    <w:rsid w:val="00A917D4"/>
    <w:rsid w:val="00A926CA"/>
    <w:rsid w:val="00A927C3"/>
    <w:rsid w:val="00A93091"/>
    <w:rsid w:val="00A938C7"/>
    <w:rsid w:val="00A93B2F"/>
    <w:rsid w:val="00A93FBA"/>
    <w:rsid w:val="00A94A3C"/>
    <w:rsid w:val="00A94F1F"/>
    <w:rsid w:val="00A95699"/>
    <w:rsid w:val="00A979F5"/>
    <w:rsid w:val="00AA03CA"/>
    <w:rsid w:val="00AA0610"/>
    <w:rsid w:val="00AA0719"/>
    <w:rsid w:val="00AA0CA9"/>
    <w:rsid w:val="00AA0D80"/>
    <w:rsid w:val="00AA14F8"/>
    <w:rsid w:val="00AA1DD2"/>
    <w:rsid w:val="00AA1E06"/>
    <w:rsid w:val="00AA202E"/>
    <w:rsid w:val="00AA20E4"/>
    <w:rsid w:val="00AA26F5"/>
    <w:rsid w:val="00AA28C8"/>
    <w:rsid w:val="00AA292F"/>
    <w:rsid w:val="00AA38D6"/>
    <w:rsid w:val="00AA3AB4"/>
    <w:rsid w:val="00AA467E"/>
    <w:rsid w:val="00AA4846"/>
    <w:rsid w:val="00AA48E3"/>
    <w:rsid w:val="00AA4AC7"/>
    <w:rsid w:val="00AA5076"/>
    <w:rsid w:val="00AA54A7"/>
    <w:rsid w:val="00AA57B6"/>
    <w:rsid w:val="00AA6C32"/>
    <w:rsid w:val="00AA6CC0"/>
    <w:rsid w:val="00AA6DE7"/>
    <w:rsid w:val="00AA7057"/>
    <w:rsid w:val="00AA7070"/>
    <w:rsid w:val="00AA707C"/>
    <w:rsid w:val="00AA736C"/>
    <w:rsid w:val="00AA7DF5"/>
    <w:rsid w:val="00AB0250"/>
    <w:rsid w:val="00AB0630"/>
    <w:rsid w:val="00AB071C"/>
    <w:rsid w:val="00AB0836"/>
    <w:rsid w:val="00AB0B9A"/>
    <w:rsid w:val="00AB2513"/>
    <w:rsid w:val="00AB28AD"/>
    <w:rsid w:val="00AB342F"/>
    <w:rsid w:val="00AB35C3"/>
    <w:rsid w:val="00AB3910"/>
    <w:rsid w:val="00AB3E56"/>
    <w:rsid w:val="00AB4076"/>
    <w:rsid w:val="00AB40CB"/>
    <w:rsid w:val="00AB41B5"/>
    <w:rsid w:val="00AB45B4"/>
    <w:rsid w:val="00AB4E49"/>
    <w:rsid w:val="00AB7483"/>
    <w:rsid w:val="00AB7678"/>
    <w:rsid w:val="00AB7C95"/>
    <w:rsid w:val="00AB7E24"/>
    <w:rsid w:val="00AC08DE"/>
    <w:rsid w:val="00AC10F5"/>
    <w:rsid w:val="00AC122A"/>
    <w:rsid w:val="00AC1E03"/>
    <w:rsid w:val="00AC2E4B"/>
    <w:rsid w:val="00AC30DC"/>
    <w:rsid w:val="00AC3117"/>
    <w:rsid w:val="00AC31C1"/>
    <w:rsid w:val="00AC3647"/>
    <w:rsid w:val="00AC37AB"/>
    <w:rsid w:val="00AC3F77"/>
    <w:rsid w:val="00AC458E"/>
    <w:rsid w:val="00AC52E0"/>
    <w:rsid w:val="00AC5D4A"/>
    <w:rsid w:val="00AC5E76"/>
    <w:rsid w:val="00AC68AC"/>
    <w:rsid w:val="00AC6D76"/>
    <w:rsid w:val="00AC716B"/>
    <w:rsid w:val="00AC74AA"/>
    <w:rsid w:val="00AC77C4"/>
    <w:rsid w:val="00AC7CE3"/>
    <w:rsid w:val="00AD0782"/>
    <w:rsid w:val="00AD1095"/>
    <w:rsid w:val="00AD10D1"/>
    <w:rsid w:val="00AD1C5D"/>
    <w:rsid w:val="00AD2641"/>
    <w:rsid w:val="00AD30C8"/>
    <w:rsid w:val="00AD3381"/>
    <w:rsid w:val="00AD3AE4"/>
    <w:rsid w:val="00AD3E28"/>
    <w:rsid w:val="00AD4A0F"/>
    <w:rsid w:val="00AD5541"/>
    <w:rsid w:val="00AD5E9F"/>
    <w:rsid w:val="00AD5ECD"/>
    <w:rsid w:val="00AD664F"/>
    <w:rsid w:val="00AD6E89"/>
    <w:rsid w:val="00AE08FF"/>
    <w:rsid w:val="00AE09DC"/>
    <w:rsid w:val="00AE0E88"/>
    <w:rsid w:val="00AE1329"/>
    <w:rsid w:val="00AE15EC"/>
    <w:rsid w:val="00AE1A6B"/>
    <w:rsid w:val="00AE241D"/>
    <w:rsid w:val="00AE2B93"/>
    <w:rsid w:val="00AE3756"/>
    <w:rsid w:val="00AE37FF"/>
    <w:rsid w:val="00AE593C"/>
    <w:rsid w:val="00AE5A0D"/>
    <w:rsid w:val="00AE63F3"/>
    <w:rsid w:val="00AE65D2"/>
    <w:rsid w:val="00AE71A6"/>
    <w:rsid w:val="00AE7EDD"/>
    <w:rsid w:val="00AF027B"/>
    <w:rsid w:val="00AF02F7"/>
    <w:rsid w:val="00AF058E"/>
    <w:rsid w:val="00AF063F"/>
    <w:rsid w:val="00AF0678"/>
    <w:rsid w:val="00AF0EE2"/>
    <w:rsid w:val="00AF131E"/>
    <w:rsid w:val="00AF1334"/>
    <w:rsid w:val="00AF172B"/>
    <w:rsid w:val="00AF21A1"/>
    <w:rsid w:val="00AF2368"/>
    <w:rsid w:val="00AF3265"/>
    <w:rsid w:val="00AF360B"/>
    <w:rsid w:val="00AF39E0"/>
    <w:rsid w:val="00AF3C6D"/>
    <w:rsid w:val="00AF4ACC"/>
    <w:rsid w:val="00AF4BD0"/>
    <w:rsid w:val="00AF4C16"/>
    <w:rsid w:val="00AF4E90"/>
    <w:rsid w:val="00AF5F10"/>
    <w:rsid w:val="00AF633D"/>
    <w:rsid w:val="00AF698E"/>
    <w:rsid w:val="00AF6C1F"/>
    <w:rsid w:val="00AF7C75"/>
    <w:rsid w:val="00AF7E00"/>
    <w:rsid w:val="00B00212"/>
    <w:rsid w:val="00B0031E"/>
    <w:rsid w:val="00B01756"/>
    <w:rsid w:val="00B01D9B"/>
    <w:rsid w:val="00B02512"/>
    <w:rsid w:val="00B0304D"/>
    <w:rsid w:val="00B06EBB"/>
    <w:rsid w:val="00B0766C"/>
    <w:rsid w:val="00B07B48"/>
    <w:rsid w:val="00B07E17"/>
    <w:rsid w:val="00B101E8"/>
    <w:rsid w:val="00B104DF"/>
    <w:rsid w:val="00B10C07"/>
    <w:rsid w:val="00B11036"/>
    <w:rsid w:val="00B1169D"/>
    <w:rsid w:val="00B116C5"/>
    <w:rsid w:val="00B12D4F"/>
    <w:rsid w:val="00B13273"/>
    <w:rsid w:val="00B146D8"/>
    <w:rsid w:val="00B148CA"/>
    <w:rsid w:val="00B14EF6"/>
    <w:rsid w:val="00B1565B"/>
    <w:rsid w:val="00B15CE9"/>
    <w:rsid w:val="00B16157"/>
    <w:rsid w:val="00B16646"/>
    <w:rsid w:val="00B16AAA"/>
    <w:rsid w:val="00B16ADF"/>
    <w:rsid w:val="00B16BE8"/>
    <w:rsid w:val="00B173F2"/>
    <w:rsid w:val="00B1797D"/>
    <w:rsid w:val="00B17A91"/>
    <w:rsid w:val="00B2054A"/>
    <w:rsid w:val="00B20B9E"/>
    <w:rsid w:val="00B20CED"/>
    <w:rsid w:val="00B21160"/>
    <w:rsid w:val="00B21EDD"/>
    <w:rsid w:val="00B221F3"/>
    <w:rsid w:val="00B222CC"/>
    <w:rsid w:val="00B22D3B"/>
    <w:rsid w:val="00B22EAC"/>
    <w:rsid w:val="00B24856"/>
    <w:rsid w:val="00B25D7C"/>
    <w:rsid w:val="00B26047"/>
    <w:rsid w:val="00B262D7"/>
    <w:rsid w:val="00B26B48"/>
    <w:rsid w:val="00B26DB7"/>
    <w:rsid w:val="00B27A8E"/>
    <w:rsid w:val="00B3049B"/>
    <w:rsid w:val="00B30B05"/>
    <w:rsid w:val="00B30D31"/>
    <w:rsid w:val="00B321B7"/>
    <w:rsid w:val="00B32259"/>
    <w:rsid w:val="00B32A02"/>
    <w:rsid w:val="00B32A9F"/>
    <w:rsid w:val="00B32C58"/>
    <w:rsid w:val="00B32D21"/>
    <w:rsid w:val="00B334D6"/>
    <w:rsid w:val="00B3384A"/>
    <w:rsid w:val="00B33AD8"/>
    <w:rsid w:val="00B34010"/>
    <w:rsid w:val="00B342C4"/>
    <w:rsid w:val="00B3451C"/>
    <w:rsid w:val="00B347B6"/>
    <w:rsid w:val="00B349A8"/>
    <w:rsid w:val="00B358B3"/>
    <w:rsid w:val="00B3601A"/>
    <w:rsid w:val="00B36FD5"/>
    <w:rsid w:val="00B375FA"/>
    <w:rsid w:val="00B37FA5"/>
    <w:rsid w:val="00B402EB"/>
    <w:rsid w:val="00B406BE"/>
    <w:rsid w:val="00B415BE"/>
    <w:rsid w:val="00B41BB4"/>
    <w:rsid w:val="00B41DF5"/>
    <w:rsid w:val="00B41EE0"/>
    <w:rsid w:val="00B4207E"/>
    <w:rsid w:val="00B4333C"/>
    <w:rsid w:val="00B435AE"/>
    <w:rsid w:val="00B437DE"/>
    <w:rsid w:val="00B43830"/>
    <w:rsid w:val="00B43DD4"/>
    <w:rsid w:val="00B43FF3"/>
    <w:rsid w:val="00B446A2"/>
    <w:rsid w:val="00B44E07"/>
    <w:rsid w:val="00B46CCB"/>
    <w:rsid w:val="00B47388"/>
    <w:rsid w:val="00B4743C"/>
    <w:rsid w:val="00B4758F"/>
    <w:rsid w:val="00B4765F"/>
    <w:rsid w:val="00B47894"/>
    <w:rsid w:val="00B50529"/>
    <w:rsid w:val="00B50EC8"/>
    <w:rsid w:val="00B51152"/>
    <w:rsid w:val="00B5154C"/>
    <w:rsid w:val="00B524C2"/>
    <w:rsid w:val="00B531AC"/>
    <w:rsid w:val="00B537D1"/>
    <w:rsid w:val="00B5383A"/>
    <w:rsid w:val="00B53B54"/>
    <w:rsid w:val="00B54747"/>
    <w:rsid w:val="00B54991"/>
    <w:rsid w:val="00B5569B"/>
    <w:rsid w:val="00B558DF"/>
    <w:rsid w:val="00B55CBE"/>
    <w:rsid w:val="00B5641D"/>
    <w:rsid w:val="00B56961"/>
    <w:rsid w:val="00B5710A"/>
    <w:rsid w:val="00B571B2"/>
    <w:rsid w:val="00B57AB7"/>
    <w:rsid w:val="00B6127F"/>
    <w:rsid w:val="00B612D5"/>
    <w:rsid w:val="00B612F2"/>
    <w:rsid w:val="00B615D4"/>
    <w:rsid w:val="00B61B00"/>
    <w:rsid w:val="00B61D6D"/>
    <w:rsid w:val="00B61DF3"/>
    <w:rsid w:val="00B6292E"/>
    <w:rsid w:val="00B62933"/>
    <w:rsid w:val="00B62B49"/>
    <w:rsid w:val="00B6316A"/>
    <w:rsid w:val="00B6372A"/>
    <w:rsid w:val="00B645D3"/>
    <w:rsid w:val="00B65289"/>
    <w:rsid w:val="00B6620D"/>
    <w:rsid w:val="00B66328"/>
    <w:rsid w:val="00B66C20"/>
    <w:rsid w:val="00B675C5"/>
    <w:rsid w:val="00B67933"/>
    <w:rsid w:val="00B67DAB"/>
    <w:rsid w:val="00B70C77"/>
    <w:rsid w:val="00B71D5A"/>
    <w:rsid w:val="00B721AE"/>
    <w:rsid w:val="00B73009"/>
    <w:rsid w:val="00B7392A"/>
    <w:rsid w:val="00B74B9D"/>
    <w:rsid w:val="00B75005"/>
    <w:rsid w:val="00B751DC"/>
    <w:rsid w:val="00B752A4"/>
    <w:rsid w:val="00B75682"/>
    <w:rsid w:val="00B76910"/>
    <w:rsid w:val="00B76E57"/>
    <w:rsid w:val="00B77170"/>
    <w:rsid w:val="00B80A02"/>
    <w:rsid w:val="00B80B25"/>
    <w:rsid w:val="00B80E2A"/>
    <w:rsid w:val="00B82EE0"/>
    <w:rsid w:val="00B8317F"/>
    <w:rsid w:val="00B834D0"/>
    <w:rsid w:val="00B837A3"/>
    <w:rsid w:val="00B83E85"/>
    <w:rsid w:val="00B83F1D"/>
    <w:rsid w:val="00B8421C"/>
    <w:rsid w:val="00B849FC"/>
    <w:rsid w:val="00B84C62"/>
    <w:rsid w:val="00B84C76"/>
    <w:rsid w:val="00B84C9B"/>
    <w:rsid w:val="00B8507C"/>
    <w:rsid w:val="00B85354"/>
    <w:rsid w:val="00B8560B"/>
    <w:rsid w:val="00B85F3A"/>
    <w:rsid w:val="00B85FC3"/>
    <w:rsid w:val="00B863C1"/>
    <w:rsid w:val="00B8668A"/>
    <w:rsid w:val="00B86C28"/>
    <w:rsid w:val="00B86C75"/>
    <w:rsid w:val="00B8704F"/>
    <w:rsid w:val="00B87A55"/>
    <w:rsid w:val="00B90177"/>
    <w:rsid w:val="00B90853"/>
    <w:rsid w:val="00B909D3"/>
    <w:rsid w:val="00B91A48"/>
    <w:rsid w:val="00B91A62"/>
    <w:rsid w:val="00B92202"/>
    <w:rsid w:val="00B92C2B"/>
    <w:rsid w:val="00B92F3A"/>
    <w:rsid w:val="00B93862"/>
    <w:rsid w:val="00B93DEB"/>
    <w:rsid w:val="00B940AD"/>
    <w:rsid w:val="00B941FC"/>
    <w:rsid w:val="00B95056"/>
    <w:rsid w:val="00B95406"/>
    <w:rsid w:val="00B9551B"/>
    <w:rsid w:val="00B957E9"/>
    <w:rsid w:val="00B95DC8"/>
    <w:rsid w:val="00B961A5"/>
    <w:rsid w:val="00B9657C"/>
    <w:rsid w:val="00B97E90"/>
    <w:rsid w:val="00BA0156"/>
    <w:rsid w:val="00BA04BC"/>
    <w:rsid w:val="00BA08A6"/>
    <w:rsid w:val="00BA0D18"/>
    <w:rsid w:val="00BA1218"/>
    <w:rsid w:val="00BA2C4A"/>
    <w:rsid w:val="00BA317E"/>
    <w:rsid w:val="00BA339A"/>
    <w:rsid w:val="00BA3450"/>
    <w:rsid w:val="00BA34D4"/>
    <w:rsid w:val="00BA3BA3"/>
    <w:rsid w:val="00BA3D9B"/>
    <w:rsid w:val="00BA40BB"/>
    <w:rsid w:val="00BA4724"/>
    <w:rsid w:val="00BA473F"/>
    <w:rsid w:val="00BA47AF"/>
    <w:rsid w:val="00BA499E"/>
    <w:rsid w:val="00BA4D26"/>
    <w:rsid w:val="00BA5646"/>
    <w:rsid w:val="00BA56EA"/>
    <w:rsid w:val="00BA6565"/>
    <w:rsid w:val="00BA6585"/>
    <w:rsid w:val="00BA670B"/>
    <w:rsid w:val="00BA6936"/>
    <w:rsid w:val="00BA741C"/>
    <w:rsid w:val="00BA7B04"/>
    <w:rsid w:val="00BB07FB"/>
    <w:rsid w:val="00BB0E1F"/>
    <w:rsid w:val="00BB0FA4"/>
    <w:rsid w:val="00BB1F2A"/>
    <w:rsid w:val="00BB2E6F"/>
    <w:rsid w:val="00BB4053"/>
    <w:rsid w:val="00BB47A4"/>
    <w:rsid w:val="00BB493F"/>
    <w:rsid w:val="00BB4AA5"/>
    <w:rsid w:val="00BB4D86"/>
    <w:rsid w:val="00BB54D1"/>
    <w:rsid w:val="00BB597B"/>
    <w:rsid w:val="00BB5B7F"/>
    <w:rsid w:val="00BB5F40"/>
    <w:rsid w:val="00BB66AA"/>
    <w:rsid w:val="00BB6D13"/>
    <w:rsid w:val="00BB71D6"/>
    <w:rsid w:val="00BC0508"/>
    <w:rsid w:val="00BC07E4"/>
    <w:rsid w:val="00BC091F"/>
    <w:rsid w:val="00BC0CE3"/>
    <w:rsid w:val="00BC112E"/>
    <w:rsid w:val="00BC12A5"/>
    <w:rsid w:val="00BC2BC2"/>
    <w:rsid w:val="00BC31C7"/>
    <w:rsid w:val="00BC3FC9"/>
    <w:rsid w:val="00BC424B"/>
    <w:rsid w:val="00BC4AC3"/>
    <w:rsid w:val="00BC5D6B"/>
    <w:rsid w:val="00BC5F06"/>
    <w:rsid w:val="00BC6035"/>
    <w:rsid w:val="00BC60A9"/>
    <w:rsid w:val="00BC6341"/>
    <w:rsid w:val="00BC6651"/>
    <w:rsid w:val="00BC6A7E"/>
    <w:rsid w:val="00BC78DF"/>
    <w:rsid w:val="00BC7AFB"/>
    <w:rsid w:val="00BD05A8"/>
    <w:rsid w:val="00BD08C9"/>
    <w:rsid w:val="00BD0E93"/>
    <w:rsid w:val="00BD1119"/>
    <w:rsid w:val="00BD114B"/>
    <w:rsid w:val="00BD144D"/>
    <w:rsid w:val="00BD21B2"/>
    <w:rsid w:val="00BD2B39"/>
    <w:rsid w:val="00BD3343"/>
    <w:rsid w:val="00BD34A3"/>
    <w:rsid w:val="00BD3E85"/>
    <w:rsid w:val="00BD5439"/>
    <w:rsid w:val="00BD59CD"/>
    <w:rsid w:val="00BD5A74"/>
    <w:rsid w:val="00BD5FBF"/>
    <w:rsid w:val="00BD631D"/>
    <w:rsid w:val="00BD6ABD"/>
    <w:rsid w:val="00BD728B"/>
    <w:rsid w:val="00BE0818"/>
    <w:rsid w:val="00BE108A"/>
    <w:rsid w:val="00BE1908"/>
    <w:rsid w:val="00BE1A1E"/>
    <w:rsid w:val="00BE1B23"/>
    <w:rsid w:val="00BE1BF6"/>
    <w:rsid w:val="00BE24D6"/>
    <w:rsid w:val="00BE2BB0"/>
    <w:rsid w:val="00BE3490"/>
    <w:rsid w:val="00BE49D1"/>
    <w:rsid w:val="00BE56BF"/>
    <w:rsid w:val="00BE5B9F"/>
    <w:rsid w:val="00BE5E4C"/>
    <w:rsid w:val="00BE6219"/>
    <w:rsid w:val="00BE6554"/>
    <w:rsid w:val="00BE6E88"/>
    <w:rsid w:val="00BE71BD"/>
    <w:rsid w:val="00BE72A7"/>
    <w:rsid w:val="00BE7560"/>
    <w:rsid w:val="00BE79E0"/>
    <w:rsid w:val="00BE7F87"/>
    <w:rsid w:val="00BF1BDA"/>
    <w:rsid w:val="00BF1CB0"/>
    <w:rsid w:val="00BF1ECC"/>
    <w:rsid w:val="00BF254F"/>
    <w:rsid w:val="00BF255A"/>
    <w:rsid w:val="00BF26FA"/>
    <w:rsid w:val="00BF2C4F"/>
    <w:rsid w:val="00BF3A65"/>
    <w:rsid w:val="00BF4224"/>
    <w:rsid w:val="00BF499B"/>
    <w:rsid w:val="00BF4C2B"/>
    <w:rsid w:val="00BF4E73"/>
    <w:rsid w:val="00BF5077"/>
    <w:rsid w:val="00BF54DD"/>
    <w:rsid w:val="00BF6210"/>
    <w:rsid w:val="00BF701E"/>
    <w:rsid w:val="00BF7455"/>
    <w:rsid w:val="00BF7BE5"/>
    <w:rsid w:val="00BF7D4C"/>
    <w:rsid w:val="00C001CE"/>
    <w:rsid w:val="00C0033D"/>
    <w:rsid w:val="00C006F6"/>
    <w:rsid w:val="00C021B7"/>
    <w:rsid w:val="00C02480"/>
    <w:rsid w:val="00C026C1"/>
    <w:rsid w:val="00C03191"/>
    <w:rsid w:val="00C03930"/>
    <w:rsid w:val="00C0525D"/>
    <w:rsid w:val="00C0536A"/>
    <w:rsid w:val="00C05404"/>
    <w:rsid w:val="00C055AE"/>
    <w:rsid w:val="00C0569F"/>
    <w:rsid w:val="00C05F6A"/>
    <w:rsid w:val="00C064D7"/>
    <w:rsid w:val="00C06C7E"/>
    <w:rsid w:val="00C06D48"/>
    <w:rsid w:val="00C072D8"/>
    <w:rsid w:val="00C07E99"/>
    <w:rsid w:val="00C1030D"/>
    <w:rsid w:val="00C1152C"/>
    <w:rsid w:val="00C11950"/>
    <w:rsid w:val="00C11D26"/>
    <w:rsid w:val="00C129DD"/>
    <w:rsid w:val="00C129E4"/>
    <w:rsid w:val="00C12DBB"/>
    <w:rsid w:val="00C146AC"/>
    <w:rsid w:val="00C14B4F"/>
    <w:rsid w:val="00C14EDE"/>
    <w:rsid w:val="00C161AC"/>
    <w:rsid w:val="00C16B93"/>
    <w:rsid w:val="00C17110"/>
    <w:rsid w:val="00C171BC"/>
    <w:rsid w:val="00C17855"/>
    <w:rsid w:val="00C17E63"/>
    <w:rsid w:val="00C20478"/>
    <w:rsid w:val="00C20D90"/>
    <w:rsid w:val="00C21EFA"/>
    <w:rsid w:val="00C2339A"/>
    <w:rsid w:val="00C2340D"/>
    <w:rsid w:val="00C2380B"/>
    <w:rsid w:val="00C23DC8"/>
    <w:rsid w:val="00C2425C"/>
    <w:rsid w:val="00C24260"/>
    <w:rsid w:val="00C24381"/>
    <w:rsid w:val="00C245F2"/>
    <w:rsid w:val="00C24607"/>
    <w:rsid w:val="00C246DF"/>
    <w:rsid w:val="00C24A6C"/>
    <w:rsid w:val="00C24DCC"/>
    <w:rsid w:val="00C252C0"/>
    <w:rsid w:val="00C2536C"/>
    <w:rsid w:val="00C266EB"/>
    <w:rsid w:val="00C267BF"/>
    <w:rsid w:val="00C26A3D"/>
    <w:rsid w:val="00C26A89"/>
    <w:rsid w:val="00C26BB3"/>
    <w:rsid w:val="00C27512"/>
    <w:rsid w:val="00C2787C"/>
    <w:rsid w:val="00C27A13"/>
    <w:rsid w:val="00C300D0"/>
    <w:rsid w:val="00C30310"/>
    <w:rsid w:val="00C30380"/>
    <w:rsid w:val="00C318E0"/>
    <w:rsid w:val="00C32281"/>
    <w:rsid w:val="00C32641"/>
    <w:rsid w:val="00C329A9"/>
    <w:rsid w:val="00C32F1D"/>
    <w:rsid w:val="00C338E1"/>
    <w:rsid w:val="00C33AF2"/>
    <w:rsid w:val="00C34EA0"/>
    <w:rsid w:val="00C3531E"/>
    <w:rsid w:val="00C35418"/>
    <w:rsid w:val="00C35A24"/>
    <w:rsid w:val="00C35D18"/>
    <w:rsid w:val="00C378AC"/>
    <w:rsid w:val="00C40018"/>
    <w:rsid w:val="00C40033"/>
    <w:rsid w:val="00C40036"/>
    <w:rsid w:val="00C406CB"/>
    <w:rsid w:val="00C40991"/>
    <w:rsid w:val="00C417C8"/>
    <w:rsid w:val="00C42409"/>
    <w:rsid w:val="00C425FB"/>
    <w:rsid w:val="00C43351"/>
    <w:rsid w:val="00C43A52"/>
    <w:rsid w:val="00C43D37"/>
    <w:rsid w:val="00C4486E"/>
    <w:rsid w:val="00C45B0E"/>
    <w:rsid w:val="00C4603B"/>
    <w:rsid w:val="00C46D51"/>
    <w:rsid w:val="00C46FF0"/>
    <w:rsid w:val="00C4768E"/>
    <w:rsid w:val="00C50366"/>
    <w:rsid w:val="00C50646"/>
    <w:rsid w:val="00C50E02"/>
    <w:rsid w:val="00C510EB"/>
    <w:rsid w:val="00C518EE"/>
    <w:rsid w:val="00C51C91"/>
    <w:rsid w:val="00C52613"/>
    <w:rsid w:val="00C52B74"/>
    <w:rsid w:val="00C52FE9"/>
    <w:rsid w:val="00C5341D"/>
    <w:rsid w:val="00C546A2"/>
    <w:rsid w:val="00C54F4A"/>
    <w:rsid w:val="00C55814"/>
    <w:rsid w:val="00C55866"/>
    <w:rsid w:val="00C569E8"/>
    <w:rsid w:val="00C62AAF"/>
    <w:rsid w:val="00C6355F"/>
    <w:rsid w:val="00C63739"/>
    <w:rsid w:val="00C6380A"/>
    <w:rsid w:val="00C64EF1"/>
    <w:rsid w:val="00C66091"/>
    <w:rsid w:val="00C662FD"/>
    <w:rsid w:val="00C6737A"/>
    <w:rsid w:val="00C67746"/>
    <w:rsid w:val="00C67C9F"/>
    <w:rsid w:val="00C706B5"/>
    <w:rsid w:val="00C707A9"/>
    <w:rsid w:val="00C70A45"/>
    <w:rsid w:val="00C70BE0"/>
    <w:rsid w:val="00C70FF4"/>
    <w:rsid w:val="00C7143F"/>
    <w:rsid w:val="00C719B0"/>
    <w:rsid w:val="00C71EC9"/>
    <w:rsid w:val="00C7227F"/>
    <w:rsid w:val="00C7270A"/>
    <w:rsid w:val="00C73896"/>
    <w:rsid w:val="00C73A51"/>
    <w:rsid w:val="00C73FF0"/>
    <w:rsid w:val="00C743D4"/>
    <w:rsid w:val="00C751C5"/>
    <w:rsid w:val="00C7541D"/>
    <w:rsid w:val="00C7560C"/>
    <w:rsid w:val="00C7567A"/>
    <w:rsid w:val="00C75C67"/>
    <w:rsid w:val="00C7613A"/>
    <w:rsid w:val="00C764AA"/>
    <w:rsid w:val="00C765F0"/>
    <w:rsid w:val="00C76CE6"/>
    <w:rsid w:val="00C770FD"/>
    <w:rsid w:val="00C77F89"/>
    <w:rsid w:val="00C80BF0"/>
    <w:rsid w:val="00C813CA"/>
    <w:rsid w:val="00C81A63"/>
    <w:rsid w:val="00C81B27"/>
    <w:rsid w:val="00C82571"/>
    <w:rsid w:val="00C827EB"/>
    <w:rsid w:val="00C82B4D"/>
    <w:rsid w:val="00C8319A"/>
    <w:rsid w:val="00C8388A"/>
    <w:rsid w:val="00C83C84"/>
    <w:rsid w:val="00C8415A"/>
    <w:rsid w:val="00C84768"/>
    <w:rsid w:val="00C84D68"/>
    <w:rsid w:val="00C84F37"/>
    <w:rsid w:val="00C852E9"/>
    <w:rsid w:val="00C85BB2"/>
    <w:rsid w:val="00C87F83"/>
    <w:rsid w:val="00C902EF"/>
    <w:rsid w:val="00C905BC"/>
    <w:rsid w:val="00C908A0"/>
    <w:rsid w:val="00C90A4A"/>
    <w:rsid w:val="00C91633"/>
    <w:rsid w:val="00C91C4B"/>
    <w:rsid w:val="00C92AEF"/>
    <w:rsid w:val="00C92B92"/>
    <w:rsid w:val="00C92DE0"/>
    <w:rsid w:val="00C931EF"/>
    <w:rsid w:val="00C93231"/>
    <w:rsid w:val="00C93291"/>
    <w:rsid w:val="00C93878"/>
    <w:rsid w:val="00C93F59"/>
    <w:rsid w:val="00C93F5C"/>
    <w:rsid w:val="00C94726"/>
    <w:rsid w:val="00C953FD"/>
    <w:rsid w:val="00C9572F"/>
    <w:rsid w:val="00C95D0E"/>
    <w:rsid w:val="00C95E7E"/>
    <w:rsid w:val="00C965CD"/>
    <w:rsid w:val="00C96C3F"/>
    <w:rsid w:val="00C97AE6"/>
    <w:rsid w:val="00C97EB3"/>
    <w:rsid w:val="00CA0832"/>
    <w:rsid w:val="00CA0A6C"/>
    <w:rsid w:val="00CA10D3"/>
    <w:rsid w:val="00CA156A"/>
    <w:rsid w:val="00CA2D58"/>
    <w:rsid w:val="00CA37AB"/>
    <w:rsid w:val="00CA4224"/>
    <w:rsid w:val="00CA4EB9"/>
    <w:rsid w:val="00CA50A2"/>
    <w:rsid w:val="00CA56B2"/>
    <w:rsid w:val="00CA5705"/>
    <w:rsid w:val="00CA5746"/>
    <w:rsid w:val="00CA5B0E"/>
    <w:rsid w:val="00CA5C9B"/>
    <w:rsid w:val="00CA6226"/>
    <w:rsid w:val="00CA62ED"/>
    <w:rsid w:val="00CA65AE"/>
    <w:rsid w:val="00CA6FA2"/>
    <w:rsid w:val="00CA7599"/>
    <w:rsid w:val="00CB03DF"/>
    <w:rsid w:val="00CB0CAC"/>
    <w:rsid w:val="00CB2DBF"/>
    <w:rsid w:val="00CB3246"/>
    <w:rsid w:val="00CB455B"/>
    <w:rsid w:val="00CB46D4"/>
    <w:rsid w:val="00CB4731"/>
    <w:rsid w:val="00CB4AD9"/>
    <w:rsid w:val="00CB559D"/>
    <w:rsid w:val="00CB5CAF"/>
    <w:rsid w:val="00CB6361"/>
    <w:rsid w:val="00CB67D5"/>
    <w:rsid w:val="00CB79AA"/>
    <w:rsid w:val="00CC0470"/>
    <w:rsid w:val="00CC0E6C"/>
    <w:rsid w:val="00CC1DAF"/>
    <w:rsid w:val="00CC216D"/>
    <w:rsid w:val="00CC24CD"/>
    <w:rsid w:val="00CC32FC"/>
    <w:rsid w:val="00CC48A5"/>
    <w:rsid w:val="00CC4B01"/>
    <w:rsid w:val="00CC4B8B"/>
    <w:rsid w:val="00CC4F4C"/>
    <w:rsid w:val="00CC5AA5"/>
    <w:rsid w:val="00CC5C6E"/>
    <w:rsid w:val="00CC60C4"/>
    <w:rsid w:val="00CC661B"/>
    <w:rsid w:val="00CC6AC8"/>
    <w:rsid w:val="00CC6B7D"/>
    <w:rsid w:val="00CC7ABA"/>
    <w:rsid w:val="00CC7DBD"/>
    <w:rsid w:val="00CD03AE"/>
    <w:rsid w:val="00CD0827"/>
    <w:rsid w:val="00CD0996"/>
    <w:rsid w:val="00CD0C1B"/>
    <w:rsid w:val="00CD114A"/>
    <w:rsid w:val="00CD14A2"/>
    <w:rsid w:val="00CD2586"/>
    <w:rsid w:val="00CD29D3"/>
    <w:rsid w:val="00CD2CA9"/>
    <w:rsid w:val="00CD2D39"/>
    <w:rsid w:val="00CD3672"/>
    <w:rsid w:val="00CD39EE"/>
    <w:rsid w:val="00CD3EAA"/>
    <w:rsid w:val="00CD44A7"/>
    <w:rsid w:val="00CD4EFF"/>
    <w:rsid w:val="00CD60E6"/>
    <w:rsid w:val="00CD667D"/>
    <w:rsid w:val="00CD6A90"/>
    <w:rsid w:val="00CD7957"/>
    <w:rsid w:val="00CD7C2A"/>
    <w:rsid w:val="00CD7F78"/>
    <w:rsid w:val="00CE013B"/>
    <w:rsid w:val="00CE0530"/>
    <w:rsid w:val="00CE0CFF"/>
    <w:rsid w:val="00CE142D"/>
    <w:rsid w:val="00CE225D"/>
    <w:rsid w:val="00CE2949"/>
    <w:rsid w:val="00CE302A"/>
    <w:rsid w:val="00CE33C5"/>
    <w:rsid w:val="00CE3D86"/>
    <w:rsid w:val="00CE4CB8"/>
    <w:rsid w:val="00CE4CE8"/>
    <w:rsid w:val="00CE5364"/>
    <w:rsid w:val="00CE7513"/>
    <w:rsid w:val="00CF1078"/>
    <w:rsid w:val="00CF1AD8"/>
    <w:rsid w:val="00CF1DB7"/>
    <w:rsid w:val="00CF227F"/>
    <w:rsid w:val="00CF28BF"/>
    <w:rsid w:val="00CF2EFF"/>
    <w:rsid w:val="00CF34C2"/>
    <w:rsid w:val="00CF3557"/>
    <w:rsid w:val="00CF4ECB"/>
    <w:rsid w:val="00CF57E6"/>
    <w:rsid w:val="00CF6855"/>
    <w:rsid w:val="00CF7784"/>
    <w:rsid w:val="00D009B5"/>
    <w:rsid w:val="00D00CE7"/>
    <w:rsid w:val="00D011A4"/>
    <w:rsid w:val="00D01462"/>
    <w:rsid w:val="00D0155D"/>
    <w:rsid w:val="00D01ABF"/>
    <w:rsid w:val="00D0235B"/>
    <w:rsid w:val="00D02E51"/>
    <w:rsid w:val="00D039E8"/>
    <w:rsid w:val="00D04195"/>
    <w:rsid w:val="00D05036"/>
    <w:rsid w:val="00D050EF"/>
    <w:rsid w:val="00D05EFF"/>
    <w:rsid w:val="00D06C12"/>
    <w:rsid w:val="00D071E1"/>
    <w:rsid w:val="00D07996"/>
    <w:rsid w:val="00D07F14"/>
    <w:rsid w:val="00D10164"/>
    <w:rsid w:val="00D1050E"/>
    <w:rsid w:val="00D10D3E"/>
    <w:rsid w:val="00D10D80"/>
    <w:rsid w:val="00D10EF7"/>
    <w:rsid w:val="00D10F69"/>
    <w:rsid w:val="00D1382D"/>
    <w:rsid w:val="00D13BF5"/>
    <w:rsid w:val="00D13D1F"/>
    <w:rsid w:val="00D15274"/>
    <w:rsid w:val="00D15E6C"/>
    <w:rsid w:val="00D1616A"/>
    <w:rsid w:val="00D16B5C"/>
    <w:rsid w:val="00D20D3A"/>
    <w:rsid w:val="00D20D47"/>
    <w:rsid w:val="00D217D6"/>
    <w:rsid w:val="00D218FD"/>
    <w:rsid w:val="00D21C55"/>
    <w:rsid w:val="00D21F1B"/>
    <w:rsid w:val="00D226D0"/>
    <w:rsid w:val="00D2308D"/>
    <w:rsid w:val="00D235D8"/>
    <w:rsid w:val="00D23F9B"/>
    <w:rsid w:val="00D2429D"/>
    <w:rsid w:val="00D243D7"/>
    <w:rsid w:val="00D24800"/>
    <w:rsid w:val="00D24E89"/>
    <w:rsid w:val="00D24EF6"/>
    <w:rsid w:val="00D25209"/>
    <w:rsid w:val="00D26A52"/>
    <w:rsid w:val="00D26A8B"/>
    <w:rsid w:val="00D270AD"/>
    <w:rsid w:val="00D273F6"/>
    <w:rsid w:val="00D2791E"/>
    <w:rsid w:val="00D27CC0"/>
    <w:rsid w:val="00D3036C"/>
    <w:rsid w:val="00D319DC"/>
    <w:rsid w:val="00D31A9A"/>
    <w:rsid w:val="00D31AA1"/>
    <w:rsid w:val="00D326E0"/>
    <w:rsid w:val="00D32BA1"/>
    <w:rsid w:val="00D35361"/>
    <w:rsid w:val="00D35391"/>
    <w:rsid w:val="00D3612E"/>
    <w:rsid w:val="00D36163"/>
    <w:rsid w:val="00D36683"/>
    <w:rsid w:val="00D3691B"/>
    <w:rsid w:val="00D369E8"/>
    <w:rsid w:val="00D36B08"/>
    <w:rsid w:val="00D36CB5"/>
    <w:rsid w:val="00D371AF"/>
    <w:rsid w:val="00D37680"/>
    <w:rsid w:val="00D377A4"/>
    <w:rsid w:val="00D37D57"/>
    <w:rsid w:val="00D37FE8"/>
    <w:rsid w:val="00D40C83"/>
    <w:rsid w:val="00D426CE"/>
    <w:rsid w:val="00D42A5D"/>
    <w:rsid w:val="00D42D3C"/>
    <w:rsid w:val="00D4310B"/>
    <w:rsid w:val="00D442F3"/>
    <w:rsid w:val="00D44569"/>
    <w:rsid w:val="00D44DF0"/>
    <w:rsid w:val="00D45110"/>
    <w:rsid w:val="00D45390"/>
    <w:rsid w:val="00D461BB"/>
    <w:rsid w:val="00D4675C"/>
    <w:rsid w:val="00D46E9C"/>
    <w:rsid w:val="00D46EA0"/>
    <w:rsid w:val="00D47820"/>
    <w:rsid w:val="00D478A0"/>
    <w:rsid w:val="00D47FDB"/>
    <w:rsid w:val="00D500AC"/>
    <w:rsid w:val="00D511F1"/>
    <w:rsid w:val="00D518B9"/>
    <w:rsid w:val="00D52067"/>
    <w:rsid w:val="00D5233C"/>
    <w:rsid w:val="00D52A20"/>
    <w:rsid w:val="00D53522"/>
    <w:rsid w:val="00D53AE0"/>
    <w:rsid w:val="00D54079"/>
    <w:rsid w:val="00D5433B"/>
    <w:rsid w:val="00D5485D"/>
    <w:rsid w:val="00D54F1B"/>
    <w:rsid w:val="00D55AB4"/>
    <w:rsid w:val="00D56676"/>
    <w:rsid w:val="00D569C0"/>
    <w:rsid w:val="00D56A83"/>
    <w:rsid w:val="00D6022A"/>
    <w:rsid w:val="00D60B96"/>
    <w:rsid w:val="00D60D13"/>
    <w:rsid w:val="00D6137E"/>
    <w:rsid w:val="00D6164D"/>
    <w:rsid w:val="00D61C99"/>
    <w:rsid w:val="00D61CE4"/>
    <w:rsid w:val="00D62371"/>
    <w:rsid w:val="00D623B0"/>
    <w:rsid w:val="00D6263C"/>
    <w:rsid w:val="00D62957"/>
    <w:rsid w:val="00D62C4B"/>
    <w:rsid w:val="00D62DC2"/>
    <w:rsid w:val="00D63FAC"/>
    <w:rsid w:val="00D63FB7"/>
    <w:rsid w:val="00D63FCF"/>
    <w:rsid w:val="00D64DAA"/>
    <w:rsid w:val="00D6544F"/>
    <w:rsid w:val="00D65C47"/>
    <w:rsid w:val="00D65D24"/>
    <w:rsid w:val="00D6675E"/>
    <w:rsid w:val="00D6684C"/>
    <w:rsid w:val="00D66A06"/>
    <w:rsid w:val="00D6708F"/>
    <w:rsid w:val="00D677B3"/>
    <w:rsid w:val="00D6781C"/>
    <w:rsid w:val="00D67DA1"/>
    <w:rsid w:val="00D70252"/>
    <w:rsid w:val="00D70822"/>
    <w:rsid w:val="00D70E02"/>
    <w:rsid w:val="00D71108"/>
    <w:rsid w:val="00D711B6"/>
    <w:rsid w:val="00D721E2"/>
    <w:rsid w:val="00D721E8"/>
    <w:rsid w:val="00D72452"/>
    <w:rsid w:val="00D73C42"/>
    <w:rsid w:val="00D7449C"/>
    <w:rsid w:val="00D74526"/>
    <w:rsid w:val="00D74735"/>
    <w:rsid w:val="00D748CC"/>
    <w:rsid w:val="00D749A0"/>
    <w:rsid w:val="00D74A6E"/>
    <w:rsid w:val="00D74D0C"/>
    <w:rsid w:val="00D74D17"/>
    <w:rsid w:val="00D74E99"/>
    <w:rsid w:val="00D77C47"/>
    <w:rsid w:val="00D77DD4"/>
    <w:rsid w:val="00D801A9"/>
    <w:rsid w:val="00D80270"/>
    <w:rsid w:val="00D81132"/>
    <w:rsid w:val="00D81695"/>
    <w:rsid w:val="00D819B6"/>
    <w:rsid w:val="00D81D51"/>
    <w:rsid w:val="00D82095"/>
    <w:rsid w:val="00D82377"/>
    <w:rsid w:val="00D826FD"/>
    <w:rsid w:val="00D82D78"/>
    <w:rsid w:val="00D84CF9"/>
    <w:rsid w:val="00D84E10"/>
    <w:rsid w:val="00D853F6"/>
    <w:rsid w:val="00D854A6"/>
    <w:rsid w:val="00D85722"/>
    <w:rsid w:val="00D86812"/>
    <w:rsid w:val="00D86D55"/>
    <w:rsid w:val="00D873BD"/>
    <w:rsid w:val="00D877EB"/>
    <w:rsid w:val="00D8792D"/>
    <w:rsid w:val="00D90AD9"/>
    <w:rsid w:val="00D90E95"/>
    <w:rsid w:val="00D914E2"/>
    <w:rsid w:val="00D91B26"/>
    <w:rsid w:val="00D925DB"/>
    <w:rsid w:val="00D9287A"/>
    <w:rsid w:val="00D93046"/>
    <w:rsid w:val="00D9326F"/>
    <w:rsid w:val="00D934DC"/>
    <w:rsid w:val="00D9414F"/>
    <w:rsid w:val="00D9420D"/>
    <w:rsid w:val="00D9443B"/>
    <w:rsid w:val="00D95485"/>
    <w:rsid w:val="00D95551"/>
    <w:rsid w:val="00D960CE"/>
    <w:rsid w:val="00D97576"/>
    <w:rsid w:val="00D97831"/>
    <w:rsid w:val="00DA1C15"/>
    <w:rsid w:val="00DA1D2F"/>
    <w:rsid w:val="00DA1D96"/>
    <w:rsid w:val="00DA1FE3"/>
    <w:rsid w:val="00DA20A0"/>
    <w:rsid w:val="00DA2504"/>
    <w:rsid w:val="00DA29CF"/>
    <w:rsid w:val="00DA2FC7"/>
    <w:rsid w:val="00DA3449"/>
    <w:rsid w:val="00DA39AF"/>
    <w:rsid w:val="00DA3D31"/>
    <w:rsid w:val="00DA455B"/>
    <w:rsid w:val="00DA49C6"/>
    <w:rsid w:val="00DA4BC4"/>
    <w:rsid w:val="00DA50E8"/>
    <w:rsid w:val="00DA5C81"/>
    <w:rsid w:val="00DA601F"/>
    <w:rsid w:val="00DA709A"/>
    <w:rsid w:val="00DA7825"/>
    <w:rsid w:val="00DB00DE"/>
    <w:rsid w:val="00DB0E03"/>
    <w:rsid w:val="00DB1000"/>
    <w:rsid w:val="00DB14FA"/>
    <w:rsid w:val="00DB2113"/>
    <w:rsid w:val="00DB2722"/>
    <w:rsid w:val="00DB2E3F"/>
    <w:rsid w:val="00DB3493"/>
    <w:rsid w:val="00DB3680"/>
    <w:rsid w:val="00DB39FF"/>
    <w:rsid w:val="00DB3FD5"/>
    <w:rsid w:val="00DB42A0"/>
    <w:rsid w:val="00DB4854"/>
    <w:rsid w:val="00DB5260"/>
    <w:rsid w:val="00DB542A"/>
    <w:rsid w:val="00DB5BD0"/>
    <w:rsid w:val="00DB7BFF"/>
    <w:rsid w:val="00DC0C7D"/>
    <w:rsid w:val="00DC17BE"/>
    <w:rsid w:val="00DC17DF"/>
    <w:rsid w:val="00DC1839"/>
    <w:rsid w:val="00DC23DB"/>
    <w:rsid w:val="00DC25B2"/>
    <w:rsid w:val="00DC2D2F"/>
    <w:rsid w:val="00DC35B0"/>
    <w:rsid w:val="00DC3787"/>
    <w:rsid w:val="00DC38B5"/>
    <w:rsid w:val="00DC3E1F"/>
    <w:rsid w:val="00DC4090"/>
    <w:rsid w:val="00DC43C6"/>
    <w:rsid w:val="00DC48DF"/>
    <w:rsid w:val="00DC49F3"/>
    <w:rsid w:val="00DC5051"/>
    <w:rsid w:val="00DC5162"/>
    <w:rsid w:val="00DC5774"/>
    <w:rsid w:val="00DC59F3"/>
    <w:rsid w:val="00DC7D4D"/>
    <w:rsid w:val="00DC7DA2"/>
    <w:rsid w:val="00DD0296"/>
    <w:rsid w:val="00DD05BD"/>
    <w:rsid w:val="00DD07B7"/>
    <w:rsid w:val="00DD0BB3"/>
    <w:rsid w:val="00DD16C8"/>
    <w:rsid w:val="00DD27FE"/>
    <w:rsid w:val="00DD287E"/>
    <w:rsid w:val="00DD2A6E"/>
    <w:rsid w:val="00DD3156"/>
    <w:rsid w:val="00DD3852"/>
    <w:rsid w:val="00DD41AC"/>
    <w:rsid w:val="00DD41F3"/>
    <w:rsid w:val="00DD53CA"/>
    <w:rsid w:val="00DD562E"/>
    <w:rsid w:val="00DD594C"/>
    <w:rsid w:val="00DD598B"/>
    <w:rsid w:val="00DD5B7E"/>
    <w:rsid w:val="00DD5CA8"/>
    <w:rsid w:val="00DD5FC3"/>
    <w:rsid w:val="00DD6303"/>
    <w:rsid w:val="00DD6DE7"/>
    <w:rsid w:val="00DD6FC1"/>
    <w:rsid w:val="00DD761C"/>
    <w:rsid w:val="00DD7743"/>
    <w:rsid w:val="00DE032B"/>
    <w:rsid w:val="00DE08D7"/>
    <w:rsid w:val="00DE0984"/>
    <w:rsid w:val="00DE1493"/>
    <w:rsid w:val="00DE1515"/>
    <w:rsid w:val="00DE1547"/>
    <w:rsid w:val="00DE16BD"/>
    <w:rsid w:val="00DE17AE"/>
    <w:rsid w:val="00DE29DF"/>
    <w:rsid w:val="00DE29FD"/>
    <w:rsid w:val="00DE2BFE"/>
    <w:rsid w:val="00DE339A"/>
    <w:rsid w:val="00DE436B"/>
    <w:rsid w:val="00DE49AF"/>
    <w:rsid w:val="00DE4C1B"/>
    <w:rsid w:val="00DE511A"/>
    <w:rsid w:val="00DE57A9"/>
    <w:rsid w:val="00DE5B66"/>
    <w:rsid w:val="00DE6220"/>
    <w:rsid w:val="00DE673D"/>
    <w:rsid w:val="00DF0356"/>
    <w:rsid w:val="00DF0D68"/>
    <w:rsid w:val="00DF1236"/>
    <w:rsid w:val="00DF1C07"/>
    <w:rsid w:val="00DF2562"/>
    <w:rsid w:val="00DF379C"/>
    <w:rsid w:val="00DF391F"/>
    <w:rsid w:val="00DF434E"/>
    <w:rsid w:val="00DF5256"/>
    <w:rsid w:val="00DF55AC"/>
    <w:rsid w:val="00DF5697"/>
    <w:rsid w:val="00DF7D84"/>
    <w:rsid w:val="00E0092E"/>
    <w:rsid w:val="00E009C2"/>
    <w:rsid w:val="00E00ADE"/>
    <w:rsid w:val="00E00E0E"/>
    <w:rsid w:val="00E00E75"/>
    <w:rsid w:val="00E01B73"/>
    <w:rsid w:val="00E01D32"/>
    <w:rsid w:val="00E01F48"/>
    <w:rsid w:val="00E02EB6"/>
    <w:rsid w:val="00E02F18"/>
    <w:rsid w:val="00E0350F"/>
    <w:rsid w:val="00E03B44"/>
    <w:rsid w:val="00E03D18"/>
    <w:rsid w:val="00E04927"/>
    <w:rsid w:val="00E05183"/>
    <w:rsid w:val="00E058C7"/>
    <w:rsid w:val="00E05ED6"/>
    <w:rsid w:val="00E073D1"/>
    <w:rsid w:val="00E07693"/>
    <w:rsid w:val="00E076F9"/>
    <w:rsid w:val="00E07E10"/>
    <w:rsid w:val="00E10AB9"/>
    <w:rsid w:val="00E10D00"/>
    <w:rsid w:val="00E10FD3"/>
    <w:rsid w:val="00E1124D"/>
    <w:rsid w:val="00E12529"/>
    <w:rsid w:val="00E1260E"/>
    <w:rsid w:val="00E13F37"/>
    <w:rsid w:val="00E13F90"/>
    <w:rsid w:val="00E13FE1"/>
    <w:rsid w:val="00E149C5"/>
    <w:rsid w:val="00E15D1C"/>
    <w:rsid w:val="00E15F18"/>
    <w:rsid w:val="00E16139"/>
    <w:rsid w:val="00E1639C"/>
    <w:rsid w:val="00E16B2D"/>
    <w:rsid w:val="00E16F32"/>
    <w:rsid w:val="00E178C8"/>
    <w:rsid w:val="00E2084A"/>
    <w:rsid w:val="00E208A8"/>
    <w:rsid w:val="00E20A17"/>
    <w:rsid w:val="00E20CB0"/>
    <w:rsid w:val="00E2142D"/>
    <w:rsid w:val="00E214E5"/>
    <w:rsid w:val="00E2187C"/>
    <w:rsid w:val="00E22D32"/>
    <w:rsid w:val="00E23452"/>
    <w:rsid w:val="00E23574"/>
    <w:rsid w:val="00E238B6"/>
    <w:rsid w:val="00E23A7A"/>
    <w:rsid w:val="00E23DF6"/>
    <w:rsid w:val="00E24281"/>
    <w:rsid w:val="00E2498F"/>
    <w:rsid w:val="00E24C93"/>
    <w:rsid w:val="00E25004"/>
    <w:rsid w:val="00E250BD"/>
    <w:rsid w:val="00E25DDF"/>
    <w:rsid w:val="00E26103"/>
    <w:rsid w:val="00E26AF8"/>
    <w:rsid w:val="00E26BEB"/>
    <w:rsid w:val="00E26DB3"/>
    <w:rsid w:val="00E27506"/>
    <w:rsid w:val="00E27D0C"/>
    <w:rsid w:val="00E303D1"/>
    <w:rsid w:val="00E31156"/>
    <w:rsid w:val="00E3137D"/>
    <w:rsid w:val="00E32861"/>
    <w:rsid w:val="00E3303A"/>
    <w:rsid w:val="00E3363C"/>
    <w:rsid w:val="00E348FF"/>
    <w:rsid w:val="00E35501"/>
    <w:rsid w:val="00E359C0"/>
    <w:rsid w:val="00E35EC7"/>
    <w:rsid w:val="00E369A8"/>
    <w:rsid w:val="00E36FC5"/>
    <w:rsid w:val="00E37389"/>
    <w:rsid w:val="00E3768A"/>
    <w:rsid w:val="00E37994"/>
    <w:rsid w:val="00E37C39"/>
    <w:rsid w:val="00E40387"/>
    <w:rsid w:val="00E40FCB"/>
    <w:rsid w:val="00E41482"/>
    <w:rsid w:val="00E41638"/>
    <w:rsid w:val="00E4165E"/>
    <w:rsid w:val="00E4185D"/>
    <w:rsid w:val="00E41D43"/>
    <w:rsid w:val="00E41F05"/>
    <w:rsid w:val="00E42ECB"/>
    <w:rsid w:val="00E43261"/>
    <w:rsid w:val="00E44989"/>
    <w:rsid w:val="00E44FB0"/>
    <w:rsid w:val="00E452EE"/>
    <w:rsid w:val="00E454C4"/>
    <w:rsid w:val="00E455D5"/>
    <w:rsid w:val="00E467F8"/>
    <w:rsid w:val="00E46E5C"/>
    <w:rsid w:val="00E47C54"/>
    <w:rsid w:val="00E47F60"/>
    <w:rsid w:val="00E47FF4"/>
    <w:rsid w:val="00E51610"/>
    <w:rsid w:val="00E51683"/>
    <w:rsid w:val="00E523CC"/>
    <w:rsid w:val="00E52651"/>
    <w:rsid w:val="00E52C12"/>
    <w:rsid w:val="00E535C2"/>
    <w:rsid w:val="00E5380C"/>
    <w:rsid w:val="00E54088"/>
    <w:rsid w:val="00E54590"/>
    <w:rsid w:val="00E55028"/>
    <w:rsid w:val="00E5529E"/>
    <w:rsid w:val="00E561A2"/>
    <w:rsid w:val="00E563EF"/>
    <w:rsid w:val="00E5640C"/>
    <w:rsid w:val="00E5640D"/>
    <w:rsid w:val="00E56BDB"/>
    <w:rsid w:val="00E56FE0"/>
    <w:rsid w:val="00E57580"/>
    <w:rsid w:val="00E605F4"/>
    <w:rsid w:val="00E60F0F"/>
    <w:rsid w:val="00E61178"/>
    <w:rsid w:val="00E61305"/>
    <w:rsid w:val="00E61BD2"/>
    <w:rsid w:val="00E61CBE"/>
    <w:rsid w:val="00E62202"/>
    <w:rsid w:val="00E62AEA"/>
    <w:rsid w:val="00E63188"/>
    <w:rsid w:val="00E63637"/>
    <w:rsid w:val="00E649BE"/>
    <w:rsid w:val="00E65EB9"/>
    <w:rsid w:val="00E665E8"/>
    <w:rsid w:val="00E66A1B"/>
    <w:rsid w:val="00E66ACE"/>
    <w:rsid w:val="00E67149"/>
    <w:rsid w:val="00E67762"/>
    <w:rsid w:val="00E679A9"/>
    <w:rsid w:val="00E70149"/>
    <w:rsid w:val="00E70243"/>
    <w:rsid w:val="00E70366"/>
    <w:rsid w:val="00E70721"/>
    <w:rsid w:val="00E710FB"/>
    <w:rsid w:val="00E71C6E"/>
    <w:rsid w:val="00E71E07"/>
    <w:rsid w:val="00E72140"/>
    <w:rsid w:val="00E72233"/>
    <w:rsid w:val="00E72BC4"/>
    <w:rsid w:val="00E732D5"/>
    <w:rsid w:val="00E73740"/>
    <w:rsid w:val="00E73C20"/>
    <w:rsid w:val="00E74E09"/>
    <w:rsid w:val="00E75AAA"/>
    <w:rsid w:val="00E75D1D"/>
    <w:rsid w:val="00E76296"/>
    <w:rsid w:val="00E767BD"/>
    <w:rsid w:val="00E7682F"/>
    <w:rsid w:val="00E769CD"/>
    <w:rsid w:val="00E76A2C"/>
    <w:rsid w:val="00E77FEF"/>
    <w:rsid w:val="00E806BD"/>
    <w:rsid w:val="00E81704"/>
    <w:rsid w:val="00E8171C"/>
    <w:rsid w:val="00E8184B"/>
    <w:rsid w:val="00E82033"/>
    <w:rsid w:val="00E821EB"/>
    <w:rsid w:val="00E824C2"/>
    <w:rsid w:val="00E82928"/>
    <w:rsid w:val="00E83E26"/>
    <w:rsid w:val="00E843A8"/>
    <w:rsid w:val="00E848BE"/>
    <w:rsid w:val="00E856FE"/>
    <w:rsid w:val="00E85C4B"/>
    <w:rsid w:val="00E86080"/>
    <w:rsid w:val="00E8688D"/>
    <w:rsid w:val="00E874E8"/>
    <w:rsid w:val="00E87E7F"/>
    <w:rsid w:val="00E903ED"/>
    <w:rsid w:val="00E915B0"/>
    <w:rsid w:val="00E91C5F"/>
    <w:rsid w:val="00E91CBC"/>
    <w:rsid w:val="00E921BE"/>
    <w:rsid w:val="00E9295C"/>
    <w:rsid w:val="00E93215"/>
    <w:rsid w:val="00E93BE8"/>
    <w:rsid w:val="00E940E3"/>
    <w:rsid w:val="00E9446C"/>
    <w:rsid w:val="00E9465C"/>
    <w:rsid w:val="00E946DC"/>
    <w:rsid w:val="00E948DB"/>
    <w:rsid w:val="00E94D93"/>
    <w:rsid w:val="00E9540B"/>
    <w:rsid w:val="00E959DD"/>
    <w:rsid w:val="00E95AE7"/>
    <w:rsid w:val="00E95C63"/>
    <w:rsid w:val="00E95D39"/>
    <w:rsid w:val="00E95E8E"/>
    <w:rsid w:val="00E95EE4"/>
    <w:rsid w:val="00E96385"/>
    <w:rsid w:val="00E96CB7"/>
    <w:rsid w:val="00E96E8A"/>
    <w:rsid w:val="00E97688"/>
    <w:rsid w:val="00E97B0E"/>
    <w:rsid w:val="00E97BDA"/>
    <w:rsid w:val="00EA0229"/>
    <w:rsid w:val="00EA036A"/>
    <w:rsid w:val="00EA0AA5"/>
    <w:rsid w:val="00EA2382"/>
    <w:rsid w:val="00EA2512"/>
    <w:rsid w:val="00EA2545"/>
    <w:rsid w:val="00EA2E37"/>
    <w:rsid w:val="00EA3A3C"/>
    <w:rsid w:val="00EA433D"/>
    <w:rsid w:val="00EA4778"/>
    <w:rsid w:val="00EA4A8E"/>
    <w:rsid w:val="00EA4AD8"/>
    <w:rsid w:val="00EA61AE"/>
    <w:rsid w:val="00EA62F4"/>
    <w:rsid w:val="00EA6556"/>
    <w:rsid w:val="00EA6A1F"/>
    <w:rsid w:val="00EA6AB0"/>
    <w:rsid w:val="00EA6F67"/>
    <w:rsid w:val="00EA6FA3"/>
    <w:rsid w:val="00EA7720"/>
    <w:rsid w:val="00EA7B30"/>
    <w:rsid w:val="00EA7F18"/>
    <w:rsid w:val="00EB0597"/>
    <w:rsid w:val="00EB0A96"/>
    <w:rsid w:val="00EB0FB2"/>
    <w:rsid w:val="00EB1364"/>
    <w:rsid w:val="00EB2857"/>
    <w:rsid w:val="00EB288E"/>
    <w:rsid w:val="00EB2A4D"/>
    <w:rsid w:val="00EB2C57"/>
    <w:rsid w:val="00EB2ECA"/>
    <w:rsid w:val="00EB32B3"/>
    <w:rsid w:val="00EB3FB3"/>
    <w:rsid w:val="00EB58CF"/>
    <w:rsid w:val="00EB5DA7"/>
    <w:rsid w:val="00EB62CF"/>
    <w:rsid w:val="00EB6CC2"/>
    <w:rsid w:val="00EB6F01"/>
    <w:rsid w:val="00EB752F"/>
    <w:rsid w:val="00EB7C73"/>
    <w:rsid w:val="00EC0A04"/>
    <w:rsid w:val="00EC1D46"/>
    <w:rsid w:val="00EC1FEF"/>
    <w:rsid w:val="00EC2392"/>
    <w:rsid w:val="00EC2BF5"/>
    <w:rsid w:val="00EC3303"/>
    <w:rsid w:val="00EC37A5"/>
    <w:rsid w:val="00EC3FFF"/>
    <w:rsid w:val="00EC483A"/>
    <w:rsid w:val="00EC4A22"/>
    <w:rsid w:val="00EC5387"/>
    <w:rsid w:val="00EC5BA7"/>
    <w:rsid w:val="00EC6554"/>
    <w:rsid w:val="00EC69AE"/>
    <w:rsid w:val="00EC7512"/>
    <w:rsid w:val="00EC7DCB"/>
    <w:rsid w:val="00EC7ECC"/>
    <w:rsid w:val="00ED0D01"/>
    <w:rsid w:val="00ED0D07"/>
    <w:rsid w:val="00ED259B"/>
    <w:rsid w:val="00ED2B73"/>
    <w:rsid w:val="00ED2BB5"/>
    <w:rsid w:val="00ED3C70"/>
    <w:rsid w:val="00ED404A"/>
    <w:rsid w:val="00ED506C"/>
    <w:rsid w:val="00ED7131"/>
    <w:rsid w:val="00ED717D"/>
    <w:rsid w:val="00ED739A"/>
    <w:rsid w:val="00ED775B"/>
    <w:rsid w:val="00EE0400"/>
    <w:rsid w:val="00EE156D"/>
    <w:rsid w:val="00EE23C9"/>
    <w:rsid w:val="00EE252A"/>
    <w:rsid w:val="00EE2AD3"/>
    <w:rsid w:val="00EE343E"/>
    <w:rsid w:val="00EE35D7"/>
    <w:rsid w:val="00EE3B46"/>
    <w:rsid w:val="00EE534C"/>
    <w:rsid w:val="00EE5D59"/>
    <w:rsid w:val="00EE63D5"/>
    <w:rsid w:val="00EE63F7"/>
    <w:rsid w:val="00EE6598"/>
    <w:rsid w:val="00EE66DF"/>
    <w:rsid w:val="00EE70B3"/>
    <w:rsid w:val="00EE7131"/>
    <w:rsid w:val="00EE7446"/>
    <w:rsid w:val="00EE7AF9"/>
    <w:rsid w:val="00EF033C"/>
    <w:rsid w:val="00EF053C"/>
    <w:rsid w:val="00EF0DF6"/>
    <w:rsid w:val="00EF1B65"/>
    <w:rsid w:val="00EF1B86"/>
    <w:rsid w:val="00EF1CCA"/>
    <w:rsid w:val="00EF301A"/>
    <w:rsid w:val="00EF37C7"/>
    <w:rsid w:val="00EF3822"/>
    <w:rsid w:val="00EF3E07"/>
    <w:rsid w:val="00EF40F0"/>
    <w:rsid w:val="00EF5608"/>
    <w:rsid w:val="00EF59E3"/>
    <w:rsid w:val="00EF5DE2"/>
    <w:rsid w:val="00EF60BB"/>
    <w:rsid w:val="00EF6175"/>
    <w:rsid w:val="00EF6357"/>
    <w:rsid w:val="00EF6558"/>
    <w:rsid w:val="00EF6FC9"/>
    <w:rsid w:val="00EF71F8"/>
    <w:rsid w:val="00EF76A5"/>
    <w:rsid w:val="00F00392"/>
    <w:rsid w:val="00F009EE"/>
    <w:rsid w:val="00F01100"/>
    <w:rsid w:val="00F0117E"/>
    <w:rsid w:val="00F013F3"/>
    <w:rsid w:val="00F01424"/>
    <w:rsid w:val="00F016DA"/>
    <w:rsid w:val="00F02555"/>
    <w:rsid w:val="00F0256D"/>
    <w:rsid w:val="00F0258F"/>
    <w:rsid w:val="00F02983"/>
    <w:rsid w:val="00F02C60"/>
    <w:rsid w:val="00F036D9"/>
    <w:rsid w:val="00F03AC9"/>
    <w:rsid w:val="00F03C9E"/>
    <w:rsid w:val="00F04EFA"/>
    <w:rsid w:val="00F05742"/>
    <w:rsid w:val="00F06876"/>
    <w:rsid w:val="00F07AC3"/>
    <w:rsid w:val="00F07F1D"/>
    <w:rsid w:val="00F1014F"/>
    <w:rsid w:val="00F10246"/>
    <w:rsid w:val="00F103C9"/>
    <w:rsid w:val="00F10520"/>
    <w:rsid w:val="00F11706"/>
    <w:rsid w:val="00F118A8"/>
    <w:rsid w:val="00F11B05"/>
    <w:rsid w:val="00F13405"/>
    <w:rsid w:val="00F14C8D"/>
    <w:rsid w:val="00F14FBD"/>
    <w:rsid w:val="00F14FD6"/>
    <w:rsid w:val="00F156EE"/>
    <w:rsid w:val="00F15A4A"/>
    <w:rsid w:val="00F162C2"/>
    <w:rsid w:val="00F162E5"/>
    <w:rsid w:val="00F173AA"/>
    <w:rsid w:val="00F20236"/>
    <w:rsid w:val="00F203D4"/>
    <w:rsid w:val="00F2102A"/>
    <w:rsid w:val="00F21287"/>
    <w:rsid w:val="00F21C01"/>
    <w:rsid w:val="00F21D7E"/>
    <w:rsid w:val="00F23C3C"/>
    <w:rsid w:val="00F2442E"/>
    <w:rsid w:val="00F24755"/>
    <w:rsid w:val="00F247C7"/>
    <w:rsid w:val="00F24986"/>
    <w:rsid w:val="00F26417"/>
    <w:rsid w:val="00F2665C"/>
    <w:rsid w:val="00F269D9"/>
    <w:rsid w:val="00F26D31"/>
    <w:rsid w:val="00F276AB"/>
    <w:rsid w:val="00F301A9"/>
    <w:rsid w:val="00F30607"/>
    <w:rsid w:val="00F30681"/>
    <w:rsid w:val="00F3175F"/>
    <w:rsid w:val="00F327EA"/>
    <w:rsid w:val="00F32A8A"/>
    <w:rsid w:val="00F32E90"/>
    <w:rsid w:val="00F3356C"/>
    <w:rsid w:val="00F3368F"/>
    <w:rsid w:val="00F33872"/>
    <w:rsid w:val="00F339FE"/>
    <w:rsid w:val="00F33CAC"/>
    <w:rsid w:val="00F3447F"/>
    <w:rsid w:val="00F35129"/>
    <w:rsid w:val="00F35226"/>
    <w:rsid w:val="00F35F63"/>
    <w:rsid w:val="00F3779D"/>
    <w:rsid w:val="00F37B49"/>
    <w:rsid w:val="00F40A90"/>
    <w:rsid w:val="00F40B1F"/>
    <w:rsid w:val="00F41257"/>
    <w:rsid w:val="00F4186D"/>
    <w:rsid w:val="00F41D19"/>
    <w:rsid w:val="00F4213A"/>
    <w:rsid w:val="00F425F3"/>
    <w:rsid w:val="00F42E96"/>
    <w:rsid w:val="00F4305E"/>
    <w:rsid w:val="00F436AA"/>
    <w:rsid w:val="00F440DB"/>
    <w:rsid w:val="00F4474C"/>
    <w:rsid w:val="00F44D7C"/>
    <w:rsid w:val="00F45EBE"/>
    <w:rsid w:val="00F461A1"/>
    <w:rsid w:val="00F468E3"/>
    <w:rsid w:val="00F5034D"/>
    <w:rsid w:val="00F5114A"/>
    <w:rsid w:val="00F51A14"/>
    <w:rsid w:val="00F51AFE"/>
    <w:rsid w:val="00F5278D"/>
    <w:rsid w:val="00F527E3"/>
    <w:rsid w:val="00F528AE"/>
    <w:rsid w:val="00F52D30"/>
    <w:rsid w:val="00F53587"/>
    <w:rsid w:val="00F543AF"/>
    <w:rsid w:val="00F54CA3"/>
    <w:rsid w:val="00F562A2"/>
    <w:rsid w:val="00F565AD"/>
    <w:rsid w:val="00F57147"/>
    <w:rsid w:val="00F57D20"/>
    <w:rsid w:val="00F602E9"/>
    <w:rsid w:val="00F60803"/>
    <w:rsid w:val="00F60BA1"/>
    <w:rsid w:val="00F60E2B"/>
    <w:rsid w:val="00F60EE2"/>
    <w:rsid w:val="00F62263"/>
    <w:rsid w:val="00F62F7F"/>
    <w:rsid w:val="00F64158"/>
    <w:rsid w:val="00F64E6E"/>
    <w:rsid w:val="00F65259"/>
    <w:rsid w:val="00F654E5"/>
    <w:rsid w:val="00F655DE"/>
    <w:rsid w:val="00F657F3"/>
    <w:rsid w:val="00F65B58"/>
    <w:rsid w:val="00F6651A"/>
    <w:rsid w:val="00F66618"/>
    <w:rsid w:val="00F66879"/>
    <w:rsid w:val="00F66B98"/>
    <w:rsid w:val="00F66C81"/>
    <w:rsid w:val="00F66CFF"/>
    <w:rsid w:val="00F67221"/>
    <w:rsid w:val="00F67825"/>
    <w:rsid w:val="00F7027D"/>
    <w:rsid w:val="00F71C88"/>
    <w:rsid w:val="00F71CDC"/>
    <w:rsid w:val="00F72541"/>
    <w:rsid w:val="00F727DF"/>
    <w:rsid w:val="00F72BBE"/>
    <w:rsid w:val="00F73D04"/>
    <w:rsid w:val="00F73F3F"/>
    <w:rsid w:val="00F740DC"/>
    <w:rsid w:val="00F74E45"/>
    <w:rsid w:val="00F76132"/>
    <w:rsid w:val="00F770C7"/>
    <w:rsid w:val="00F77F16"/>
    <w:rsid w:val="00F80251"/>
    <w:rsid w:val="00F80767"/>
    <w:rsid w:val="00F80B11"/>
    <w:rsid w:val="00F80B46"/>
    <w:rsid w:val="00F8108D"/>
    <w:rsid w:val="00F813A2"/>
    <w:rsid w:val="00F815E9"/>
    <w:rsid w:val="00F825D7"/>
    <w:rsid w:val="00F82D45"/>
    <w:rsid w:val="00F83F9D"/>
    <w:rsid w:val="00F8452D"/>
    <w:rsid w:val="00F845E2"/>
    <w:rsid w:val="00F85A71"/>
    <w:rsid w:val="00F86F41"/>
    <w:rsid w:val="00F8702D"/>
    <w:rsid w:val="00F87868"/>
    <w:rsid w:val="00F87FCD"/>
    <w:rsid w:val="00F90276"/>
    <w:rsid w:val="00F906CA"/>
    <w:rsid w:val="00F90ADE"/>
    <w:rsid w:val="00F90DB9"/>
    <w:rsid w:val="00F920E2"/>
    <w:rsid w:val="00F923DA"/>
    <w:rsid w:val="00F93A60"/>
    <w:rsid w:val="00F94251"/>
    <w:rsid w:val="00F94517"/>
    <w:rsid w:val="00F953D6"/>
    <w:rsid w:val="00F95592"/>
    <w:rsid w:val="00F955EF"/>
    <w:rsid w:val="00F95AD4"/>
    <w:rsid w:val="00F95CF8"/>
    <w:rsid w:val="00F95E42"/>
    <w:rsid w:val="00F966FA"/>
    <w:rsid w:val="00F96D77"/>
    <w:rsid w:val="00F97102"/>
    <w:rsid w:val="00F97B55"/>
    <w:rsid w:val="00FA00B6"/>
    <w:rsid w:val="00FA0130"/>
    <w:rsid w:val="00FA078E"/>
    <w:rsid w:val="00FA0FEB"/>
    <w:rsid w:val="00FA1A1F"/>
    <w:rsid w:val="00FA1F6F"/>
    <w:rsid w:val="00FA2130"/>
    <w:rsid w:val="00FA2A3B"/>
    <w:rsid w:val="00FA2C40"/>
    <w:rsid w:val="00FA36C8"/>
    <w:rsid w:val="00FA430D"/>
    <w:rsid w:val="00FA4A3A"/>
    <w:rsid w:val="00FA4CBB"/>
    <w:rsid w:val="00FA5296"/>
    <w:rsid w:val="00FA55CB"/>
    <w:rsid w:val="00FA55DC"/>
    <w:rsid w:val="00FA5BD4"/>
    <w:rsid w:val="00FA6082"/>
    <w:rsid w:val="00FA66BF"/>
    <w:rsid w:val="00FA69F9"/>
    <w:rsid w:val="00FA741B"/>
    <w:rsid w:val="00FA761F"/>
    <w:rsid w:val="00FA78A4"/>
    <w:rsid w:val="00FA7A36"/>
    <w:rsid w:val="00FA7DA7"/>
    <w:rsid w:val="00FA7FD2"/>
    <w:rsid w:val="00FB016F"/>
    <w:rsid w:val="00FB13B9"/>
    <w:rsid w:val="00FB14DD"/>
    <w:rsid w:val="00FB1707"/>
    <w:rsid w:val="00FB1801"/>
    <w:rsid w:val="00FB1952"/>
    <w:rsid w:val="00FB1D9A"/>
    <w:rsid w:val="00FB1E1A"/>
    <w:rsid w:val="00FB2033"/>
    <w:rsid w:val="00FB285C"/>
    <w:rsid w:val="00FB2F8E"/>
    <w:rsid w:val="00FB34B7"/>
    <w:rsid w:val="00FB34CE"/>
    <w:rsid w:val="00FB3A69"/>
    <w:rsid w:val="00FB4C66"/>
    <w:rsid w:val="00FB4F69"/>
    <w:rsid w:val="00FB4F9F"/>
    <w:rsid w:val="00FB51D0"/>
    <w:rsid w:val="00FB51EB"/>
    <w:rsid w:val="00FB6630"/>
    <w:rsid w:val="00FB78C8"/>
    <w:rsid w:val="00FB7D63"/>
    <w:rsid w:val="00FB7E86"/>
    <w:rsid w:val="00FC0361"/>
    <w:rsid w:val="00FC08D3"/>
    <w:rsid w:val="00FC194E"/>
    <w:rsid w:val="00FC1A71"/>
    <w:rsid w:val="00FC1AF6"/>
    <w:rsid w:val="00FC28C5"/>
    <w:rsid w:val="00FC29FC"/>
    <w:rsid w:val="00FC2A12"/>
    <w:rsid w:val="00FC31AA"/>
    <w:rsid w:val="00FC4EF9"/>
    <w:rsid w:val="00FC504A"/>
    <w:rsid w:val="00FC5350"/>
    <w:rsid w:val="00FC55B6"/>
    <w:rsid w:val="00FC60BC"/>
    <w:rsid w:val="00FC6317"/>
    <w:rsid w:val="00FC6368"/>
    <w:rsid w:val="00FC6905"/>
    <w:rsid w:val="00FD0352"/>
    <w:rsid w:val="00FD08F3"/>
    <w:rsid w:val="00FD0B38"/>
    <w:rsid w:val="00FD0C6D"/>
    <w:rsid w:val="00FD0D65"/>
    <w:rsid w:val="00FD1401"/>
    <w:rsid w:val="00FD204C"/>
    <w:rsid w:val="00FD256C"/>
    <w:rsid w:val="00FD3229"/>
    <w:rsid w:val="00FD3588"/>
    <w:rsid w:val="00FD38A6"/>
    <w:rsid w:val="00FD3D9B"/>
    <w:rsid w:val="00FD5787"/>
    <w:rsid w:val="00FD59A3"/>
    <w:rsid w:val="00FD6623"/>
    <w:rsid w:val="00FD6A9A"/>
    <w:rsid w:val="00FD6F78"/>
    <w:rsid w:val="00FD7856"/>
    <w:rsid w:val="00FD7C12"/>
    <w:rsid w:val="00FD7C40"/>
    <w:rsid w:val="00FD7F2C"/>
    <w:rsid w:val="00FE03C7"/>
    <w:rsid w:val="00FE0EA9"/>
    <w:rsid w:val="00FE12A6"/>
    <w:rsid w:val="00FE1A10"/>
    <w:rsid w:val="00FE218A"/>
    <w:rsid w:val="00FE424B"/>
    <w:rsid w:val="00FE4BFD"/>
    <w:rsid w:val="00FE6701"/>
    <w:rsid w:val="00FE6DA1"/>
    <w:rsid w:val="00FE6DEF"/>
    <w:rsid w:val="00FE6E5A"/>
    <w:rsid w:val="00FE761E"/>
    <w:rsid w:val="00FE769B"/>
    <w:rsid w:val="00FE7A89"/>
    <w:rsid w:val="00FE7D0B"/>
    <w:rsid w:val="00FE7F51"/>
    <w:rsid w:val="00FE7F9C"/>
    <w:rsid w:val="00FF0A8B"/>
    <w:rsid w:val="00FF0DE7"/>
    <w:rsid w:val="00FF1043"/>
    <w:rsid w:val="00FF1838"/>
    <w:rsid w:val="00FF1F56"/>
    <w:rsid w:val="00FF247F"/>
    <w:rsid w:val="00FF26F6"/>
    <w:rsid w:val="00FF2928"/>
    <w:rsid w:val="00FF2FB0"/>
    <w:rsid w:val="00FF314E"/>
    <w:rsid w:val="00FF4720"/>
    <w:rsid w:val="00FF5BB7"/>
    <w:rsid w:val="00FF5C9E"/>
    <w:rsid w:val="00FF65DA"/>
    <w:rsid w:val="00FF7464"/>
    <w:rsid w:val="00FF7687"/>
    <w:rsid w:val="00FF769F"/>
    <w:rsid w:val="00FF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CDCFA"/>
  <w15:chartTrackingRefBased/>
  <w15:docId w15:val="{88E614FA-5971-4A69-948A-EF2AA9C85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da-DK" w:eastAsia="zh-CN" w:bidi="he-IL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547"/>
    <w:pPr>
      <w:spacing w:before="120" w:line="480" w:lineRule="auto"/>
      <w:jc w:val="both"/>
    </w:pPr>
    <w:rPr>
      <w:rFonts w:ascii="Arial" w:hAnsi="Arial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EA0"/>
    <w:pPr>
      <w:keepNext/>
      <w:keepLines/>
      <w:pBdr>
        <w:bottom w:val="single" w:sz="4" w:space="1" w:color="001965" w:themeColor="accent1"/>
      </w:pBdr>
      <w:spacing w:before="400" w:after="240" w:line="240" w:lineRule="auto"/>
      <w:outlineLvl w:val="0"/>
    </w:pPr>
    <w:rPr>
      <w:rFonts w:asciiTheme="majorHAnsi" w:eastAsiaTheme="majorEastAsia" w:hAnsiTheme="majorHAnsi" w:cstheme="majorBidi"/>
      <w:color w:val="00124B" w:themeColor="accent1" w:themeShade="BF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EA0"/>
    <w:pPr>
      <w:keepNext/>
      <w:keepLines/>
      <w:spacing w:before="160" w:after="240" w:line="240" w:lineRule="auto"/>
      <w:outlineLvl w:val="1"/>
    </w:pPr>
    <w:rPr>
      <w:rFonts w:asciiTheme="majorHAnsi" w:eastAsiaTheme="majorEastAsia" w:hAnsiTheme="majorHAnsi" w:cstheme="majorBidi"/>
      <w:color w:val="00124B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574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i/>
      <w:color w:val="404040" w:themeColor="text1" w:themeTint="BF"/>
      <w:sz w:val="22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0018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color w:val="001965" w:themeColor="accent1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035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035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035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035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035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EA0"/>
    <w:rPr>
      <w:rFonts w:asciiTheme="majorHAnsi" w:eastAsiaTheme="majorEastAsia" w:hAnsiTheme="majorHAnsi" w:cstheme="majorBidi"/>
      <w:color w:val="00124B" w:themeColor="accent1" w:themeShade="BF"/>
      <w:sz w:val="32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76EA0"/>
    <w:rPr>
      <w:rFonts w:asciiTheme="majorHAnsi" w:eastAsiaTheme="majorEastAsia" w:hAnsiTheme="majorHAnsi" w:cstheme="majorBidi"/>
      <w:color w:val="00124B" w:themeColor="accent1" w:themeShade="BF"/>
      <w:sz w:val="26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F574D"/>
    <w:rPr>
      <w:rFonts w:asciiTheme="majorHAnsi" w:eastAsiaTheme="majorEastAsia" w:hAnsiTheme="majorHAnsi" w:cstheme="majorBidi"/>
      <w:i/>
      <w:color w:val="404040" w:themeColor="text1" w:themeTint="BF"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40018"/>
    <w:rPr>
      <w:rFonts w:asciiTheme="majorHAnsi" w:eastAsiaTheme="majorEastAsia" w:hAnsiTheme="majorHAnsi" w:cstheme="majorBidi"/>
      <w:color w:val="001965" w:themeColor="accent1"/>
      <w:sz w:val="22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035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035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035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035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035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C6035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C6035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124B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BC6035"/>
    <w:rPr>
      <w:rFonts w:asciiTheme="majorHAnsi" w:eastAsiaTheme="majorEastAsia" w:hAnsiTheme="majorHAnsi" w:cstheme="majorBidi"/>
      <w:color w:val="00124B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03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C6035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BC6035"/>
    <w:rPr>
      <w:b/>
      <w:bCs/>
    </w:rPr>
  </w:style>
  <w:style w:type="character" w:styleId="Emphasis">
    <w:name w:val="Emphasis"/>
    <w:basedOn w:val="DefaultParagraphFont"/>
    <w:uiPriority w:val="20"/>
    <w:qFormat/>
    <w:rsid w:val="00BC6035"/>
    <w:rPr>
      <w:i/>
      <w:iCs/>
    </w:rPr>
  </w:style>
  <w:style w:type="paragraph" w:styleId="NoSpacing">
    <w:name w:val="No Spacing"/>
    <w:uiPriority w:val="1"/>
    <w:qFormat/>
    <w:rsid w:val="00BC603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C6035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C603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035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00196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035"/>
    <w:rPr>
      <w:rFonts w:asciiTheme="majorHAnsi" w:eastAsiaTheme="majorEastAsia" w:hAnsiTheme="majorHAnsi" w:cstheme="majorBidi"/>
      <w:color w:val="00196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BC6035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BC603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C603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BC6035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BC6035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6035"/>
    <w:pPr>
      <w:outlineLvl w:val="9"/>
    </w:pPr>
  </w:style>
  <w:style w:type="paragraph" w:styleId="ListParagraph">
    <w:name w:val="List Paragraph"/>
    <w:basedOn w:val="Normal"/>
    <w:uiPriority w:val="34"/>
    <w:qFormat/>
    <w:rsid w:val="00BB5B7F"/>
    <w:pPr>
      <w:ind w:left="720"/>
      <w:contextualSpacing/>
    </w:pPr>
  </w:style>
  <w:style w:type="paragraph" w:customStyle="1" w:styleId="Heading30">
    <w:name w:val="Heading_3"/>
    <w:basedOn w:val="Heading3"/>
    <w:next w:val="Normal"/>
    <w:link w:val="Heading3Char0"/>
    <w:qFormat/>
    <w:rsid w:val="00C21EFA"/>
    <w:rPr>
      <w:b/>
      <w:sz w:val="24"/>
    </w:rPr>
  </w:style>
  <w:style w:type="character" w:customStyle="1" w:styleId="Heading3Char0">
    <w:name w:val="Heading_3 Char"/>
    <w:basedOn w:val="Heading1Char"/>
    <w:link w:val="Heading30"/>
    <w:rsid w:val="00C21EFA"/>
    <w:rPr>
      <w:rFonts w:asciiTheme="majorHAnsi" w:eastAsiaTheme="majorEastAsia" w:hAnsiTheme="majorHAnsi" w:cstheme="majorBidi"/>
      <w:b/>
      <w:color w:val="404040" w:themeColor="text1" w:themeTint="BF"/>
      <w:sz w:val="24"/>
      <w:szCs w:val="26"/>
      <w:lang w:val="en-GB"/>
    </w:rPr>
  </w:style>
  <w:style w:type="paragraph" w:styleId="NormalWeb">
    <w:name w:val="Normal (Web)"/>
    <w:basedOn w:val="Normal"/>
    <w:uiPriority w:val="99"/>
    <w:semiHidden/>
    <w:unhideWhenUsed/>
    <w:rsid w:val="00E95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907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23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3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3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3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35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7A55"/>
    <w:pPr>
      <w:spacing w:after="0"/>
      <w:jc w:val="center"/>
    </w:pPr>
    <w:rPr>
      <w:rFonts w:ascii="Apis For Office" w:hAnsi="Apis For Office" w:cs="Apis For Office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7A55"/>
    <w:rPr>
      <w:rFonts w:ascii="Apis For Office" w:hAnsi="Apis For Office" w:cs="Apis For Office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87A55"/>
    <w:pPr>
      <w:spacing w:line="240" w:lineRule="auto"/>
    </w:pPr>
    <w:rPr>
      <w:rFonts w:ascii="Apis For Office" w:hAnsi="Apis For Office" w:cs="Apis For Office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87A55"/>
    <w:rPr>
      <w:rFonts w:ascii="Apis For Office" w:hAnsi="Apis For Office" w:cs="Apis For Office"/>
      <w:noProof/>
      <w:sz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26B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B48"/>
  </w:style>
  <w:style w:type="paragraph" w:styleId="Footer">
    <w:name w:val="footer"/>
    <w:basedOn w:val="Normal"/>
    <w:link w:val="FooterChar"/>
    <w:uiPriority w:val="99"/>
    <w:unhideWhenUsed/>
    <w:rsid w:val="00B26B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B48"/>
  </w:style>
  <w:style w:type="character" w:styleId="Hyperlink">
    <w:name w:val="Hyperlink"/>
    <w:basedOn w:val="DefaultParagraphFont"/>
    <w:uiPriority w:val="99"/>
    <w:unhideWhenUsed/>
    <w:rsid w:val="00CA10D3"/>
    <w:rPr>
      <w:color w:val="005AD2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10D3"/>
    <w:rPr>
      <w:color w:val="605E5C"/>
      <w:shd w:val="clear" w:color="auto" w:fill="E1DFDD"/>
    </w:rPr>
  </w:style>
  <w:style w:type="paragraph" w:customStyle="1" w:styleId="Figurelegend">
    <w:name w:val="Figure legend"/>
    <w:basedOn w:val="Normal"/>
    <w:link w:val="FigurelegendChar"/>
    <w:qFormat/>
    <w:rsid w:val="00185A9C"/>
    <w:pPr>
      <w:spacing w:line="240" w:lineRule="auto"/>
    </w:pPr>
    <w:rPr>
      <w:color w:val="404040" w:themeColor="text1" w:themeTint="BF"/>
      <w:sz w:val="20"/>
    </w:rPr>
  </w:style>
  <w:style w:type="character" w:customStyle="1" w:styleId="FigurelegendChar">
    <w:name w:val="Figure legend Char"/>
    <w:basedOn w:val="DefaultParagraphFont"/>
    <w:link w:val="Figurelegend"/>
    <w:rsid w:val="00185A9C"/>
    <w:rPr>
      <w:color w:val="404040" w:themeColor="text1" w:themeTint="BF"/>
      <w:sz w:val="20"/>
      <w:lang w:val="en-GB"/>
    </w:rPr>
  </w:style>
  <w:style w:type="table" w:styleId="ListTable3-Accent1">
    <w:name w:val="List Table 3 Accent 1"/>
    <w:basedOn w:val="TableNormal"/>
    <w:uiPriority w:val="48"/>
    <w:rsid w:val="0060046C"/>
    <w:pPr>
      <w:spacing w:after="0" w:line="240" w:lineRule="auto"/>
    </w:pPr>
    <w:tblPr>
      <w:tblStyleRowBandSize w:val="1"/>
      <w:tblStyleColBandSize w:val="1"/>
      <w:tblBorders>
        <w:top w:val="single" w:sz="4" w:space="0" w:color="001965" w:themeColor="accent1"/>
        <w:left w:val="single" w:sz="4" w:space="0" w:color="001965" w:themeColor="accent1"/>
        <w:bottom w:val="single" w:sz="4" w:space="0" w:color="001965" w:themeColor="accent1"/>
        <w:right w:val="single" w:sz="4" w:space="0" w:color="00196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1965" w:themeFill="accent1"/>
      </w:tcPr>
    </w:tblStylePr>
    <w:tblStylePr w:type="lastRow">
      <w:rPr>
        <w:b/>
        <w:bCs/>
      </w:rPr>
      <w:tblPr/>
      <w:tcPr>
        <w:tcBorders>
          <w:top w:val="double" w:sz="4" w:space="0" w:color="00196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1965" w:themeColor="accent1"/>
          <w:right w:val="single" w:sz="4" w:space="0" w:color="001965" w:themeColor="accent1"/>
        </w:tcBorders>
      </w:tcPr>
    </w:tblStylePr>
    <w:tblStylePr w:type="band1Horz">
      <w:tblPr/>
      <w:tcPr>
        <w:tcBorders>
          <w:top w:val="single" w:sz="4" w:space="0" w:color="001965" w:themeColor="accent1"/>
          <w:bottom w:val="single" w:sz="4" w:space="0" w:color="00196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1965" w:themeColor="accent1"/>
          <w:left w:val="nil"/>
        </w:tcBorders>
      </w:tcPr>
    </w:tblStylePr>
    <w:tblStylePr w:type="swCell">
      <w:tblPr/>
      <w:tcPr>
        <w:tcBorders>
          <w:top w:val="double" w:sz="4" w:space="0" w:color="001965" w:themeColor="accent1"/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F1043"/>
    <w:rPr>
      <w:color w:val="3B97DE" w:themeColor="followedHyperlink"/>
      <w:u w:val="single"/>
    </w:rPr>
  </w:style>
  <w:style w:type="paragraph" w:styleId="Revision">
    <w:name w:val="Revision"/>
    <w:hidden/>
    <w:uiPriority w:val="99"/>
    <w:semiHidden/>
    <w:rsid w:val="006F74F0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semiHidden/>
    <w:unhideWhenUsed/>
    <w:rsid w:val="00EF6FC9"/>
  </w:style>
  <w:style w:type="character" w:customStyle="1" w:styleId="BodyTextChar">
    <w:name w:val="Body Text Char"/>
    <w:basedOn w:val="DefaultParagraphFont"/>
    <w:link w:val="BodyText"/>
    <w:uiPriority w:val="99"/>
    <w:semiHidden/>
    <w:rsid w:val="00EF6FC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D1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45764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1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1440">
          <w:marLeft w:val="0"/>
          <w:marRight w:val="0"/>
          <w:marTop w:val="0"/>
          <w:marBottom w:val="0"/>
          <w:divBdr>
            <w:top w:val="none" w:sz="0" w:space="0" w:color="242424"/>
            <w:left w:val="none" w:sz="0" w:space="0" w:color="242424"/>
            <w:bottom w:val="none" w:sz="0" w:space="0" w:color="242424"/>
            <w:right w:val="none" w:sz="0" w:space="0" w:color="242424"/>
          </w:divBdr>
        </w:div>
      </w:divsChild>
    </w:div>
    <w:div w:id="3779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0399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704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388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5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67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696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3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97055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2812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4782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8269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66622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9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054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74822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3248">
          <w:marLeft w:val="1325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348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33270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3083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0667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72277">
          <w:marLeft w:val="1325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0576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592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8539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52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4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90839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7165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9972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28349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10941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8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5237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8157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1654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6130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34635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8051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4699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70770">
          <w:marLeft w:val="446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6575">
          <w:marLeft w:val="446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2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28061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90590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8215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82579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9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6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080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284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26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959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6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2038">
          <w:marLeft w:val="0"/>
          <w:marRight w:val="0"/>
          <w:marTop w:val="0"/>
          <w:marBottom w:val="0"/>
          <w:divBdr>
            <w:top w:val="none" w:sz="0" w:space="0" w:color="242424"/>
            <w:left w:val="none" w:sz="0" w:space="0" w:color="242424"/>
            <w:bottom w:val="none" w:sz="0" w:space="0" w:color="242424"/>
            <w:right w:val="none" w:sz="0" w:space="0" w:color="242424"/>
          </w:divBdr>
        </w:div>
      </w:divsChild>
    </w:div>
    <w:div w:id="12220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0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8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965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7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87266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9824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60875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7984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731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2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9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6203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4640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1414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840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4396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12738">
          <w:marLeft w:val="0"/>
          <w:marRight w:val="0"/>
          <w:marTop w:val="0"/>
          <w:marBottom w:val="0"/>
          <w:divBdr>
            <w:top w:val="none" w:sz="0" w:space="0" w:color="242424"/>
            <w:left w:val="none" w:sz="0" w:space="0" w:color="242424"/>
            <w:bottom w:val="none" w:sz="0" w:space="0" w:color="242424"/>
            <w:right w:val="none" w:sz="0" w:space="0" w:color="242424"/>
          </w:divBdr>
          <w:divsChild>
            <w:div w:id="2062556169">
              <w:marLeft w:val="0"/>
              <w:marRight w:val="0"/>
              <w:marTop w:val="0"/>
              <w:marBottom w:val="0"/>
              <w:divBdr>
                <w:top w:val="none" w:sz="0" w:space="0" w:color="242424"/>
                <w:left w:val="none" w:sz="0" w:space="0" w:color="242424"/>
                <w:bottom w:val="none" w:sz="0" w:space="0" w:color="242424"/>
                <w:right w:val="none" w:sz="0" w:space="0" w:color="242424"/>
              </w:divBdr>
              <w:divsChild>
                <w:div w:id="483476029">
                  <w:marLeft w:val="0"/>
                  <w:marRight w:val="0"/>
                  <w:marTop w:val="0"/>
                  <w:marBottom w:val="0"/>
                  <w:divBdr>
                    <w:top w:val="none" w:sz="0" w:space="0" w:color="242424"/>
                    <w:left w:val="none" w:sz="0" w:space="0" w:color="242424"/>
                    <w:bottom w:val="none" w:sz="0" w:space="0" w:color="242424"/>
                    <w:right w:val="none" w:sz="0" w:space="0" w:color="242424"/>
                  </w:divBdr>
                </w:div>
                <w:div w:id="710420626">
                  <w:marLeft w:val="0"/>
                  <w:marRight w:val="0"/>
                  <w:marTop w:val="0"/>
                  <w:marBottom w:val="0"/>
                  <w:divBdr>
                    <w:top w:val="none" w:sz="0" w:space="0" w:color="242424"/>
                    <w:left w:val="none" w:sz="0" w:space="0" w:color="242424"/>
                    <w:bottom w:val="none" w:sz="0" w:space="0" w:color="242424"/>
                    <w:right w:val="none" w:sz="0" w:space="0" w:color="242424"/>
                  </w:divBdr>
                </w:div>
              </w:divsChild>
            </w:div>
          </w:divsChild>
        </w:div>
      </w:divsChild>
    </w:div>
    <w:div w:id="14153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58241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92041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5136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0325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1277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3896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53938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5485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4564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443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2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5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1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19098">
          <w:marLeft w:val="0"/>
          <w:marRight w:val="0"/>
          <w:marTop w:val="0"/>
          <w:marBottom w:val="0"/>
          <w:divBdr>
            <w:top w:val="none" w:sz="0" w:space="0" w:color="242424"/>
            <w:left w:val="none" w:sz="0" w:space="0" w:color="242424"/>
            <w:bottom w:val="none" w:sz="0" w:space="0" w:color="242424"/>
            <w:right w:val="none" w:sz="0" w:space="0" w:color="242424"/>
          </w:divBdr>
        </w:div>
      </w:divsChild>
    </w:div>
    <w:div w:id="15758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012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637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1042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1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9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9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16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3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03307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2546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181261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19969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5935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94987">
          <w:marLeft w:val="850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3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7723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7907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696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5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3900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76809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7826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71953">
          <w:marLeft w:val="43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1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1871">
          <w:marLeft w:val="96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6630">
          <w:marLeft w:val="96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84230">
          <w:marLeft w:val="96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0311">
          <w:marLeft w:val="1397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3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26716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3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251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1462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4341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285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229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33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01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8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11835">
          <w:marLeft w:val="0"/>
          <w:marRight w:val="0"/>
          <w:marTop w:val="0"/>
          <w:marBottom w:val="0"/>
          <w:divBdr>
            <w:top w:val="none" w:sz="0" w:space="0" w:color="242424"/>
            <w:left w:val="none" w:sz="0" w:space="0" w:color="242424"/>
            <w:bottom w:val="none" w:sz="0" w:space="0" w:color="242424"/>
            <w:right w:val="none" w:sz="0" w:space="0" w:color="242424"/>
          </w:divBdr>
        </w:div>
      </w:divsChild>
    </w:div>
    <w:div w:id="19665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94753">
          <w:marLeft w:val="360"/>
          <w:marRight w:val="0"/>
          <w:marTop w:val="0"/>
          <w:marBottom w:val="5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03284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61896">
          <w:marLeft w:val="1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90877">
          <w:marLeft w:val="49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8233">
          <w:marLeft w:val="49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6562">
          <w:marLeft w:val="1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1121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69544">
          <w:marLeft w:val="1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17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9560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13298">
          <w:marLeft w:val="1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6010">
          <w:marLeft w:val="18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13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195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0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4757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116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3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7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456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256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063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3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6429269-3f50-41af-8f64-ec9c32f99752" xsi:nil="true"/>
    <lcf76f155ced4ddcb4097134ff3c332f xmlns="9762c69e-8d91-48e5-afba-818e8e03b439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5BAEC5EC8B234BA9A2BCB1F73AC50B" ma:contentTypeVersion="19" ma:contentTypeDescription="Create a new document." ma:contentTypeScope="" ma:versionID="94b2cfcf5896aa35bf8b82b7bd1bce5c">
  <xsd:schema xmlns:xsd="http://www.w3.org/2001/XMLSchema" xmlns:xs="http://www.w3.org/2001/XMLSchema" xmlns:p="http://schemas.microsoft.com/office/2006/metadata/properties" xmlns:ns1="http://schemas.microsoft.com/sharepoint/v3" xmlns:ns2="9762c69e-8d91-48e5-afba-818e8e03b439" xmlns:ns3="26429269-3f50-41af-8f64-ec9c32f99752" targetNamespace="http://schemas.microsoft.com/office/2006/metadata/properties" ma:root="true" ma:fieldsID="dacb5eb2c1b7e3849acaf417776ebde4" ns1:_="" ns2:_="" ns3:_="">
    <xsd:import namespace="http://schemas.microsoft.com/sharepoint/v3"/>
    <xsd:import namespace="9762c69e-8d91-48e5-afba-818e8e03b439"/>
    <xsd:import namespace="26429269-3f50-41af-8f64-ec9c32f997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2c69e-8d91-48e5-afba-818e8e03b4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09db7ae-f210-430f-9df8-1b54465afd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429269-3f50-41af-8f64-ec9c32f99752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0fccf2a8-ad90-4b7f-97b1-9de6400c803f}" ma:internalName="TaxCatchAll" ma:showField="CatchAllData" ma:web="26429269-3f50-41af-8f64-ec9c32f997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A3EF189-444E-4070-9B5C-784A748BB0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EF9C40-0678-4414-B840-95CD88C2A9B6}">
  <ds:schemaRefs>
    <ds:schemaRef ds:uri="http://schemas.microsoft.com/office/2006/metadata/properties"/>
    <ds:schemaRef ds:uri="http://schemas.microsoft.com/office/infopath/2007/PartnerControls"/>
    <ds:schemaRef ds:uri="26429269-3f50-41af-8f64-ec9c32f99752"/>
    <ds:schemaRef ds:uri="9762c69e-8d91-48e5-afba-818e8e03b439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40180F3D-AE16-400E-90C0-1ADE78B9BF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762c69e-8d91-48e5-afba-818e8e03b439"/>
    <ds:schemaRef ds:uri="26429269-3f50-41af-8f64-ec9c32f997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0C3C195-2786-4246-982A-64BD0BB6375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743b317-4758-44cb-8b65-8b43e4619766}" enabled="1" method="Standard" siteId="{fdfed7bd-9f6a-44a1-b694-6e39c468c15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7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</Company>
  <LinksUpToDate>false</LinksUpToDate>
  <CharactersWithSpaces>2250</CharactersWithSpaces>
  <SharedDoc>false</SharedDoc>
  <HLinks>
    <vt:vector size="138" baseType="variant">
      <vt:variant>
        <vt:i4>65557</vt:i4>
      </vt:variant>
      <vt:variant>
        <vt:i4>223</vt:i4>
      </vt:variant>
      <vt:variant>
        <vt:i4>0</vt:i4>
      </vt:variant>
      <vt:variant>
        <vt:i4>5</vt:i4>
      </vt:variant>
      <vt:variant>
        <vt:lpwstr>https://doi.org/10.2337/dc22-S006</vt:lpwstr>
      </vt:variant>
      <vt:variant>
        <vt:lpwstr/>
      </vt:variant>
      <vt:variant>
        <vt:i4>5570642</vt:i4>
      </vt:variant>
      <vt:variant>
        <vt:i4>220</vt:i4>
      </vt:variant>
      <vt:variant>
        <vt:i4>0</vt:i4>
      </vt:variant>
      <vt:variant>
        <vt:i4>5</vt:i4>
      </vt:variant>
      <vt:variant>
        <vt:lpwstr>https://doi.org/10.1111/dom.15031</vt:lpwstr>
      </vt:variant>
      <vt:variant>
        <vt:lpwstr/>
      </vt:variant>
      <vt:variant>
        <vt:i4>2621495</vt:i4>
      </vt:variant>
      <vt:variant>
        <vt:i4>217</vt:i4>
      </vt:variant>
      <vt:variant>
        <vt:i4>0</vt:i4>
      </vt:variant>
      <vt:variant>
        <vt:i4>5</vt:i4>
      </vt:variant>
      <vt:variant>
        <vt:lpwstr>https://doi.org/10.1007/s13300-021-01141-8</vt:lpwstr>
      </vt:variant>
      <vt:variant>
        <vt:lpwstr/>
      </vt:variant>
      <vt:variant>
        <vt:i4>5374038</vt:i4>
      </vt:variant>
      <vt:variant>
        <vt:i4>214</vt:i4>
      </vt:variant>
      <vt:variant>
        <vt:i4>0</vt:i4>
      </vt:variant>
      <vt:variant>
        <vt:i4>5</vt:i4>
      </vt:variant>
      <vt:variant>
        <vt:lpwstr>https://doi.org/10.1111/dom.14453</vt:lpwstr>
      </vt:variant>
      <vt:variant>
        <vt:lpwstr/>
      </vt:variant>
      <vt:variant>
        <vt:i4>3473533</vt:i4>
      </vt:variant>
      <vt:variant>
        <vt:i4>211</vt:i4>
      </vt:variant>
      <vt:variant>
        <vt:i4>0</vt:i4>
      </vt:variant>
      <vt:variant>
        <vt:i4>5</vt:i4>
      </vt:variant>
      <vt:variant>
        <vt:lpwstr>https://doi.org/10.1001/jama.2019.2942</vt:lpwstr>
      </vt:variant>
      <vt:variant>
        <vt:lpwstr/>
      </vt:variant>
      <vt:variant>
        <vt:i4>2752630</vt:i4>
      </vt:variant>
      <vt:variant>
        <vt:i4>208</vt:i4>
      </vt:variant>
      <vt:variant>
        <vt:i4>0</vt:i4>
      </vt:variant>
      <vt:variant>
        <vt:i4>5</vt:i4>
      </vt:variant>
      <vt:variant>
        <vt:lpwstr>https://doi.org/10.1186/1477-7525-5-57</vt:lpwstr>
      </vt:variant>
      <vt:variant>
        <vt:lpwstr/>
      </vt:variant>
      <vt:variant>
        <vt:i4>6094938</vt:i4>
      </vt:variant>
      <vt:variant>
        <vt:i4>205</vt:i4>
      </vt:variant>
      <vt:variant>
        <vt:i4>0</vt:i4>
      </vt:variant>
      <vt:variant>
        <vt:i4>5</vt:i4>
      </vt:variant>
      <vt:variant>
        <vt:lpwstr>https://doi.org/10.1111/jdi.14219</vt:lpwstr>
      </vt:variant>
      <vt:variant>
        <vt:lpwstr/>
      </vt:variant>
      <vt:variant>
        <vt:i4>2949179</vt:i4>
      </vt:variant>
      <vt:variant>
        <vt:i4>202</vt:i4>
      </vt:variant>
      <vt:variant>
        <vt:i4>0</vt:i4>
      </vt:variant>
      <vt:variant>
        <vt:i4>5</vt:i4>
      </vt:variant>
      <vt:variant>
        <vt:lpwstr>https://doi.org/10.1007/s13300-024-01588-5</vt:lpwstr>
      </vt:variant>
      <vt:variant>
        <vt:lpwstr/>
      </vt:variant>
      <vt:variant>
        <vt:i4>6226006</vt:i4>
      </vt:variant>
      <vt:variant>
        <vt:i4>199</vt:i4>
      </vt:variant>
      <vt:variant>
        <vt:i4>0</vt:i4>
      </vt:variant>
      <vt:variant>
        <vt:i4>5</vt:i4>
      </vt:variant>
      <vt:variant>
        <vt:lpwstr>https://doi.org/10.1111/dom.15493</vt:lpwstr>
      </vt:variant>
      <vt:variant>
        <vt:lpwstr/>
      </vt:variant>
      <vt:variant>
        <vt:i4>7012401</vt:i4>
      </vt:variant>
      <vt:variant>
        <vt:i4>196</vt:i4>
      </vt:variant>
      <vt:variant>
        <vt:i4>0</vt:i4>
      </vt:variant>
      <vt:variant>
        <vt:i4>5</vt:i4>
      </vt:variant>
      <vt:variant>
        <vt:lpwstr>https://doi.org/10.1007/s13300-023-01525-y</vt:lpwstr>
      </vt:variant>
      <vt:variant>
        <vt:lpwstr/>
      </vt:variant>
      <vt:variant>
        <vt:i4>6750271</vt:i4>
      </vt:variant>
      <vt:variant>
        <vt:i4>193</vt:i4>
      </vt:variant>
      <vt:variant>
        <vt:i4>0</vt:i4>
      </vt:variant>
      <vt:variant>
        <vt:i4>5</vt:i4>
      </vt:variant>
      <vt:variant>
        <vt:lpwstr>https://www.nice.org.uk/corporate/ecd9/chapter/overview</vt:lpwstr>
      </vt:variant>
      <vt:variant>
        <vt:lpwstr/>
      </vt:variant>
      <vt:variant>
        <vt:i4>4194334</vt:i4>
      </vt:variant>
      <vt:variant>
        <vt:i4>190</vt:i4>
      </vt:variant>
      <vt:variant>
        <vt:i4>0</vt:i4>
      </vt:variant>
      <vt:variant>
        <vt:i4>5</vt:i4>
      </vt:variant>
      <vt:variant>
        <vt:lpwstr>https://doi.org/10.2337/dc19-0898</vt:lpwstr>
      </vt:variant>
      <vt:variant>
        <vt:lpwstr/>
      </vt:variant>
      <vt:variant>
        <vt:i4>4259870</vt:i4>
      </vt:variant>
      <vt:variant>
        <vt:i4>187</vt:i4>
      </vt:variant>
      <vt:variant>
        <vt:i4>0</vt:i4>
      </vt:variant>
      <vt:variant>
        <vt:i4>5</vt:i4>
      </vt:variant>
      <vt:variant>
        <vt:lpwstr>https://doi.org/10.2337/dc19-0883</vt:lpwstr>
      </vt:variant>
      <vt:variant>
        <vt:lpwstr/>
      </vt:variant>
      <vt:variant>
        <vt:i4>589834</vt:i4>
      </vt:variant>
      <vt:variant>
        <vt:i4>184</vt:i4>
      </vt:variant>
      <vt:variant>
        <vt:i4>0</vt:i4>
      </vt:variant>
      <vt:variant>
        <vt:i4>5</vt:i4>
      </vt:variant>
      <vt:variant>
        <vt:lpwstr>https://doi.org/10.1016/S0140-6736(19)31271-1</vt:lpwstr>
      </vt:variant>
      <vt:variant>
        <vt:lpwstr/>
      </vt:variant>
      <vt:variant>
        <vt:i4>131081</vt:i4>
      </vt:variant>
      <vt:variant>
        <vt:i4>181</vt:i4>
      </vt:variant>
      <vt:variant>
        <vt:i4>0</vt:i4>
      </vt:variant>
      <vt:variant>
        <vt:i4>5</vt:i4>
      </vt:variant>
      <vt:variant>
        <vt:lpwstr>https://doi.org/10.1016/S2213-8587(19)30194-9</vt:lpwstr>
      </vt:variant>
      <vt:variant>
        <vt:lpwstr/>
      </vt:variant>
      <vt:variant>
        <vt:i4>131087</vt:i4>
      </vt:variant>
      <vt:variant>
        <vt:i4>178</vt:i4>
      </vt:variant>
      <vt:variant>
        <vt:i4>0</vt:i4>
      </vt:variant>
      <vt:variant>
        <vt:i4>5</vt:i4>
      </vt:variant>
      <vt:variant>
        <vt:lpwstr>https://doi.org/10.1016/S2213-8587(19)30192-5</vt:lpwstr>
      </vt:variant>
      <vt:variant>
        <vt:lpwstr/>
      </vt:variant>
      <vt:variant>
        <vt:i4>5046289</vt:i4>
      </vt:variant>
      <vt:variant>
        <vt:i4>175</vt:i4>
      </vt:variant>
      <vt:variant>
        <vt:i4>0</vt:i4>
      </vt:variant>
      <vt:variant>
        <vt:i4>5</vt:i4>
      </vt:variant>
      <vt:variant>
        <vt:lpwstr>https://doi.org/10.2337/dc19-0749</vt:lpwstr>
      </vt:variant>
      <vt:variant>
        <vt:lpwstr/>
      </vt:variant>
      <vt:variant>
        <vt:i4>5636181</vt:i4>
      </vt:variant>
      <vt:variant>
        <vt:i4>172</vt:i4>
      </vt:variant>
      <vt:variant>
        <vt:i4>0</vt:i4>
      </vt:variant>
      <vt:variant>
        <vt:i4>5</vt:i4>
      </vt:variant>
      <vt:variant>
        <vt:lpwstr>https://doi.org/10.1111/dom.14710</vt:lpwstr>
      </vt:variant>
      <vt:variant>
        <vt:lpwstr/>
      </vt:variant>
      <vt:variant>
        <vt:i4>5374043</vt:i4>
      </vt:variant>
      <vt:variant>
        <vt:i4>169</vt:i4>
      </vt:variant>
      <vt:variant>
        <vt:i4>0</vt:i4>
      </vt:variant>
      <vt:variant>
        <vt:i4>5</vt:i4>
      </vt:variant>
      <vt:variant>
        <vt:lpwstr>https://doi.org/10.1111/dom.14953</vt:lpwstr>
      </vt:variant>
      <vt:variant>
        <vt:lpwstr/>
      </vt:variant>
      <vt:variant>
        <vt:i4>786434</vt:i4>
      </vt:variant>
      <vt:variant>
        <vt:i4>166</vt:i4>
      </vt:variant>
      <vt:variant>
        <vt:i4>0</vt:i4>
      </vt:variant>
      <vt:variant>
        <vt:i4>5</vt:i4>
      </vt:variant>
      <vt:variant>
        <vt:lpwstr>https://doi.org/10.1016/S0140-6736(21)01919-X</vt:lpwstr>
      </vt:variant>
      <vt:variant>
        <vt:lpwstr/>
      </vt:variant>
      <vt:variant>
        <vt:i4>7012450</vt:i4>
      </vt:variant>
      <vt:variant>
        <vt:i4>163</vt:i4>
      </vt:variant>
      <vt:variant>
        <vt:i4>0</vt:i4>
      </vt:variant>
      <vt:variant>
        <vt:i4>5</vt:i4>
      </vt:variant>
      <vt:variant>
        <vt:lpwstr>https://doi.org/10.2337/dci22-0034</vt:lpwstr>
      </vt:variant>
      <vt:variant>
        <vt:lpwstr/>
      </vt:variant>
      <vt:variant>
        <vt:i4>524294</vt:i4>
      </vt:variant>
      <vt:variant>
        <vt:i4>160</vt:i4>
      </vt:variant>
      <vt:variant>
        <vt:i4>0</vt:i4>
      </vt:variant>
      <vt:variant>
        <vt:i4>5</vt:i4>
      </vt:variant>
      <vt:variant>
        <vt:lpwstr>https://cks.nice.org.uk/topics/diabetes-type-2/background-information/prevalence/</vt:lpwstr>
      </vt:variant>
      <vt:variant>
        <vt:lpwstr/>
      </vt:variant>
      <vt:variant>
        <vt:i4>4587625</vt:i4>
      </vt:variant>
      <vt:variant>
        <vt:i4>0</vt:i4>
      </vt:variant>
      <vt:variant>
        <vt:i4>0</vt:i4>
      </vt:variant>
      <vt:variant>
        <vt:i4>5</vt:i4>
      </vt:variant>
      <vt:variant>
        <vt:lpwstr>mailto:P.Saravanan@warwick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a Karoliina Sustarsic</dc:creator>
  <cp:keywords/>
  <dc:description/>
  <cp:lastModifiedBy>RRSY (Riia Karoliina Sustarsic)</cp:lastModifiedBy>
  <cp:revision>9</cp:revision>
  <dcterms:created xsi:type="dcterms:W3CDTF">2025-07-01T11:13:00Z</dcterms:created>
  <dcterms:modified xsi:type="dcterms:W3CDTF">2025-07-0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5BAEC5EC8B234BA9A2BCB1F73AC50B</vt:lpwstr>
  </property>
  <property fmtid="{D5CDD505-2E9C-101B-9397-08002B2CF9AE}" pid="3" name="MediaServiceImageTags">
    <vt:lpwstr/>
  </property>
</Properties>
</file>